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1CE086" w14:textId="21DE527E" w:rsidR="002E50B9" w:rsidRDefault="002E50B9"/>
    <w:tbl>
      <w:tblPr>
        <w:tblStyle w:val="TableGrid"/>
        <w:tblW w:w="529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5"/>
        <w:gridCol w:w="1055"/>
        <w:gridCol w:w="1069"/>
        <w:gridCol w:w="1204"/>
        <w:gridCol w:w="767"/>
        <w:gridCol w:w="929"/>
        <w:gridCol w:w="1069"/>
        <w:gridCol w:w="766"/>
        <w:gridCol w:w="1169"/>
        <w:gridCol w:w="1182"/>
      </w:tblGrid>
      <w:tr w:rsidR="002E50B9" w:rsidRPr="004B4CD7" w14:paraId="5755EE31" w14:textId="77777777" w:rsidTr="002E50B9">
        <w:trPr>
          <w:jc w:val="center"/>
        </w:trPr>
        <w:tc>
          <w:tcPr>
            <w:tcW w:w="4999" w:type="pct"/>
            <w:gridSpan w:val="10"/>
            <w:tcBorders>
              <w:bottom w:val="single" w:sz="4" w:space="0" w:color="auto"/>
            </w:tcBorders>
            <w:vAlign w:val="center"/>
          </w:tcPr>
          <w:p w14:paraId="3D0A8325" w14:textId="24CF92F6" w:rsidR="002E50B9" w:rsidRPr="001F45AF" w:rsidRDefault="002E50B9" w:rsidP="002E50B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0" w:name="_Hlk117849824"/>
            <w:r w:rsidRPr="001F45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Table </w:t>
            </w:r>
            <w:r w:rsidR="004B4CD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</w:t>
            </w:r>
            <w:r w:rsidRPr="001F45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. Summary statistics (min, max, average</w:t>
            </w:r>
            <w:r w:rsidRPr="00E723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E723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E723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F45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V</w:t>
            </w:r>
            <w:r w:rsidRPr="001F45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) of MZ abundanc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d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m</w:t>
            </w:r>
            <w:r w:rsidRPr="00E72388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) </w:t>
            </w:r>
            <w:r w:rsidR="00F26A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verall</w:t>
            </w:r>
            <w:r w:rsidRPr="001F45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2E50B9" w:rsidRPr="0041084F" w14:paraId="195519D9" w14:textId="77777777" w:rsidTr="002E50B9">
        <w:trPr>
          <w:jc w:val="center"/>
        </w:trPr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14:paraId="169FC025" w14:textId="77777777" w:rsidR="002E50B9" w:rsidRPr="00673C65" w:rsidRDefault="002E50B9" w:rsidP="002E50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B05F7" w14:textId="77777777" w:rsidR="002E50B9" w:rsidRPr="0041084F" w:rsidRDefault="002E50B9" w:rsidP="002E50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08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</w:t>
            </w:r>
            <w:r w:rsidRPr="004108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Z</w:t>
            </w:r>
          </w:p>
        </w:tc>
        <w:tc>
          <w:tcPr>
            <w:tcW w:w="149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082E4" w14:textId="77777777" w:rsidR="002E50B9" w:rsidRPr="0041084F" w:rsidRDefault="002E50B9" w:rsidP="002E50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08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KR</w:t>
            </w:r>
          </w:p>
        </w:tc>
        <w:tc>
          <w:tcPr>
            <w:tcW w:w="135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A141C" w14:textId="77777777" w:rsidR="002E50B9" w:rsidRPr="0041084F" w:rsidRDefault="002E50B9" w:rsidP="002E50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08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YR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2413F" w14:textId="77777777" w:rsidR="002E50B9" w:rsidRPr="0041084F" w:rsidRDefault="002E50B9" w:rsidP="002E50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08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S1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E0E3E" w14:textId="77777777" w:rsidR="002E50B9" w:rsidRPr="0041084F" w:rsidRDefault="002E50B9" w:rsidP="002E50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08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108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S2</w:t>
            </w:r>
          </w:p>
        </w:tc>
      </w:tr>
      <w:tr w:rsidR="002E50B9" w:rsidRPr="0041084F" w14:paraId="73E1E3E5" w14:textId="77777777" w:rsidTr="002E50B9">
        <w:trPr>
          <w:jc w:val="center"/>
        </w:trPr>
        <w:tc>
          <w:tcPr>
            <w:tcW w:w="487" w:type="pct"/>
            <w:tcBorders>
              <w:bottom w:val="single" w:sz="4" w:space="0" w:color="auto"/>
            </w:tcBorders>
          </w:tcPr>
          <w:p w14:paraId="70CD4B95" w14:textId="77777777" w:rsidR="002E50B9" w:rsidRPr="0041084F" w:rsidRDefault="002E50B9" w:rsidP="002E50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0ED98459" w14:textId="77777777" w:rsidR="002E50B9" w:rsidRPr="0041084F" w:rsidRDefault="002E50B9" w:rsidP="002E50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14:paraId="49B70F7E" w14:textId="77777777" w:rsidR="002E50B9" w:rsidRPr="0041084F" w:rsidRDefault="002E50B9" w:rsidP="002E50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08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-50m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14:paraId="0EDA215A" w14:textId="77777777" w:rsidR="002E50B9" w:rsidRPr="0041084F" w:rsidRDefault="002E50B9" w:rsidP="002E50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08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-100m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613E4599" w14:textId="77777777" w:rsidR="002E50B9" w:rsidRPr="0041084F" w:rsidRDefault="002E50B9" w:rsidP="002E50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08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2D00D87F" w14:textId="77777777" w:rsidR="002E50B9" w:rsidRPr="0041084F" w:rsidRDefault="002E50B9" w:rsidP="002E50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08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-50m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14:paraId="147E58C8" w14:textId="77777777" w:rsidR="002E50B9" w:rsidRPr="0041084F" w:rsidRDefault="002E50B9" w:rsidP="002E50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08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-100m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4E209F90" w14:textId="77777777" w:rsidR="002E50B9" w:rsidRPr="0041084F" w:rsidRDefault="002E50B9" w:rsidP="002E50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08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vAlign w:val="center"/>
          </w:tcPr>
          <w:p w14:paraId="549625E9" w14:textId="77777777" w:rsidR="002E50B9" w:rsidRPr="0041084F" w:rsidRDefault="002E50B9" w:rsidP="002E50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08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m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1F394A3E" w14:textId="77777777" w:rsidR="002E50B9" w:rsidRPr="0041084F" w:rsidRDefault="002E50B9" w:rsidP="002E50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08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m</w:t>
            </w:r>
          </w:p>
        </w:tc>
      </w:tr>
      <w:tr w:rsidR="002E50B9" w:rsidRPr="0041084F" w14:paraId="45619007" w14:textId="77777777" w:rsidTr="002E50B9">
        <w:trPr>
          <w:trHeight w:val="583"/>
          <w:jc w:val="center"/>
        </w:trPr>
        <w:tc>
          <w:tcPr>
            <w:tcW w:w="487" w:type="pct"/>
            <w:tcBorders>
              <w:top w:val="single" w:sz="4" w:space="0" w:color="auto"/>
            </w:tcBorders>
            <w:vAlign w:val="center"/>
          </w:tcPr>
          <w:p w14:paraId="3BF0AAF3" w14:textId="77777777" w:rsidR="002E50B9" w:rsidRPr="0041084F" w:rsidRDefault="002E50B9" w:rsidP="002E50B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108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in 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14:paraId="1ADAEF57" w14:textId="77777777" w:rsidR="002E50B9" w:rsidRPr="0041084F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0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5C1CA5E2" w14:textId="77777777" w:rsidR="002E50B9" w:rsidRPr="0041084F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0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14:paraId="5214C1AB" w14:textId="77777777" w:rsidR="002E50B9" w:rsidRPr="0041084F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0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01568C8D" w14:textId="77777777" w:rsidR="002E50B9" w:rsidRPr="0041084F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0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14:paraId="705A9F03" w14:textId="77777777" w:rsidR="002E50B9" w:rsidRPr="0066465E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5F933338" w14:textId="77777777" w:rsidR="002E50B9" w:rsidRPr="0041084F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0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2D20DDC3" w14:textId="77777777" w:rsidR="002E50B9" w:rsidRPr="0041084F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0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center"/>
          </w:tcPr>
          <w:p w14:paraId="60E84353" w14:textId="77777777" w:rsidR="002E50B9" w:rsidRPr="00F3477F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496BBDEA" w14:textId="77777777" w:rsidR="002E50B9" w:rsidRPr="0032039A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E50B9" w:rsidRPr="0041084F" w14:paraId="3FBF4DD3" w14:textId="77777777" w:rsidTr="002E50B9">
        <w:trPr>
          <w:jc w:val="center"/>
        </w:trPr>
        <w:tc>
          <w:tcPr>
            <w:tcW w:w="487" w:type="pct"/>
            <w:vAlign w:val="center"/>
          </w:tcPr>
          <w:p w14:paraId="4ADF2419" w14:textId="77777777" w:rsidR="002E50B9" w:rsidRPr="0041084F" w:rsidRDefault="002E50B9" w:rsidP="002E50B9">
            <w:pPr>
              <w:spacing w:before="24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08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ax </w:t>
            </w:r>
          </w:p>
        </w:tc>
        <w:tc>
          <w:tcPr>
            <w:tcW w:w="517" w:type="pct"/>
            <w:vAlign w:val="center"/>
          </w:tcPr>
          <w:p w14:paraId="6D78BED4" w14:textId="77777777" w:rsidR="002E50B9" w:rsidRPr="008C42B9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10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24" w:type="pct"/>
            <w:vAlign w:val="center"/>
          </w:tcPr>
          <w:p w14:paraId="4C3DAC7F" w14:textId="77777777" w:rsidR="002E50B9" w:rsidRPr="000A384B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  <w:tc>
          <w:tcPr>
            <w:tcW w:w="590" w:type="pct"/>
            <w:vAlign w:val="center"/>
          </w:tcPr>
          <w:p w14:paraId="750F6A1C" w14:textId="77777777" w:rsidR="002E50B9" w:rsidRPr="00443A95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375" w:type="pct"/>
            <w:vAlign w:val="center"/>
          </w:tcPr>
          <w:p w14:paraId="6B66BC8A" w14:textId="77777777" w:rsidR="002E50B9" w:rsidRPr="000A384B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5" w:type="pct"/>
            <w:vAlign w:val="center"/>
          </w:tcPr>
          <w:p w14:paraId="5F5BEA73" w14:textId="77777777" w:rsidR="002E50B9" w:rsidRPr="0041084F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0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4</w:t>
            </w:r>
          </w:p>
        </w:tc>
        <w:tc>
          <w:tcPr>
            <w:tcW w:w="524" w:type="pct"/>
            <w:vAlign w:val="center"/>
          </w:tcPr>
          <w:p w14:paraId="643E2267" w14:textId="77777777" w:rsidR="002E50B9" w:rsidRPr="0066465E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375" w:type="pct"/>
            <w:vAlign w:val="center"/>
          </w:tcPr>
          <w:p w14:paraId="3EBAC773" w14:textId="77777777" w:rsidR="002E50B9" w:rsidRPr="0041084F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0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3</w:t>
            </w:r>
          </w:p>
        </w:tc>
        <w:tc>
          <w:tcPr>
            <w:tcW w:w="573" w:type="pct"/>
            <w:vAlign w:val="center"/>
          </w:tcPr>
          <w:p w14:paraId="1E824E30" w14:textId="77777777" w:rsidR="002E50B9" w:rsidRPr="00F3477F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10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80" w:type="pct"/>
            <w:vAlign w:val="center"/>
          </w:tcPr>
          <w:p w14:paraId="07FE3EE3" w14:textId="77777777" w:rsidR="002E50B9" w:rsidRPr="0041084F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0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5</w:t>
            </w:r>
          </w:p>
        </w:tc>
      </w:tr>
      <w:tr w:rsidR="002E50B9" w:rsidRPr="0041084F" w14:paraId="72E6F171" w14:textId="77777777" w:rsidTr="002E50B9">
        <w:trPr>
          <w:jc w:val="center"/>
        </w:trPr>
        <w:tc>
          <w:tcPr>
            <w:tcW w:w="487" w:type="pct"/>
            <w:tcBorders>
              <w:bottom w:val="single" w:sz="4" w:space="0" w:color="auto"/>
            </w:tcBorders>
            <w:vAlign w:val="center"/>
          </w:tcPr>
          <w:p w14:paraId="29197CCF" w14:textId="77777777" w:rsidR="002E50B9" w:rsidRPr="0041084F" w:rsidRDefault="002E50B9" w:rsidP="002E50B9">
            <w:pPr>
              <w:spacing w:before="24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08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verage 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51D5CCEB" w14:textId="77777777" w:rsidR="002E50B9" w:rsidRPr="008C42B9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14:paraId="1223244C" w14:textId="77777777" w:rsidR="002E50B9" w:rsidRPr="001600D3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80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14:paraId="693431AD" w14:textId="77777777" w:rsidR="002E50B9" w:rsidRPr="00443A95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1262B149" w14:textId="77777777" w:rsidR="002E50B9" w:rsidRPr="00EB5EC0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51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6F380586" w14:textId="77777777" w:rsidR="002E50B9" w:rsidRPr="0066465E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.54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14:paraId="5338D4DF" w14:textId="77777777" w:rsidR="002E50B9" w:rsidRPr="0066465E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464B5E21" w14:textId="77777777" w:rsidR="002E50B9" w:rsidRPr="0066465E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vAlign w:val="center"/>
          </w:tcPr>
          <w:p w14:paraId="54670023" w14:textId="77777777" w:rsidR="002E50B9" w:rsidRPr="00F3477F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7.47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0E7D2AFD" w14:textId="77777777" w:rsidR="002E50B9" w:rsidRPr="0032039A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bookmarkEnd w:id="0"/>
    </w:tbl>
    <w:p w14:paraId="690F6F22" w14:textId="10275082" w:rsidR="002E50B9" w:rsidRDefault="002E50B9"/>
    <w:p w14:paraId="4F4846F2" w14:textId="22D682D7" w:rsidR="002E50B9" w:rsidRDefault="002E50B9"/>
    <w:p w14:paraId="1A662C2D" w14:textId="5CB98B6B" w:rsidR="002E50B9" w:rsidRDefault="002E50B9"/>
    <w:p w14:paraId="4FE0D164" w14:textId="7ECDC5DC" w:rsidR="002E50B9" w:rsidRDefault="002E50B9"/>
    <w:p w14:paraId="372C95A3" w14:textId="44756CD9" w:rsidR="002E50B9" w:rsidRDefault="002E50B9">
      <w:bookmarkStart w:id="1" w:name="_GoBack"/>
      <w:bookmarkEnd w:id="1"/>
    </w:p>
    <w:p w14:paraId="67DDAA7B" w14:textId="77777777" w:rsidR="002E50B9" w:rsidRDefault="002E50B9"/>
    <w:tbl>
      <w:tblPr>
        <w:tblStyle w:val="TableGrid11"/>
        <w:tblW w:w="529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3"/>
        <w:gridCol w:w="1322"/>
        <w:gridCol w:w="1236"/>
        <w:gridCol w:w="1054"/>
        <w:gridCol w:w="880"/>
        <w:gridCol w:w="836"/>
        <w:gridCol w:w="836"/>
        <w:gridCol w:w="778"/>
        <w:gridCol w:w="927"/>
        <w:gridCol w:w="1072"/>
      </w:tblGrid>
      <w:tr w:rsidR="002E50B9" w:rsidRPr="004B4CD7" w14:paraId="71E03498" w14:textId="77777777" w:rsidTr="002E50B9">
        <w:trPr>
          <w:jc w:val="center"/>
        </w:trPr>
        <w:tc>
          <w:tcPr>
            <w:tcW w:w="5000" w:type="pct"/>
            <w:gridSpan w:val="10"/>
            <w:tcBorders>
              <w:bottom w:val="single" w:sz="4" w:space="0" w:color="auto"/>
            </w:tcBorders>
          </w:tcPr>
          <w:p w14:paraId="7089CF3C" w14:textId="39BD0E04" w:rsidR="002E50B9" w:rsidRPr="001F45AF" w:rsidRDefault="002E50B9" w:rsidP="002E50B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F45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Table </w:t>
            </w:r>
            <w:r w:rsidR="004B4CD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</w:t>
            </w:r>
            <w:r w:rsidRPr="001F45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II. Summary statistics (min, max,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verage</w:t>
            </w:r>
            <w:r w:rsidRPr="00E723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± SD</w:t>
            </w:r>
            <w:r w:rsidRPr="00E432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V</w:t>
            </w:r>
            <w:r w:rsidRPr="001F45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 of MZ biomass</w:t>
            </w:r>
            <w:r w:rsidR="00F26A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overall</w:t>
            </w:r>
            <w:r w:rsidRPr="001F45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2E50B9" w:rsidRPr="00021B23" w14:paraId="141D4D7A" w14:textId="77777777" w:rsidTr="002E50B9">
        <w:trPr>
          <w:jc w:val="center"/>
        </w:trPr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414EAF78" w14:textId="77777777" w:rsidR="002E50B9" w:rsidRPr="009D41D8" w:rsidRDefault="002E50B9" w:rsidP="002E50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E5900" w14:textId="77777777" w:rsidR="002E50B9" w:rsidRPr="00021B23" w:rsidRDefault="002E50B9" w:rsidP="002E50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MZ</w:t>
            </w:r>
          </w:p>
        </w:tc>
        <w:tc>
          <w:tcPr>
            <w:tcW w:w="155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916A2" w14:textId="77777777" w:rsidR="002E50B9" w:rsidRPr="00021B23" w:rsidRDefault="002E50B9" w:rsidP="002E50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KR</w:t>
            </w:r>
          </w:p>
        </w:tc>
        <w:tc>
          <w:tcPr>
            <w:tcW w:w="119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6498E" w14:textId="77777777" w:rsidR="002E50B9" w:rsidRPr="00021B23" w:rsidRDefault="002E50B9" w:rsidP="002E50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YR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08B00" w14:textId="77777777" w:rsidR="002E50B9" w:rsidRPr="00021B23" w:rsidRDefault="002E50B9" w:rsidP="002E50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S1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1649A" w14:textId="77777777" w:rsidR="002E50B9" w:rsidRPr="00021B23" w:rsidRDefault="002E50B9" w:rsidP="002E50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S2</w:t>
            </w:r>
          </w:p>
        </w:tc>
      </w:tr>
      <w:tr w:rsidR="002E50B9" w:rsidRPr="00021B23" w14:paraId="2A413DE6" w14:textId="77777777" w:rsidTr="002E50B9">
        <w:trPr>
          <w:jc w:val="center"/>
        </w:trPr>
        <w:tc>
          <w:tcPr>
            <w:tcW w:w="623" w:type="pct"/>
            <w:tcBorders>
              <w:bottom w:val="single" w:sz="4" w:space="0" w:color="auto"/>
            </w:tcBorders>
          </w:tcPr>
          <w:p w14:paraId="4331F984" w14:textId="77777777" w:rsidR="002E50B9" w:rsidRPr="00021B23" w:rsidRDefault="002E50B9" w:rsidP="002E50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6F3E1FA2" w14:textId="77777777" w:rsidR="002E50B9" w:rsidRPr="00021B23" w:rsidRDefault="002E50B9" w:rsidP="002E50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05" w:type="pct"/>
            <w:tcBorders>
              <w:bottom w:val="single" w:sz="4" w:space="0" w:color="auto"/>
            </w:tcBorders>
            <w:vAlign w:val="center"/>
          </w:tcPr>
          <w:p w14:paraId="3D506C28" w14:textId="77777777" w:rsidR="002E50B9" w:rsidRPr="00021B23" w:rsidRDefault="002E50B9" w:rsidP="002E50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-50m 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5152205C" w14:textId="77777777" w:rsidR="002E50B9" w:rsidRPr="00021B23" w:rsidRDefault="002E50B9" w:rsidP="002E50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-100m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14:paraId="56B03D7E" w14:textId="77777777" w:rsidR="002E50B9" w:rsidRPr="00021B23" w:rsidRDefault="002E50B9" w:rsidP="002E50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</w:tcPr>
          <w:p w14:paraId="4233DCF8" w14:textId="77777777" w:rsidR="002E50B9" w:rsidRPr="00021B23" w:rsidRDefault="002E50B9" w:rsidP="002E50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-50m 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</w:tcPr>
          <w:p w14:paraId="5AB0F9E6" w14:textId="77777777" w:rsidR="002E50B9" w:rsidRPr="00021B23" w:rsidRDefault="002E50B9" w:rsidP="002E50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-100m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center"/>
          </w:tcPr>
          <w:p w14:paraId="526FC44B" w14:textId="77777777" w:rsidR="002E50B9" w:rsidRPr="00021B23" w:rsidRDefault="002E50B9" w:rsidP="002E50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24CA65FD" w14:textId="77777777" w:rsidR="002E50B9" w:rsidRPr="00021B23" w:rsidRDefault="002E50B9" w:rsidP="002E50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m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03B74E3D" w14:textId="77777777" w:rsidR="002E50B9" w:rsidRPr="00021B23" w:rsidRDefault="002E50B9" w:rsidP="002E50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m</w:t>
            </w:r>
          </w:p>
        </w:tc>
      </w:tr>
      <w:tr w:rsidR="002E50B9" w:rsidRPr="00021B23" w14:paraId="439582C2" w14:textId="77777777" w:rsidTr="002E50B9">
        <w:trPr>
          <w:trHeight w:val="583"/>
          <w:jc w:val="center"/>
        </w:trPr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14:paraId="23F05BD3" w14:textId="77777777" w:rsidR="002E50B9" w:rsidRPr="00021B23" w:rsidRDefault="002E50B9" w:rsidP="002E50B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21B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n (mg mˉ³)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56FF7B21" w14:textId="77777777" w:rsidR="002E50B9" w:rsidRPr="00021B23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605" w:type="pct"/>
            <w:tcBorders>
              <w:top w:val="single" w:sz="4" w:space="0" w:color="auto"/>
            </w:tcBorders>
            <w:vAlign w:val="center"/>
          </w:tcPr>
          <w:p w14:paraId="222373C9" w14:textId="77777777" w:rsidR="002E50B9" w:rsidRPr="00021B23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14:paraId="451DB4D8" w14:textId="77777777" w:rsidR="002E50B9" w:rsidRPr="00021B23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1FAF9F9B" w14:textId="77777777" w:rsidR="002E50B9" w:rsidRPr="00021B23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14:paraId="2F8ACEAF" w14:textId="77777777" w:rsidR="002E50B9" w:rsidRPr="00021B23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14:paraId="7B27CD16" w14:textId="77777777" w:rsidR="002E50B9" w:rsidRPr="00021B23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40F3CA11" w14:textId="77777777" w:rsidR="002E50B9" w:rsidRPr="00021B23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454" w:type="pct"/>
            <w:tcBorders>
              <w:top w:val="single" w:sz="4" w:space="0" w:color="auto"/>
            </w:tcBorders>
            <w:vAlign w:val="center"/>
          </w:tcPr>
          <w:p w14:paraId="639BB86E" w14:textId="77777777" w:rsidR="002E50B9" w:rsidRPr="00021B23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67FF2E06" w14:textId="77777777" w:rsidR="002E50B9" w:rsidRPr="00021B23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</w:t>
            </w:r>
          </w:p>
        </w:tc>
      </w:tr>
      <w:tr w:rsidR="002E50B9" w:rsidRPr="00021B23" w14:paraId="3D137116" w14:textId="77777777" w:rsidTr="002E50B9">
        <w:trPr>
          <w:jc w:val="center"/>
        </w:trPr>
        <w:tc>
          <w:tcPr>
            <w:tcW w:w="623" w:type="pct"/>
            <w:vAlign w:val="center"/>
          </w:tcPr>
          <w:p w14:paraId="59C61980" w14:textId="77777777" w:rsidR="002E50B9" w:rsidRPr="00021B23" w:rsidRDefault="002E50B9" w:rsidP="002E50B9">
            <w:pPr>
              <w:spacing w:before="24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x (mg mˉ³)</w:t>
            </w:r>
          </w:p>
        </w:tc>
        <w:tc>
          <w:tcPr>
            <w:tcW w:w="647" w:type="pct"/>
            <w:vAlign w:val="center"/>
          </w:tcPr>
          <w:p w14:paraId="1FCD3937" w14:textId="77777777" w:rsidR="002E50B9" w:rsidRPr="00021B23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5</w:t>
            </w:r>
          </w:p>
        </w:tc>
        <w:tc>
          <w:tcPr>
            <w:tcW w:w="605" w:type="pct"/>
            <w:vAlign w:val="center"/>
          </w:tcPr>
          <w:p w14:paraId="1F18B42C" w14:textId="77777777" w:rsidR="002E50B9" w:rsidRPr="00021B23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9</w:t>
            </w:r>
          </w:p>
        </w:tc>
        <w:tc>
          <w:tcPr>
            <w:tcW w:w="516" w:type="pct"/>
            <w:vAlign w:val="center"/>
          </w:tcPr>
          <w:p w14:paraId="11C4B083" w14:textId="77777777" w:rsidR="002E50B9" w:rsidRPr="00021B23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0</w:t>
            </w:r>
          </w:p>
        </w:tc>
        <w:tc>
          <w:tcPr>
            <w:tcW w:w="431" w:type="pct"/>
            <w:vAlign w:val="center"/>
          </w:tcPr>
          <w:p w14:paraId="41B451BB" w14:textId="77777777" w:rsidR="002E50B9" w:rsidRPr="00021B23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9</w:t>
            </w:r>
          </w:p>
        </w:tc>
        <w:tc>
          <w:tcPr>
            <w:tcW w:w="409" w:type="pct"/>
            <w:vAlign w:val="center"/>
          </w:tcPr>
          <w:p w14:paraId="3DB038FE" w14:textId="77777777" w:rsidR="002E50B9" w:rsidRPr="00021B23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7</w:t>
            </w:r>
          </w:p>
        </w:tc>
        <w:tc>
          <w:tcPr>
            <w:tcW w:w="409" w:type="pct"/>
            <w:vAlign w:val="center"/>
          </w:tcPr>
          <w:p w14:paraId="2C873BBF" w14:textId="77777777" w:rsidR="002E50B9" w:rsidRPr="00021B23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7</w:t>
            </w:r>
          </w:p>
        </w:tc>
        <w:tc>
          <w:tcPr>
            <w:tcW w:w="381" w:type="pct"/>
            <w:vAlign w:val="center"/>
          </w:tcPr>
          <w:p w14:paraId="5B0BCF33" w14:textId="77777777" w:rsidR="002E50B9" w:rsidRPr="00021B23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7</w:t>
            </w:r>
          </w:p>
        </w:tc>
        <w:tc>
          <w:tcPr>
            <w:tcW w:w="454" w:type="pct"/>
            <w:vAlign w:val="center"/>
          </w:tcPr>
          <w:p w14:paraId="6F18B5EF" w14:textId="77777777" w:rsidR="002E50B9" w:rsidRPr="00021B23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5</w:t>
            </w:r>
          </w:p>
        </w:tc>
        <w:tc>
          <w:tcPr>
            <w:tcW w:w="525" w:type="pct"/>
            <w:vAlign w:val="center"/>
          </w:tcPr>
          <w:p w14:paraId="22088CEF" w14:textId="77777777" w:rsidR="002E50B9" w:rsidRPr="00021B23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2</w:t>
            </w:r>
          </w:p>
        </w:tc>
      </w:tr>
      <w:tr w:rsidR="002E50B9" w:rsidRPr="00021B23" w14:paraId="0F44B61F" w14:textId="77777777" w:rsidTr="002E50B9">
        <w:trPr>
          <w:jc w:val="center"/>
        </w:trPr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2DE61EAD" w14:textId="77777777" w:rsidR="002E50B9" w:rsidRPr="00021B23" w:rsidRDefault="002E50B9" w:rsidP="002E50B9">
            <w:pPr>
              <w:spacing w:before="24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verage (mg mˉ³)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7033A9D6" w14:textId="77777777" w:rsidR="002E50B9" w:rsidRPr="00021B23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1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vAlign w:val="center"/>
          </w:tcPr>
          <w:p w14:paraId="09077287" w14:textId="77777777" w:rsidR="002E50B9" w:rsidRPr="00021B23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4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7DC15B36" w14:textId="77777777" w:rsidR="002E50B9" w:rsidRPr="00021B23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6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14:paraId="7DD53354" w14:textId="77777777" w:rsidR="002E50B9" w:rsidRPr="00021B23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6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</w:tcPr>
          <w:p w14:paraId="771F2283" w14:textId="77777777" w:rsidR="002E50B9" w:rsidRPr="00021B23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</w:tcPr>
          <w:p w14:paraId="007BE551" w14:textId="77777777" w:rsidR="002E50B9" w:rsidRPr="00021B23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center"/>
          </w:tcPr>
          <w:p w14:paraId="2C19134B" w14:textId="77777777" w:rsidR="002E50B9" w:rsidRPr="00021B23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5905E6EF" w14:textId="77777777" w:rsidR="002E50B9" w:rsidRPr="00021B23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7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52793720" w14:textId="77777777" w:rsidR="002E50B9" w:rsidRPr="00021B23" w:rsidRDefault="002E50B9" w:rsidP="002E50B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1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EB5E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21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</w:tr>
    </w:tbl>
    <w:p w14:paraId="36224C09" w14:textId="77777777" w:rsidR="000A5CBD" w:rsidRDefault="000A5CBD"/>
    <w:tbl>
      <w:tblPr>
        <w:tblW w:w="14863" w:type="dxa"/>
        <w:tblLayout w:type="fixed"/>
        <w:tblLook w:val="04A0" w:firstRow="1" w:lastRow="0" w:firstColumn="1" w:lastColumn="0" w:noHBand="0" w:noVBand="1"/>
      </w:tblPr>
      <w:tblGrid>
        <w:gridCol w:w="4770"/>
        <w:gridCol w:w="1620"/>
        <w:gridCol w:w="1530"/>
        <w:gridCol w:w="1350"/>
        <w:gridCol w:w="2486"/>
        <w:gridCol w:w="960"/>
        <w:gridCol w:w="1075"/>
        <w:gridCol w:w="1072"/>
      </w:tblGrid>
      <w:tr w:rsidR="007C0C46" w:rsidRPr="004B4CD7" w14:paraId="2A35A8D5" w14:textId="77777777" w:rsidTr="002E50B9">
        <w:trPr>
          <w:cantSplit/>
          <w:trHeight w:val="290"/>
          <w:tblHeader/>
        </w:trPr>
        <w:tc>
          <w:tcPr>
            <w:tcW w:w="792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10DB" w14:textId="716B063F" w:rsidR="007C0C46" w:rsidRPr="000F4451" w:rsidRDefault="007C0C46" w:rsidP="00947B51">
            <w:pPr>
              <w:rPr>
                <w:sz w:val="20"/>
                <w:szCs w:val="20"/>
                <w:lang w:val="en-US"/>
              </w:rPr>
            </w:pPr>
            <w:r w:rsidRPr="007416F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Table</w:t>
            </w:r>
            <w:r w:rsidRPr="007416F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SI</w:t>
            </w:r>
            <w:r w:rsidR="00DB3F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I</w:t>
            </w:r>
            <w:r w:rsidRPr="007416F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.  </w:t>
            </w:r>
            <w:r w:rsidR="00F26A88" w:rsidRPr="00F26A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mary statistics (min, max and average) for the abundance (ind. m</w:t>
            </w:r>
            <w:r w:rsidR="00F26A88" w:rsidRPr="00F26A8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3</w:t>
            </w:r>
            <w:r w:rsidR="00F26A88" w:rsidRPr="00F26A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of all recorded </w:t>
            </w:r>
            <w:r w:rsidR="00F26A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Z </w:t>
            </w:r>
            <w:r w:rsidR="00F26A88" w:rsidRPr="00F26A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xa</w:t>
            </w:r>
            <w:r w:rsidR="00F26A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verall</w:t>
            </w:r>
            <w:r w:rsidR="00F26A88" w:rsidRPr="00F26A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2388775" w14:textId="77777777" w:rsidR="007C0C46" w:rsidRPr="000F4451" w:rsidRDefault="007C0C46" w:rsidP="00C637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56B16BF6" w14:textId="12D360E2" w:rsidR="007C0C46" w:rsidRPr="000F4451" w:rsidRDefault="007C0C46" w:rsidP="00C637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87A45D" w14:textId="77777777" w:rsidR="007C0C46" w:rsidRPr="000F4451" w:rsidRDefault="007C0C46" w:rsidP="00C63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1B9887C" w14:textId="77777777" w:rsidR="007C0C46" w:rsidRPr="000F4451" w:rsidRDefault="007C0C46" w:rsidP="00C63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</w:tcPr>
          <w:p w14:paraId="05B5CAE7" w14:textId="77777777" w:rsidR="007C0C46" w:rsidRPr="000F4451" w:rsidRDefault="007C0C46" w:rsidP="00C63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0C46" w:rsidRPr="00C6373C" w14:paraId="29D9C20E" w14:textId="5DB166AC" w:rsidTr="002E50B9">
        <w:trPr>
          <w:gridAfter w:val="4"/>
          <w:wAfter w:w="5593" w:type="dxa"/>
          <w:cantSplit/>
          <w:trHeight w:val="1050"/>
          <w:tblHeader/>
        </w:trPr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C821" w14:textId="23AED091" w:rsidR="007C0C46" w:rsidRPr="00C6373C" w:rsidRDefault="007C0C46" w:rsidP="00C637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esozooplankt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x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8BC616" w14:textId="5CDC7224" w:rsidR="007C0C46" w:rsidRPr="00C6373C" w:rsidRDefault="007C0C46" w:rsidP="00C63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undance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m</w:t>
            </w:r>
            <w:r w:rsidRPr="008C7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  <w:r w:rsidRPr="00C63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B0273" w14:textId="2F43C2A6" w:rsidR="007C0C46" w:rsidRPr="007C0C46" w:rsidRDefault="007C0C46" w:rsidP="00C63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n abundance </w:t>
            </w:r>
            <w:r w:rsidRPr="00C63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m</w:t>
            </w:r>
            <w:r w:rsidRPr="008C7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  <w:r w:rsidRPr="00C63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CC626" w14:textId="2FBF180D" w:rsidR="007C0C46" w:rsidRDefault="007C0C46" w:rsidP="00C63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x abundance </w:t>
            </w:r>
            <w:r w:rsidRPr="00C63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m</w:t>
            </w:r>
            <w:r w:rsidRPr="008C7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  <w:r w:rsidRPr="00C63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C0C46" w:rsidRPr="00C6373C" w14:paraId="35D4E86C" w14:textId="5A0A8EB3" w:rsidTr="002E50B9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F6697B" w14:textId="15F7EE25" w:rsidR="007C0C46" w:rsidRPr="00200EF8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0EF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Evadne </w:t>
            </w:r>
            <w:proofErr w:type="spellStart"/>
            <w:r w:rsidRPr="00200EF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spinifer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 xml:space="preserve"> P.E. Müller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186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732D76" w14:textId="2240D3BC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A3D2A5" w14:textId="3D398AA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14:paraId="62113C45" w14:textId="638A320A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0</w:t>
            </w:r>
          </w:p>
        </w:tc>
      </w:tr>
      <w:tr w:rsidR="007C0C46" w:rsidRPr="00C6373C" w14:paraId="64B278BD" w14:textId="4A421BB3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43E540F7" w14:textId="679D4A75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eudevadne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rgestin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Cla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7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A1A767F" w14:textId="2C078640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440CAD8" w14:textId="47AE9B00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652D8CCC" w14:textId="107D2206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3</w:t>
            </w:r>
          </w:p>
        </w:tc>
      </w:tr>
      <w:tr w:rsidR="007C0C46" w:rsidRPr="00C6373C" w14:paraId="02BD3A0B" w14:textId="1F7F6818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2DCED44F" w14:textId="5FE2121A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don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E7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Lilljeborg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, 185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A0AECA4" w14:textId="37B60C8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02551BB" w14:textId="2B8EFD8C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75C92F77" w14:textId="27A1B4A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</w:tr>
      <w:tr w:rsidR="007C0C46" w:rsidRPr="00C6373C" w14:paraId="075F2DE9" w14:textId="422EE4C3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06879EF" w14:textId="35940C28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artia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riatic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Steuer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91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29EEFC5" w14:textId="5E0AA71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66121EB" w14:textId="019B7D5A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1C0AE27C" w14:textId="452498A6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8</w:t>
            </w:r>
          </w:p>
        </w:tc>
      </w:tr>
      <w:tr w:rsidR="007C0C46" w:rsidRPr="00C6373C" w14:paraId="2303756D" w14:textId="689F7A1F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970E8BB" w14:textId="460A72F8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artia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ausi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iesbrecht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8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73552CA" w14:textId="59B95C0C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3B5DD9B" w14:textId="2800DF90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491CF79D" w14:textId="448D72A6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23D803E4" w14:textId="775421A4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6BCA2A6" w14:textId="30072CA9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artia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egligen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Dan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4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698ECBE" w14:textId="370D1CC4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3BF1010" w14:textId="0174344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719B8816" w14:textId="6205754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7</w:t>
            </w:r>
          </w:p>
        </w:tc>
      </w:tr>
      <w:tr w:rsidR="007C0C46" w:rsidRPr="00C6373C" w14:paraId="370E1ACD" w14:textId="76C0A967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119FFA5" w14:textId="02CF11B8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artia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p.</w:t>
            </w:r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juvenile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F379644" w14:textId="0D154DF8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28C9A74" w14:textId="06722D6C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582FC688" w14:textId="65453F6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7</w:t>
            </w:r>
          </w:p>
        </w:tc>
      </w:tr>
      <w:tr w:rsidR="007C0C46" w:rsidRPr="00C6373C" w14:paraId="7B0A14F3" w14:textId="3BE041D3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326E8F7" w14:textId="23A0F2D7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tideus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ut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Farran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92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5AB7ED1" w14:textId="055CD08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F2CF6EE" w14:textId="2C9D6074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2549FD24" w14:textId="2C8A116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7C0C46" w:rsidRPr="00C6373C" w14:paraId="3A97A17F" w14:textId="22811E7A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CD29E4B" w14:textId="372047C0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tideus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pp.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juvenile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16B4B69" w14:textId="54B79B2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C38D030" w14:textId="47CAF017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4E7B0456" w14:textId="4F69815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76043B77" w14:textId="60624529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61B59BB" w14:textId="148C3491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loptilus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ongicorni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Cla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6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D34D54C" w14:textId="22C94E5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EE799CD" w14:textId="1D94B2EA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350421A4" w14:textId="6CA08496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8</w:t>
            </w:r>
          </w:p>
        </w:tc>
      </w:tr>
      <w:tr w:rsidR="007C0C46" w:rsidRPr="00C6373C" w14:paraId="4193F236" w14:textId="7A8B720E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B6A36F3" w14:textId="671B94F4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loptilus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pp.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juvenile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68F23A9" w14:textId="1FD01C08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C57DBB1" w14:textId="650B569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52A38F5A" w14:textId="7F04DE0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</w:tr>
      <w:tr w:rsidR="007C0C46" w:rsidRPr="00C6373C" w14:paraId="25176457" w14:textId="67BF4ABB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3BFE472" w14:textId="0DF52FF2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Calanid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Dan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4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2B33415" w14:textId="0DD0150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FE1D0E3" w14:textId="78C78FB5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30A2DC60" w14:textId="1AE0FDA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6</w:t>
            </w:r>
          </w:p>
        </w:tc>
      </w:tr>
      <w:tr w:rsidR="007C0C46" w:rsidRPr="00C6373C" w14:paraId="33965503" w14:textId="72ED0CB0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D712936" w14:textId="2D8C247C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socalan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nuicorni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Dan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4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9B3905F" w14:textId="02C2A6C0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8B64588" w14:textId="4470B77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0B0CB686" w14:textId="333BB72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2</w:t>
            </w:r>
          </w:p>
        </w:tc>
      </w:tr>
      <w:tr w:rsidR="007C0C46" w:rsidRPr="00C6373C" w14:paraId="68880B78" w14:textId="01C2EC74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9482F6E" w14:textId="6FB3B8B4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nnocalan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nor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Cla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6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541E663" w14:textId="0083CFF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C306B0F" w14:textId="14EE72B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2DF5D357" w14:textId="1AB2BF2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5</w:t>
            </w:r>
          </w:p>
        </w:tc>
      </w:tr>
      <w:tr w:rsidR="007C0C46" w:rsidRPr="00C6373C" w14:paraId="002E148E" w14:textId="4AB98919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62CDF86" w14:textId="6C344E74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eocalan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racili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Dan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5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3051DE4" w14:textId="5BCF1E9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6589A8E" w14:textId="565B0BC3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4ACD626B" w14:textId="7DDF0935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2</w:t>
            </w:r>
          </w:p>
        </w:tc>
      </w:tr>
      <w:tr w:rsidR="007C0C46" w:rsidRPr="00C6373C" w14:paraId="2AB709CE" w14:textId="444570A6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2D72C55" w14:textId="0E9DDE81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ndaci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ispinos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Cla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6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E56A54B" w14:textId="33D6479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D1005B0" w14:textId="7071407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36FF589D" w14:textId="43C426EC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</w:tr>
      <w:tr w:rsidR="007C0C46" w:rsidRPr="00C6373C" w14:paraId="08EF12D1" w14:textId="7CF73D5F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AFFE7A5" w14:textId="41400E5C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ndaci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urt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Dan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4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7B7DF35" w14:textId="3E86564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3FAD5F6" w14:textId="5715FD08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33FA6A83" w14:textId="0198F8D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386D4B59" w14:textId="28D4E6F4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6B1843C" w14:textId="32FDD251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ndaci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implex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iesbrecht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8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4221450" w14:textId="42A8F8D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A7227C9" w14:textId="648E4CC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0AACDD6F" w14:textId="4223785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</w:tr>
      <w:tr w:rsidR="007C0C46" w:rsidRPr="00C6373C" w14:paraId="5BC50E4E" w14:textId="24B7A70B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3F05C70" w14:textId="313966C0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ndaci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arican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iesbrecht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9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3A9013D" w14:textId="675F7DD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5A165A4" w14:textId="65CD241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349021EB" w14:textId="09EF12FA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2B0AFF4C" w14:textId="187214CE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1C2BC59" w14:textId="19F13A0A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E6C4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ndacia</w:t>
            </w:r>
            <w:proofErr w:type="spellEnd"/>
            <w:r w:rsidRPr="00DE6C4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="00CF20E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8DB2F43" w14:textId="556C69B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BB0DC94" w14:textId="33B7BB44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6B94F3E8" w14:textId="2A97ED4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4AF1421B" w14:textId="4C5DF9A6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FF0BECE" w14:textId="7F8A807A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ndacia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pp.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juvenile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8849D25" w14:textId="3B216B6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28D89EE" w14:textId="2175B06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4C3F4493" w14:textId="3AFC43F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</w:tr>
      <w:tr w:rsidR="007C0C46" w:rsidRPr="00C6373C" w14:paraId="0CE6C092" w14:textId="32368B21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481ED10" w14:textId="5CB19CAC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ntropage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radyi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Wheeler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90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E1E7D0B" w14:textId="0C23006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2AFCA0A" w14:textId="7AC7520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71842EA7" w14:textId="4BA3FDAA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</w:tr>
      <w:tr w:rsidR="007C0C46" w:rsidRPr="00C6373C" w14:paraId="63B5AEE2" w14:textId="76FEA950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B7659D7" w14:textId="12151F25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ntropage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urcat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Dan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4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612CDC7" w14:textId="35D4288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A6D0717" w14:textId="6D47321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22B24A97" w14:textId="5F5A1D5C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7F440280" w14:textId="2CE44551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C02F06A" w14:textId="2AFD4DCD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ntropage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royeri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iesbrecht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9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C205BA3" w14:textId="2724394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0686052" w14:textId="1F252D76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4C4412AF" w14:textId="704DD5F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5</w:t>
            </w:r>
          </w:p>
        </w:tc>
      </w:tr>
      <w:tr w:rsidR="007C0C46" w:rsidRPr="00C6373C" w14:paraId="74FCF693" w14:textId="6A8DB0BE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F20EB19" w14:textId="25F96174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ntropage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olace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Cla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6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2E370C5" w14:textId="33B56DD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A6A243D" w14:textId="751562BA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58C25BD0" w14:textId="5079743A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</w:t>
            </w:r>
          </w:p>
        </w:tc>
      </w:tr>
      <w:tr w:rsidR="007C0C46" w:rsidRPr="00C6373C" w14:paraId="7D82AF91" w14:textId="33491EE5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78C4B02" w14:textId="0ECCEF24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sia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avipe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Boeck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6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8DEDC9E" w14:textId="5244D62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8C2A00C" w14:textId="5E6CBC3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1732F2FD" w14:textId="0C7E9B4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.78</w:t>
            </w:r>
          </w:p>
        </w:tc>
      </w:tr>
      <w:tr w:rsidR="007C0C46" w:rsidRPr="00C6373C" w14:paraId="5E1DFEE6" w14:textId="18A08571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9964B42" w14:textId="188475B9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ausocalan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cuicorni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Dan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4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BA85B8F" w14:textId="35D7B330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4CD2C01" w14:textId="7018875A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612BF5FF" w14:textId="780D723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4</w:t>
            </w:r>
          </w:p>
        </w:tc>
      </w:tr>
      <w:tr w:rsidR="007C0C46" w:rsidRPr="00C6373C" w14:paraId="453C1EE8" w14:textId="6E892F72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FC8A3E8" w14:textId="6791E364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ausocalan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urcat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Brady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8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F6365C8" w14:textId="2F02144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3447B55" w14:textId="36E499C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1FEE1344" w14:textId="7AEB43D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86</w:t>
            </w:r>
          </w:p>
        </w:tc>
      </w:tr>
      <w:tr w:rsidR="007C0C46" w:rsidRPr="00C6373C" w14:paraId="13E37220" w14:textId="0B65CC15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E7A7882" w14:textId="5C94DE61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ausocalan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jobei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 xml:space="preserve"> Frost &amp;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Fleminger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, 196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CC4E1DF" w14:textId="7DD19BF8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819E141" w14:textId="2E97BC25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5B52F3D4" w14:textId="0E19B448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3</w:t>
            </w:r>
          </w:p>
        </w:tc>
      </w:tr>
      <w:tr w:rsidR="007C0C46" w:rsidRPr="00C6373C" w14:paraId="26348553" w14:textId="186100AF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79E04AD" w14:textId="67D4AC58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ausocalan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ivid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 xml:space="preserve"> Frost &amp;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Fleminger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, 196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25BE63E" w14:textId="6D597CAA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A9CA361" w14:textId="0B25E3A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5C63E5EE" w14:textId="479B7208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84</w:t>
            </w:r>
          </w:p>
        </w:tc>
      </w:tr>
      <w:tr w:rsidR="007C0C46" w:rsidRPr="00C6373C" w14:paraId="5A6901B5" w14:textId="7F78C9AD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7EB86C3" w14:textId="677F5802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ausocalan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stigophor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Cla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6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5D64EE4" w14:textId="1D108477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99D80F4" w14:textId="31727A1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57DDF977" w14:textId="0FC3A93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1</w:t>
            </w:r>
          </w:p>
        </w:tc>
      </w:tr>
      <w:tr w:rsidR="007C0C46" w:rsidRPr="00C6373C" w14:paraId="2676E010" w14:textId="79B841BD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9735A45" w14:textId="7D659E69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ausocalan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apergen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 xml:space="preserve"> Frost &amp;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Fleminger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, 196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A1F491B" w14:textId="1DB682B4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D44762F" w14:textId="604068E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2CBEE500" w14:textId="2205DE75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1</w:t>
            </w:r>
          </w:p>
        </w:tc>
      </w:tr>
      <w:tr w:rsidR="007C0C46" w:rsidRPr="00C6373C" w14:paraId="69C4BD57" w14:textId="3263F5DC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97E8A5F" w14:textId="071219DB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ausocalan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ulul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Farran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92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0EC772A" w14:textId="7DC0F314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AA43CFE" w14:textId="5633F53C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3FDBCFFD" w14:textId="2253EA9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65</w:t>
            </w:r>
          </w:p>
        </w:tc>
      </w:tr>
      <w:tr w:rsidR="007C0C46" w:rsidRPr="00C6373C" w14:paraId="4854AA96" w14:textId="6EC6F94B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BA0ABB1" w14:textId="4D565910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ausocalan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rgen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Farran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92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8FB8DB2" w14:textId="6E3A2F3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57799D1" w14:textId="085C97DA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6256B106" w14:textId="633A419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0</w:t>
            </w:r>
          </w:p>
        </w:tc>
      </w:tr>
      <w:tr w:rsidR="007C0C46" w:rsidRPr="00C6373C" w14:paraId="0914E193" w14:textId="32D219E8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3211727" w14:textId="31C99E46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ausocalan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pp.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male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9645855" w14:textId="4933236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99D7817" w14:textId="4CF3FF7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4138B43F" w14:textId="479BA955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4</w:t>
            </w:r>
          </w:p>
        </w:tc>
      </w:tr>
      <w:tr w:rsidR="007C0C46" w:rsidRPr="00C6373C" w14:paraId="73394462" w14:textId="37679BFF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11E885E" w14:textId="34D9DE96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ausocalanu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spp.</w:t>
            </w:r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juvenile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B3207FD" w14:textId="49E31EE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3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9692EE8" w14:textId="39BBF174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1CD84793" w14:textId="7A2AC53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.55</w:t>
            </w:r>
          </w:p>
        </w:tc>
      </w:tr>
      <w:tr w:rsidR="007C0C46" w:rsidRPr="00C6373C" w14:paraId="476BD1E3" w14:textId="303EA640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7015617" w14:textId="07610289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tenocalan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an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iesbrecht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8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6A435C4" w14:textId="292686D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4AF62BE" w14:textId="55DD5D5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6E7CA28A" w14:textId="2851FA6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4E6CBB11" w14:textId="3E74784D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E5FDA85" w14:textId="36FD3AD4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tenocalanus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pp.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juvenile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5435C79" w14:textId="46100C5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43F60AE" w14:textId="6C00965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1537F8AB" w14:textId="6D95502A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</w:t>
            </w:r>
          </w:p>
        </w:tc>
      </w:tr>
      <w:tr w:rsidR="007C0C46" w:rsidRPr="00C6373C" w14:paraId="187B4AB3" w14:textId="1F4B71AB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C515C6F" w14:textId="1961D956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aixi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ygmae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 xml:space="preserve"> Scott T., 189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2E84220" w14:textId="70B774AC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33D79EC" w14:textId="1431482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2C5473C8" w14:textId="41A8F0F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9</w:t>
            </w:r>
          </w:p>
        </w:tc>
      </w:tr>
      <w:tr w:rsidR="007C0C46" w:rsidRPr="00C6373C" w14:paraId="7F8416F6" w14:textId="3EEA7E26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CED6129" w14:textId="741F266A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eucalan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ttenuat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Dan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4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A295C9A" w14:textId="4903D45C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FD23D3D" w14:textId="0931A29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44F63E03" w14:textId="5037CA7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7C0C46" w:rsidRPr="00C6373C" w14:paraId="43184625" w14:textId="35B5DA7F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971D85A" w14:textId="265A3F3E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uchaet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ncinn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Dan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4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2FAF15F" w14:textId="32F69A3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00AA2E7" w14:textId="075FB70A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1C8C1913" w14:textId="7DFDB2C0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4BF2A964" w14:textId="45AAA6B3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547C532" w14:textId="44B9966D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uchaet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rin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Prestandre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3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6259449" w14:textId="39875D84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AB6A55C" w14:textId="08BF71D4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3EC9EEBA" w14:textId="337E9215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</w:tr>
      <w:tr w:rsidR="007C0C46" w:rsidRPr="00C6373C" w14:paraId="0D6ADA4A" w14:textId="63D83D45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7593B9E" w14:textId="0BCA78CF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uchaet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pp.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juvenile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B9005A0" w14:textId="191B5E8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F3488A4" w14:textId="19B6EEB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79B368E3" w14:textId="19F0E070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</w:tr>
      <w:tr w:rsidR="007C0C46" w:rsidRPr="00C6373C" w14:paraId="6E9AFE1F" w14:textId="72CBD116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7451323" w14:textId="56D75373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terorhabd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pilliger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Cla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6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9169D93" w14:textId="4A0554A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3A7FCD3" w14:textId="48DEE920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10212651" w14:textId="2AA2528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</w:tr>
      <w:tr w:rsidR="007C0C46" w:rsidRPr="00C6373C" w14:paraId="309C14F1" w14:textId="62C7A580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B13D270" w14:textId="70A880D2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Lucicuti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ausi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iesbrecht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8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F5D5B01" w14:textId="498C6F3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B791EB7" w14:textId="3045FAF0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2025028F" w14:textId="07B88B8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048F58D9" w14:textId="46DFE05F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EDC3FCF" w14:textId="456D16C4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ucicuti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lavicorni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Cla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6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19E6FDF" w14:textId="2B928850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63684BE" w14:textId="4DCC7DD3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15AF6DBD" w14:textId="3903D6B4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0</w:t>
            </w:r>
          </w:p>
        </w:tc>
      </w:tr>
      <w:tr w:rsidR="007C0C46" w:rsidRPr="00C6373C" w14:paraId="0D52E43C" w14:textId="06119B3E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A503EEC" w14:textId="3D042EF2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ucicuti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ussae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rice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96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CE01CC2" w14:textId="2F8432EA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CBC4293" w14:textId="6350831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6C7D5A1C" w14:textId="22C10E8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7</w:t>
            </w:r>
          </w:p>
        </w:tc>
      </w:tr>
      <w:tr w:rsidR="007C0C46" w:rsidRPr="00C6373C" w14:paraId="7AFFCEED" w14:textId="1FF6D40B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00A9BC0" w14:textId="22F57829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ucicuti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emin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Farran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92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FED3274" w14:textId="7DA20A47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9B54AB5" w14:textId="6357F5DC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5B3164D0" w14:textId="407FF36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</w:tr>
      <w:tr w:rsidR="007C0C46" w:rsidRPr="00C6373C" w14:paraId="6EBCC7F0" w14:textId="10F56FF5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2B25DBF" w14:textId="3AF775B2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ucicuti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ongicorni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iesbrecht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8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FD52B57" w14:textId="4C714CB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FEC7E79" w14:textId="07AA9C2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32D4CF2A" w14:textId="3734574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6795EE03" w14:textId="291C4AD6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B4F362D" w14:textId="564C53DE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ucicuti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="00CF20E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7F26125" w14:textId="3199CDB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8859444" w14:textId="6E0649D0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3D6FBFA5" w14:textId="024AA1C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7C0C46" w:rsidRPr="00C6373C" w14:paraId="63397980" w14:textId="0317F6DC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DD8C5D9" w14:textId="553DC9DF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ucicutia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male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1A3E530" w14:textId="7476DF1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79C536F" w14:textId="042D3AD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49660833" w14:textId="5636308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0892C5A7" w14:textId="6A5561CC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EF71BD6" w14:textId="00F26FD7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Lucicutia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pp.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juvenile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CCCBA3F" w14:textId="0F5A6DB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511D7DB" w14:textId="77EFA7C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6895B4B6" w14:textId="4003A567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3</w:t>
            </w:r>
          </w:p>
        </w:tc>
      </w:tr>
      <w:tr w:rsidR="007C0C46" w:rsidRPr="00C6373C" w14:paraId="023B4967" w14:textId="52428FA5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1B54A06" w14:textId="3A1E1CF9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euromamm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bdominali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Lubbock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5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ABD50C4" w14:textId="1B30145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BD05434" w14:textId="66ED37D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5E8D8B80" w14:textId="3584CBCA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7C0C46" w:rsidRPr="00C6373C" w14:paraId="6C60EFE0" w14:textId="772D902D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77BA74C" w14:textId="4FB26F87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euromamm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racili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Cla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6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CD5C35D" w14:textId="1E8A42E7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FB48BB9" w14:textId="428AC83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2A011705" w14:textId="612EE866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</w:tr>
      <w:tr w:rsidR="007C0C46" w:rsidRPr="00C6373C" w14:paraId="1CF86205" w14:textId="06DCDA49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DDF6301" w14:textId="5F79854D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euromamm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xiphia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iesbrecht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8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92D6A78" w14:textId="393548D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E5A6598" w14:textId="5F9680C5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61AED039" w14:textId="2BD6FF1A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2AEE1DF5" w14:textId="0A771345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FD51F92" w14:textId="38D0C1F4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euromam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9D0EC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p.</w:t>
            </w:r>
            <w:r w:rsidRPr="009D0E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0EC9">
              <w:rPr>
                <w:rFonts w:ascii="Times New Roman" w:eastAsia="Times New Roman" w:hAnsi="Times New Roman" w:cs="Times New Roman"/>
                <w:sz w:val="20"/>
                <w:szCs w:val="20"/>
              </w:rPr>
              <w:t>juvenile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05A6103" w14:textId="4C3877C3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6489E50" w14:textId="720553B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152AFB83" w14:textId="516AB548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2</w:t>
            </w:r>
          </w:p>
        </w:tc>
      </w:tr>
      <w:tr w:rsidR="007C0C46" w:rsidRPr="00C6373C" w14:paraId="5EA6FE97" w14:textId="2CFF81F8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C001101" w14:textId="7F89892F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ocalan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ntract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Farran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92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E8D04B8" w14:textId="2D573FE5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2FAE81A" w14:textId="05B95E68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6129D578" w14:textId="336767B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</w:tr>
      <w:tr w:rsidR="007C0C46" w:rsidRPr="00C6373C" w14:paraId="0767CCAE" w14:textId="1CEF3649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781DC31" w14:textId="4BFAF962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ocalan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t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Shmelev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96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511A492" w14:textId="073AF5A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0E334A7" w14:textId="2101B5B6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20025242" w14:textId="59A4DABC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7C0C46" w:rsidRPr="00C6373C" w14:paraId="31C72FD4" w14:textId="141A693F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423D2CE" w14:textId="0D413269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ocalan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eptun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Shmelev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96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2DAE226" w14:textId="7BEFE49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22287F8" w14:textId="2468536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5444635D" w14:textId="5154B950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</w:tr>
      <w:tr w:rsidR="007C0C46" w:rsidRPr="00C6373C" w14:paraId="78C359E0" w14:textId="5EA4B994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1829FDF" w14:textId="0501BAF4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ocalan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vali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Shmelev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96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E9FA5B8" w14:textId="3D220AB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DA547E0" w14:textId="3A56078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707057F3" w14:textId="116CB618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1D949A98" w14:textId="20EB08C7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95BF02A" w14:textId="321EE594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ocalan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vo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Dan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5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3F33CC3" w14:textId="5E00EFD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56EFAB3" w14:textId="12927297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73BC8BBD" w14:textId="1742C35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4</w:t>
            </w:r>
          </w:p>
        </w:tc>
      </w:tr>
      <w:tr w:rsidR="007C0C46" w:rsidRPr="00C6373C" w14:paraId="7D8B85F1" w14:textId="2349BC83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8FB6C78" w14:textId="2A208D6A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ocalan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vonic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Farran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93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6EBFF64" w14:textId="64FE904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6B15EB8" w14:textId="774D2BE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5ED1A1F7" w14:textId="6699754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7</w:t>
            </w:r>
          </w:p>
        </w:tc>
      </w:tr>
      <w:tr w:rsidR="007C0C46" w:rsidRPr="00C6373C" w14:paraId="519DFADC" w14:textId="2B3F594C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C9E6B3B" w14:textId="5CC933C4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ocalan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umat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Shmelev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96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F68BFA6" w14:textId="14F2E1D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08D23A9" w14:textId="283558D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385186E9" w14:textId="219E42D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9</w:t>
            </w:r>
          </w:p>
        </w:tc>
      </w:tr>
      <w:tr w:rsidR="007C0C46" w:rsidRPr="00C6373C" w14:paraId="5C3DDB4D" w14:textId="2AB16B5E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4ADBC6A" w14:textId="5AD134B6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ocalan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umulos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Cla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6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55D051A" w14:textId="44CDF4D4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C999D8B" w14:textId="4F76186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7370BD00" w14:textId="0093F8E6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7</w:t>
            </w:r>
          </w:p>
        </w:tc>
      </w:tr>
      <w:tr w:rsidR="007C0C46" w:rsidRPr="00C6373C" w14:paraId="402CCE89" w14:textId="470FB09F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C12F1EA" w14:textId="7982F906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ocalan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yliremi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iesbrecht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8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3B02D65" w14:textId="2C36440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8CA33AA" w14:textId="47C0473A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3FF794E9" w14:textId="36795457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6</w:t>
            </w:r>
          </w:p>
        </w:tc>
      </w:tr>
      <w:tr w:rsidR="007C0C46" w:rsidRPr="00C6373C" w14:paraId="335B9E7E" w14:textId="18187D9F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1FC2614" w14:textId="628970F8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ocalan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pp.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juvenile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675D145" w14:textId="38DD9B2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0EA30B7" w14:textId="67A54B7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7E980178" w14:textId="4B4E2253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3</w:t>
            </w:r>
          </w:p>
        </w:tc>
      </w:tr>
      <w:tr w:rsidR="007C0C46" w:rsidRPr="00C6373C" w14:paraId="67E4F560" w14:textId="287D4817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CDC2296" w14:textId="56EF99E8" w:rsidR="007C0C46" w:rsidRPr="00200EF8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00EF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ecynocera</w:t>
            </w:r>
            <w:proofErr w:type="spellEnd"/>
            <w:r w:rsidRPr="00200EF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0EF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lausi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 xml:space="preserve"> Thompson I.C., 188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ACE9A74" w14:textId="28965813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308139C" w14:textId="0F87A62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6943589E" w14:textId="61FE753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7</w:t>
            </w:r>
          </w:p>
        </w:tc>
      </w:tr>
      <w:tr w:rsidR="007C0C46" w:rsidRPr="00C6373C" w14:paraId="097C0DC2" w14:textId="57ABA36D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5A65C70" w14:textId="71B21470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cynocer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racili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Tanak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95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91C184F" w14:textId="2ABDA520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5DD6518" w14:textId="79E2D42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6EA97A5D" w14:textId="0DF0F57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</w:tr>
      <w:tr w:rsidR="007C0C46" w:rsidRPr="00C6373C" w14:paraId="74AF96C2" w14:textId="76C845F5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7287C40" w14:textId="401F5A6A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acalan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nudat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Sewell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92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0081801" w14:textId="48747665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18DB6EE" w14:textId="7004C8D7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7C30B1B9" w14:textId="0299C35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2</w:t>
            </w:r>
          </w:p>
        </w:tc>
      </w:tr>
      <w:tr w:rsidR="007C0C46" w:rsidRPr="00C6373C" w14:paraId="43934858" w14:textId="731F11CC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F378990" w14:textId="6DEAD3CC" w:rsidR="007C0C46" w:rsidRPr="00200EF8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00EF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Paracalanus</w:t>
            </w:r>
            <w:proofErr w:type="spellEnd"/>
            <w:r w:rsidRPr="00200EF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0EF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an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Sar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 xml:space="preserve"> G.O., 192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95391FD" w14:textId="36EEDC4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6144B23" w14:textId="5FE69A6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09FAA83D" w14:textId="2CBEEA38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4</w:t>
            </w:r>
          </w:p>
        </w:tc>
      </w:tr>
      <w:tr w:rsidR="007C0C46" w:rsidRPr="00C6373C" w14:paraId="58C669D5" w14:textId="7014D9A4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44B2E84" w14:textId="43A1F9B4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acalan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v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Cla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6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0486BC6" w14:textId="0484821C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55B4081" w14:textId="332C2DA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6AEE4C3B" w14:textId="40E11CB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</w:t>
            </w:r>
          </w:p>
        </w:tc>
      </w:tr>
      <w:tr w:rsidR="007C0C46" w:rsidRPr="00C6373C" w14:paraId="24BE7B15" w14:textId="52EF63C0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ED6E978" w14:textId="493A5B5E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acalan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="00CF20E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FD48B2C" w14:textId="6A800D23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7EC0668" w14:textId="171679C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44D2A161" w14:textId="544AD26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06609639" w14:textId="5F85DDE7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A848A0E" w14:textId="1DC0F19F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acalanus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pp.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juvenile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CE73CA0" w14:textId="4D84F4E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E0D7C27" w14:textId="5577D1E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2D9ED4B0" w14:textId="70BD569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</w:tr>
      <w:tr w:rsidR="007C0C46" w:rsidRPr="00C6373C" w14:paraId="44FC58C4" w14:textId="415241BF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26FC912" w14:textId="08BE205A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haenn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inifer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Cla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6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37BB6ED" w14:textId="00B4C938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C257B69" w14:textId="2AB116B0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0BB1261D" w14:textId="66C01A67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4806604B" w14:textId="260FE554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FE62727" w14:textId="7C706C9F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anopi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lliptic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Dan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4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55F6E76" w14:textId="329827C3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91D6708" w14:textId="72C1D1A8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4ADD833C" w14:textId="10951DFC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7C0C46" w:rsidRPr="00C6373C" w14:paraId="3F9AA1FF" w14:textId="2F0065B9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7A8F48A" w14:textId="189014DE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anopi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tu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Uysal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 xml:space="preserve"> &amp;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Shmelev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, 20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7F744D4" w14:textId="123A2315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4183448" w14:textId="43ABFB14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3D4B2447" w14:textId="37CC0063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</w:tr>
      <w:tr w:rsidR="007C0C46" w:rsidRPr="00C6373C" w14:paraId="4D1DC4A2" w14:textId="06BB88DF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A45866F" w14:textId="1B082C52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ntellin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umat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Dan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4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F8BEFA3" w14:textId="5B60A74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6754D28" w14:textId="2837B2C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637E74A7" w14:textId="7BD33E55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6B2B452F" w14:textId="054E19DE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A0D512C" w14:textId="1CAA3859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mallothrix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nuiserrat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iesbrecht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9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55CC523" w14:textId="25FED575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30392FF" w14:textId="720B373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2042FC0B" w14:textId="335322C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</w:tr>
      <w:tr w:rsidR="007C0C46" w:rsidRPr="00C6373C" w14:paraId="2B40EE87" w14:textId="44CBF3C8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60A0259" w14:textId="56E1418C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caphocalan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urt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Farran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92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436DB8C" w14:textId="3C4FA63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7914640" w14:textId="176B3E96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5F542BED" w14:textId="084CBCB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</w:tr>
      <w:tr w:rsidR="007C0C46" w:rsidRPr="00C6373C" w14:paraId="027B2984" w14:textId="3B260EFF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50B6C62" w14:textId="5ECFF851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caphocalanus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="00CF20E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E17B173" w14:textId="56A7AAF3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DFF3403" w14:textId="02F153A3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3E1A15B1" w14:textId="7F2257CC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5ADD3A3D" w14:textId="09BF04F7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9F458F0" w14:textId="0E023210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caphocalan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juvenile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A40B866" w14:textId="7955FD7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FEEE53E" w14:textId="638F272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002E2D29" w14:textId="05DE895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401E65AE" w14:textId="06871E91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4101145" w14:textId="10E624D8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colecithricell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ntat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iesbrecht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9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8A23C02" w14:textId="72EAED7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2E4D725" w14:textId="4547BDF3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08AC5BA6" w14:textId="6C4EE9F8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7C0C46" w:rsidRPr="00C6373C" w14:paraId="6A16AA8E" w14:textId="5744AF47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92FA9BD" w14:textId="2997823E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colecithricell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/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mallothrix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pp.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juvenile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3F1F15D" w14:textId="39A3EF14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3C57B44" w14:textId="2A72AF0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010524C1" w14:textId="0CB08006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</w:tr>
      <w:tr w:rsidR="007C0C46" w:rsidRPr="00C6373C" w14:paraId="73613C09" w14:textId="3D5FB5C3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299F50A" w14:textId="1605D7FC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colecithrix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radyi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iesbrecht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8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3847B90" w14:textId="6117A2D0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C84F2BE" w14:textId="6A2C24A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1BCCD5C8" w14:textId="3A87A0B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6</w:t>
            </w:r>
          </w:p>
        </w:tc>
      </w:tr>
      <w:tr w:rsidR="007C0C46" w:rsidRPr="00C6373C" w14:paraId="4DCDB7D6" w14:textId="1C3213BA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4491D60" w14:textId="4C62F47E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colecithrix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pp.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juvenile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377472E" w14:textId="62CDE984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1F2770C" w14:textId="002C87B6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482B97A4" w14:textId="475F09B0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</w:t>
            </w:r>
          </w:p>
        </w:tc>
      </w:tr>
      <w:tr w:rsidR="007C0C46" w:rsidRPr="00C6373C" w14:paraId="18BCF8DE" w14:textId="4B655CF2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8127A96" w14:textId="0B4A641D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colecithrix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male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A1FA648" w14:textId="108452A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B3AC5A3" w14:textId="2403841A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0AAB9F1C" w14:textId="35EF8F2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42951C06" w14:textId="7503BDED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4A40E2E" w14:textId="62680D16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mor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ylifer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Dan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4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CC7D009" w14:textId="3F62D6FC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8849D58" w14:textId="42544787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2B9A1540" w14:textId="3648D6E4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10</w:t>
            </w:r>
          </w:p>
        </w:tc>
      </w:tr>
      <w:tr w:rsidR="007C0C46" w:rsidRPr="00C6373C" w14:paraId="263C023D" w14:textId="512DFE4F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D60F0F6" w14:textId="6C414B9F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get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lacc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iesbrecht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9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543A9BD" w14:textId="4DDE5BFC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FD3AA5F" w14:textId="2368C24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6C81F02B" w14:textId="04F28C7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3</w:t>
            </w:r>
          </w:p>
        </w:tc>
      </w:tr>
      <w:tr w:rsidR="007C0C46" w:rsidRPr="00C6373C" w14:paraId="0F225236" w14:textId="4FE788CC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72E9E39" w14:textId="10A860FA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get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imbat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Brady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8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64D6662" w14:textId="667BB59A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25DAF7D" w14:textId="680292A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0077D899" w14:textId="45C20FE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7</w:t>
            </w:r>
          </w:p>
        </w:tc>
      </w:tr>
      <w:tr w:rsidR="007C0C46" w:rsidRPr="00C6373C" w14:paraId="066A1D5D" w14:textId="10BD1AEF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2B8A893" w14:textId="41392518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get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ypic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Krøyer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4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FA627A0" w14:textId="32F2B3B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44AD8C0" w14:textId="40E9D475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41BF02E4" w14:textId="658872C7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6</w:t>
            </w:r>
          </w:p>
        </w:tc>
      </w:tr>
      <w:tr w:rsidR="007C0C46" w:rsidRPr="00C6373C" w14:paraId="7645E99C" w14:textId="57DEAF6B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FF52392" w14:textId="51E9FE8E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ycae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ausi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 xml:space="preserve"> Dahl F., 189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9618AB7" w14:textId="23E5DE28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E135237" w14:textId="3EA83A2C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14FC8214" w14:textId="56CC89D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1</w:t>
            </w:r>
          </w:p>
        </w:tc>
      </w:tr>
      <w:tr w:rsidR="007C0C46" w:rsidRPr="00C6373C" w14:paraId="5A8EB782" w14:textId="3616E374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31FF995" w14:textId="72BA1886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ycae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ecios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Dan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4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169A4EF" w14:textId="44887A7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CE93B24" w14:textId="7FCFFCF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272096BC" w14:textId="6928EBC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7</w:t>
            </w:r>
          </w:p>
        </w:tc>
      </w:tr>
      <w:tr w:rsidR="007C0C46" w:rsidRPr="00C6373C" w14:paraId="3EFD2000" w14:textId="2843699D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022D17E" w14:textId="19837335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trichocorycae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glic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Lubbock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5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21CCBA2" w14:textId="42CF5AE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5BD01DD" w14:textId="61EAB704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3D37722B" w14:textId="047C005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78BE7F0A" w14:textId="1323B610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FC179FE" w14:textId="382F8094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trichocorycae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rehmi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Steuer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91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878DB54" w14:textId="27DF6627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F82D1FC" w14:textId="242645C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5C0C4081" w14:textId="6B4EB468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</w:tr>
      <w:tr w:rsidR="007C0C46" w:rsidRPr="00C6373C" w14:paraId="2D75CB94" w14:textId="5D1373A5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F1CA934" w14:textId="1F7B0F83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Ditrichocorycae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nin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dic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 xml:space="preserve"> Dahl, 191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ABDFD6C" w14:textId="405EA0E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5B009D3" w14:textId="456BFBE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4E487887" w14:textId="5AACC6E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</w:t>
            </w:r>
          </w:p>
        </w:tc>
      </w:tr>
      <w:tr w:rsidR="007C0C46" w:rsidRPr="00C6373C" w14:paraId="2354DA8B" w14:textId="4D44A8FC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B0FC422" w14:textId="6E4EB8E3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nychocorycae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iesbrechti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 xml:space="preserve"> Dahl F., 189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40002A8" w14:textId="094FF413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F72D4A6" w14:textId="315880C3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5E13B27F" w14:textId="2B508CB0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4</w:t>
            </w:r>
          </w:p>
        </w:tc>
      </w:tr>
      <w:tr w:rsidR="007C0C46" w:rsidRPr="00C6373C" w14:paraId="265B1231" w14:textId="34B3A201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950D241" w14:textId="0A0A93BA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nychocorycae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t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Dan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4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E374890" w14:textId="5B531FD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9E7A2BD" w14:textId="4C31F93A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6A5AE178" w14:textId="3433163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3</w:t>
            </w:r>
          </w:p>
        </w:tc>
      </w:tr>
      <w:tr w:rsidR="007C0C46" w:rsidRPr="00C6373C" w14:paraId="3E6EB272" w14:textId="3B88A205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ED59A00" w14:textId="742B2311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nychocorycae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vali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Cla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6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5E1E362" w14:textId="1EF8877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5DD1B56" w14:textId="26E8F8C7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03BC631A" w14:textId="529CC33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</w:tr>
      <w:tr w:rsidR="007C0C46" w:rsidRPr="00C6373C" w14:paraId="789A1201" w14:textId="6D328248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7C09129" w14:textId="1D84A46F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rocorycae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urcifer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Cla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6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18BB290" w14:textId="3F72BC33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74E0ECA" w14:textId="62FA9F93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45BCF9F2" w14:textId="43C8AEE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6</w:t>
            </w:r>
          </w:p>
        </w:tc>
      </w:tr>
      <w:tr w:rsidR="007C0C46" w:rsidRPr="00C6373C" w14:paraId="18472189" w14:textId="7DCD8111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9B19A29" w14:textId="411B73BD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ycaeus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pp.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male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134502B" w14:textId="2FAAB8A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EF42BF5" w14:textId="04E9DDD6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4FDD664E" w14:textId="1AF00408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</w:tr>
      <w:tr w:rsidR="007C0C46" w:rsidRPr="00C6373C" w14:paraId="0B4FE42F" w14:textId="7BAAA55C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BDE3BD7" w14:textId="47276599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ycaeus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pp.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juvenile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0C32DB1" w14:textId="437BE857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ABCE2A7" w14:textId="04D75D9C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5C96B142" w14:textId="552ECDB6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4</w:t>
            </w:r>
          </w:p>
        </w:tc>
      </w:tr>
      <w:tr w:rsidR="007C0C46" w:rsidRPr="00C6373C" w14:paraId="74A4D453" w14:textId="1C1B0E1D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2F18571" w14:textId="2AEFED5D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rranul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ostrat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Cla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6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FC3806D" w14:textId="038D387C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A22D07C" w14:textId="7F96A71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54F93FE8" w14:textId="5196083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71</w:t>
            </w:r>
          </w:p>
        </w:tc>
      </w:tr>
      <w:tr w:rsidR="007C0C46" w:rsidRPr="00C6373C" w14:paraId="0752A928" w14:textId="79158B28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2726597" w14:textId="4A6C63C4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ubbocki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quilliman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Cla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6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01A8988" w14:textId="5BBCAF95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51AFC6C" w14:textId="03C6B3A7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4A88829B" w14:textId="78E6B693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</w:tr>
      <w:tr w:rsidR="007C0C46" w:rsidRPr="00C6373C" w14:paraId="630CA646" w14:textId="72073E8F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93028EB" w14:textId="428F1DC0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ithon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tlantic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Farran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90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89E1F31" w14:textId="70A8CC5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51F765D" w14:textId="45F72C5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1AF7F461" w14:textId="366D316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1</w:t>
            </w:r>
          </w:p>
        </w:tc>
      </w:tr>
      <w:tr w:rsidR="007C0C46" w:rsidRPr="00C6373C" w14:paraId="70645645" w14:textId="3566ED9A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753B91F" w14:textId="727FECBE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ithon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cipien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Farran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91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EED4A99" w14:textId="16B4A81C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0538D67" w14:textId="160D9C9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48B607E8" w14:textId="233DABC5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60B77001" w14:textId="0A5A3CC1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44E9B90" w14:textId="0D22CD4E" w:rsidR="007C0C46" w:rsidRPr="00200EF8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00EF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Oithona</w:t>
            </w:r>
            <w:proofErr w:type="spellEnd"/>
            <w:r w:rsidRPr="00200EF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0EF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longispin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 xml:space="preserve"> Nishida, Tanaka &amp; Omori, 197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37884F7" w14:textId="2BA20720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191C821" w14:textId="0FF366A8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42D97A0D" w14:textId="07B5F674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8</w:t>
            </w:r>
          </w:p>
        </w:tc>
      </w:tr>
      <w:tr w:rsidR="007C0C46" w:rsidRPr="00C6373C" w14:paraId="4398A753" w14:textId="2C2C1892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850C448" w14:textId="5C17D8A4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ithon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n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iesbrecht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9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2243AE1" w14:textId="01F81F03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2F38741" w14:textId="6ABC7530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32B75655" w14:textId="5AE8A35A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7C0C46" w:rsidRPr="00C6373C" w14:paraId="4D5BA1E3" w14:textId="3E77C4AF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257E568" w14:textId="07F79D50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ithon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umifer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Baird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4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005283C" w14:textId="26CA550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0E57239" w14:textId="29CFA9A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13C14432" w14:textId="1EAB81F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55</w:t>
            </w:r>
          </w:p>
        </w:tc>
      </w:tr>
      <w:tr w:rsidR="007C0C46" w:rsidRPr="00C6373C" w14:paraId="288A9D9F" w14:textId="7861E4BD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F5E6F9C" w14:textId="116B1ED2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ithon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tiger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Dan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4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72A972E" w14:textId="3B2D14C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7F68CF6" w14:textId="34A4EF7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5E9117CD" w14:textId="36828350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5</w:t>
            </w:r>
          </w:p>
        </w:tc>
      </w:tr>
      <w:tr w:rsidR="007C0C46" w:rsidRPr="00C6373C" w14:paraId="31F374A6" w14:textId="7F4AF819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8CDB7F3" w14:textId="15D27209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ithon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imili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Cla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6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2E236CD" w14:textId="4B833DA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B5D3628" w14:textId="47F475E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7A1CD51C" w14:textId="085C9AC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26F67248" w14:textId="3F288118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3CECF28" w14:textId="0EAFBD43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ithon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nui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Rosendorn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91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BBC7890" w14:textId="04E2342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86A0960" w14:textId="63A9A48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0FED3B2E" w14:textId="7E1A5EC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8</w:t>
            </w:r>
          </w:p>
        </w:tc>
      </w:tr>
      <w:tr w:rsidR="007C0C46" w:rsidRPr="00C6373C" w14:paraId="02002CC6" w14:textId="1B0415CD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78AF5CB" w14:textId="63499100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ithon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vid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Farran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91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6D54E89" w14:textId="74F84E67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032A567" w14:textId="54B3FDC5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06C514E5" w14:textId="181B4F00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</w:tr>
      <w:tr w:rsidR="007C0C46" w:rsidRPr="00C6373C" w14:paraId="1EEF5FF0" w14:textId="51BF4A3D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BC25EED" w14:textId="6B762D17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ithona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="00CF20E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199C099" w14:textId="74E4BE20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27EA0E6" w14:textId="6AB2841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328FF714" w14:textId="5D8194E8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7C0C46" w:rsidRPr="00C6373C" w14:paraId="2EB7A9D5" w14:textId="580689D7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0403F7F" w14:textId="487423CA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ithona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pp.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male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4DE260C" w14:textId="065EC37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9669039" w14:textId="4F3A777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0DE2D334" w14:textId="11064C14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</w:tr>
      <w:tr w:rsidR="007C0C46" w:rsidRPr="00C6373C" w14:paraId="42E34489" w14:textId="51CD1A0D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6FB2306" w14:textId="721735AF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ithona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pp.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juvenile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351EABF" w14:textId="7C7C9C97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8A7A7F6" w14:textId="39A15D0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446D4C59" w14:textId="7E7BA7F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25</w:t>
            </w:r>
          </w:p>
        </w:tc>
      </w:tr>
      <w:tr w:rsidR="007C0C46" w:rsidRPr="00C6373C" w14:paraId="34758359" w14:textId="3016D431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3C91024" w14:textId="15BE6A23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cyclopodi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9A4A7B0" w14:textId="53904530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CC1DE2E" w14:textId="68E8A72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76D717D1" w14:textId="40620C0A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7C0C46" w:rsidRPr="00C6373C" w14:paraId="57BFFA4A" w14:textId="34B999B9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B3CB1E5" w14:textId="4F23FA14" w:rsidR="007C0C46" w:rsidRPr="00200EF8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00EF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Oncaea</w:t>
            </w:r>
            <w:proofErr w:type="spellEnd"/>
            <w:r w:rsidRPr="00200EF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0EF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urt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Sar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 xml:space="preserve"> G.O., 191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883701B" w14:textId="60BB37D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5707EDE" w14:textId="0C74B94C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4F4B1E28" w14:textId="74F54E08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14D0D5E5" w14:textId="0FD0B71B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AF1DB72" w14:textId="75CFF5AB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ncae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di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iesbrecht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9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A912635" w14:textId="095A71E0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D738C0E" w14:textId="01BF764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550D40BA" w14:textId="292A494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5</w:t>
            </w:r>
          </w:p>
        </w:tc>
      </w:tr>
      <w:tr w:rsidR="007C0C46" w:rsidRPr="00C6373C" w14:paraId="0E58E082" w14:textId="78790911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AAA7FBE" w14:textId="0EC21584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ncae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diterrane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Cla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6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1195AC0" w14:textId="6DCF636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4BB3E7C" w14:textId="564B0D4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565DC7C9" w14:textId="184A3D4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0</w:t>
            </w:r>
          </w:p>
        </w:tc>
      </w:tr>
      <w:tr w:rsidR="007C0C46" w:rsidRPr="00C6373C" w14:paraId="5552C9EE" w14:textId="66C65889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2A99D51" w14:textId="0E4223E9" w:rsidR="007C0C46" w:rsidRPr="00200EF8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00EF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Oncaea</w:t>
            </w:r>
            <w:proofErr w:type="spellEnd"/>
            <w:r w:rsidRPr="00200EF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0EF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scottodicarloi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 xml:space="preserve"> Heron &amp; Bradford-Grieve, 199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0FBD65A" w14:textId="48248B9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85AFAC2" w14:textId="731CD13C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623F7CE6" w14:textId="3393D6D8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2</w:t>
            </w:r>
          </w:p>
        </w:tc>
      </w:tr>
      <w:tr w:rsidR="007C0C46" w:rsidRPr="00C6373C" w14:paraId="57BF1A1C" w14:textId="38A76A6F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4198733" w14:textId="185E9783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ncae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enust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Philippi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4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736099E" w14:textId="3D0C8D74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F1BC772" w14:textId="49A5F39C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09AAE6DD" w14:textId="7E7F8B06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</w:tr>
      <w:tr w:rsidR="007C0C46" w:rsidRPr="00C6373C" w14:paraId="39FCAA91" w14:textId="7C676B26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95978C4" w14:textId="5DB9530C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coni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nifer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iesbrecht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9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8F9C884" w14:textId="259B744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18E4513" w14:textId="7E055FD5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268679DB" w14:textId="2F3A7BE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</w:tr>
      <w:tr w:rsidR="007C0C46" w:rsidRPr="00C6373C" w14:paraId="2DD46BE8" w14:textId="0FFD9383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D284D26" w14:textId="729D319C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coni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ntipe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iesbrecht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9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04D72B8" w14:textId="57C9B405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636C299" w14:textId="71B0C4DA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0E10D0F9" w14:textId="257CE146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4FF5FFF9" w14:textId="362DA5C4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93C74BA" w14:textId="31436447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coni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urcul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Farran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93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62D1A4E" w14:textId="700BFBE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B56E757" w14:textId="42DAFA7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103D2AB8" w14:textId="65C8993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44AFFEA7" w14:textId="159C9882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B69C79A" w14:textId="4A11C934" w:rsidR="007C0C46" w:rsidRPr="00200EF8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00EF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riconia</w:t>
            </w:r>
            <w:proofErr w:type="spellEnd"/>
            <w:r w:rsidRPr="00200EF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0EF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awii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Böttger-Schnack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 xml:space="preserve"> &amp;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Boxshall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, 199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951227D" w14:textId="16CCCAA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8A4C896" w14:textId="5BAB1DA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33936787" w14:textId="4E9DC33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1</w:t>
            </w:r>
          </w:p>
        </w:tc>
      </w:tr>
      <w:tr w:rsidR="007C0C46" w:rsidRPr="00C6373C" w14:paraId="725CAEC8" w14:textId="38F777A4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EC9368B" w14:textId="3BC59C1B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coni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f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Boxshall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 xml:space="preserve"> &amp;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Böttger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, 198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89AACC3" w14:textId="49883A5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0E2A83A" w14:textId="1556371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08B5A101" w14:textId="278C7D1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7C0C46" w:rsidRPr="00C6373C" w14:paraId="06509361" w14:textId="3AEE4F59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8AA1634" w14:textId="3997FB89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ncae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017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p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male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D630E02" w14:textId="0A341B18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C1D2CE7" w14:textId="53A6DDDA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6366D4B5" w14:textId="4399C485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3</w:t>
            </w:r>
          </w:p>
        </w:tc>
      </w:tr>
      <w:tr w:rsidR="007C0C46" w:rsidRPr="00C6373C" w14:paraId="7D34708C" w14:textId="7AFB199D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C32B4A5" w14:textId="306D09E1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ncae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p.</w:t>
            </w:r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juvenile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8F3BD09" w14:textId="0C000D43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9A800D3" w14:textId="7D14F15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0E129187" w14:textId="277C6ED4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9</w:t>
            </w:r>
          </w:p>
        </w:tc>
      </w:tr>
      <w:tr w:rsidR="007C0C46" w:rsidRPr="00C6373C" w14:paraId="671575DD" w14:textId="79659453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FCE9927" w14:textId="3FBCF876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pili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quadrat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Dan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4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10BB51A" w14:textId="790976E3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92F4FCE" w14:textId="6BB4802C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48F81B67" w14:textId="06A60AE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</w:tr>
      <w:tr w:rsidR="007C0C46" w:rsidRPr="00C6373C" w14:paraId="54FE295E" w14:textId="714023F1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D579765" w14:textId="2FACBA40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pili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="00CF20E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53AE1F8" w14:textId="7B22E177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EFB97DF" w14:textId="2AFDF227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44AFD979" w14:textId="6B3F83A7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23037108" w14:textId="2936D9CA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585CF72" w14:textId="6E6F3FC7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pphirin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gust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Dan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4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B9CBCD9" w14:textId="04308DF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705C280" w14:textId="7EAA946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384DE443" w14:textId="710D160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7C0C46" w:rsidRPr="00C6373C" w14:paraId="31656EFE" w14:textId="1F3ABBED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6141327" w14:textId="670EA307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pphirin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uroniten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Cla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6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6A4C9EA" w14:textId="55C205D4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AE2FF35" w14:textId="1E13E5B0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2B4847EB" w14:textId="7C5F593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436666C1" w14:textId="0EFBCD87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B5FDED7" w14:textId="0793B536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pphirin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cten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iesbrecht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9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66C0717" w14:textId="0F668776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958EC19" w14:textId="70EF843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6D086EA2" w14:textId="2FB083B5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398724C5" w14:textId="77893EB3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A80D4A0" w14:textId="40EE1EE8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pphirin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tallin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Dan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4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976F0BB" w14:textId="6B676D7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2FE1C0F" w14:textId="21B97A1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673750FC" w14:textId="638E8FB0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6</w:t>
            </w:r>
          </w:p>
        </w:tc>
      </w:tr>
      <w:tr w:rsidR="007C0C46" w:rsidRPr="00C6373C" w14:paraId="72804BB5" w14:textId="502ACC68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09A71AF" w14:textId="2D7FF3FC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pphirin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igromaculat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Cla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6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DD033B4" w14:textId="79E05A6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75C7EFC" w14:textId="6F2B3504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14F08B19" w14:textId="679DD1B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4038C59C" w14:textId="6B150556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EE54781" w14:textId="72E7FE32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pphirin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palin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Dan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4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FD2347D" w14:textId="2EF832C0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E348755" w14:textId="2C842018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207AAA7B" w14:textId="63D009CA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11B0D417" w14:textId="1CEAFC70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D01C3B8" w14:textId="1071FC80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pphirina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="00CF20E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7050C39" w14:textId="02BFBEC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7B2CEB6" w14:textId="3F1478C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7DE320A9" w14:textId="0F694CF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7C0C46" w:rsidRPr="00C6373C" w14:paraId="0D7E948D" w14:textId="0D68FAA5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7C54422" w14:textId="1950D973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ettori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ranulos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iesbrecht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9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7036EE4" w14:textId="11078A27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9C1DE6C" w14:textId="55B9A8A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0F643A2D" w14:textId="4E889045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7C0C46" w:rsidRPr="00C6373C" w14:paraId="6F388EC3" w14:textId="13188699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C15AB5B" w14:textId="4CD8E030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ettori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v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Farran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93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5D5D1AE" w14:textId="694BBF2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6D9DE79" w14:textId="68139356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2EF0628A" w14:textId="52083623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7C0C46" w:rsidRPr="00C6373C" w14:paraId="3C9FFBF3" w14:textId="5701227F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7C9C1A1" w14:textId="25B503E6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crosetell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rvegic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Boeck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6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0ECA512" w14:textId="19F21D5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1859488" w14:textId="2011CC23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61953E39" w14:textId="65D11203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73209368" w14:textId="3580F39D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0916B3F" w14:textId="65583B3B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crosetell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racili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Dan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4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BF6F3F1" w14:textId="785CF72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BF93986" w14:textId="20ACD8E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2F0E9EE2" w14:textId="2208F6C6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7C0C46" w:rsidRPr="00C6373C" w14:paraId="6672C0DD" w14:textId="5EF21D90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3C3F2CB" w14:textId="16C24800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ytemnestr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009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p.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juvenile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8D694B0" w14:textId="2181D3B5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B131754" w14:textId="4CEFC4E6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096518DF" w14:textId="25618386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40F5160A" w14:textId="0677EAA6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B5DC5D6" w14:textId="24630EAC" w:rsidR="007C0C46" w:rsidRPr="009009A0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ytemnestr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cutellat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Dan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93398BD" w14:textId="0CA38014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B7775F5" w14:textId="28FF689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4171884B" w14:textId="695C82E8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7C0C46" w:rsidRPr="00C6373C" w14:paraId="34931CC6" w14:textId="3B86829B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55B55E7" w14:textId="7FF06668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ytemnestr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="00CF20E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FA381F2" w14:textId="77753104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EBD05C4" w14:textId="1D16E98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324D5A96" w14:textId="1308D0E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7C0C46" w:rsidRPr="00C6373C" w14:paraId="379F8188" w14:textId="5C990402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AC3B96A" w14:textId="3B601E39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Clytemnestr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/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oniopsyl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juvenile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9503FEF" w14:textId="65E657A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6B1A1F9" w14:textId="544416D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753BA08F" w14:textId="532D5B3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44A69BE4" w14:textId="0B8B7401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D392175" w14:textId="13C91DE1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uterpin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utifron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Dan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D88FFA3" w14:textId="50BE26A4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BC3E14A" w14:textId="0E12669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7FEE0D1F" w14:textId="72F76FF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326D964D" w14:textId="6A7A5865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6B742A9" w14:textId="44958E8E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onstrilla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="00CF20E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D33FC68" w14:textId="29DD5485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E670D14" w14:textId="1990771C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729DF786" w14:textId="56362F2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7C0C46" w:rsidRPr="00C6373C" w14:paraId="203D6C25" w14:textId="312DD1E8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B4ACBC3" w14:textId="77777777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Siphonostomatoid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22EAC08" w14:textId="2B003E38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38A6B25" w14:textId="77BCF8E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45DA7F6E" w14:textId="27A4FC00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7104C1F4" w14:textId="6A578A1B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6F6A8B19" w14:textId="77777777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Amphipod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82134E3" w14:textId="435FC44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CF6BEDC" w14:textId="7F645640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3B5A2445" w14:textId="474DD5A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</w:tr>
      <w:tr w:rsidR="007C0C46" w:rsidRPr="00C6373C" w14:paraId="5D80EC08" w14:textId="0C2E4B94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5E91AB25" w14:textId="56E4FD7C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abdosom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nor</w:t>
            </w:r>
            <w:proofErr w:type="spellEnd"/>
            <w:r w:rsidRPr="009009A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009A0">
              <w:rPr>
                <w:rFonts w:ascii="Times New Roman" w:eastAsia="Times New Roman" w:hAnsi="Times New Roman" w:cs="Times New Roman"/>
                <w:sz w:val="20"/>
                <w:szCs w:val="20"/>
              </w:rPr>
              <w:t>Fage, 195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16C66EC" w14:textId="4BF8F09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6B51F5C" w14:textId="100B3494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67161E71" w14:textId="18ECC65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66AA4F87" w14:textId="569ABF4C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35EBCB85" w14:textId="77777777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Cirripedi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8FE943A" w14:textId="2833B2A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9896311" w14:textId="4E82CB4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09A9B62E" w14:textId="0ABC64E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7C0C46" w:rsidRPr="00C6373C" w14:paraId="7D79EB5A" w14:textId="4EBEC7F2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2EB9CB68" w14:textId="77777777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Uknown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2096088" w14:textId="625A18B8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CC9316C" w14:textId="787838D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08096276" w14:textId="3729E6DA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7C0C46" w:rsidRPr="00C6373C" w14:paraId="634791A5" w14:textId="6B1310A5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4946C3EC" w14:textId="77777777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Decapod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B18CA09" w14:textId="35733970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10B8DB0" w14:textId="5D8A0326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55728A98" w14:textId="12A7AD5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8</w:t>
            </w:r>
          </w:p>
        </w:tc>
      </w:tr>
      <w:tr w:rsidR="007C0C46" w:rsidRPr="00C6373C" w14:paraId="6BB8F99D" w14:textId="263BBE6A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4BAB58C2" w14:textId="77777777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Decapoda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larva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5D8C740" w14:textId="206F5B6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8609175" w14:textId="45B2731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5D04B023" w14:textId="69F737CA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2</w:t>
            </w:r>
          </w:p>
        </w:tc>
      </w:tr>
      <w:tr w:rsidR="007C0C46" w:rsidRPr="00C6373C" w14:paraId="51304A26" w14:textId="17E6216F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324CDA25" w14:textId="0E5A12A1" w:rsidR="007C0C46" w:rsidRPr="00200EF8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0EF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Lucifer </w:t>
            </w:r>
            <w:proofErr w:type="spellStart"/>
            <w:r w:rsidRPr="00200EF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yp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 xml:space="preserve"> H. Milne Edwards, 183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6BB5966" w14:textId="6B1320F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C6170C6" w14:textId="4C241DD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729D5652" w14:textId="2098C82C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51CE524A" w14:textId="19056E12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44997510" w14:textId="1B56A02D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cyllaru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ctus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larvae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Linnae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, 175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67BAA0D" w14:textId="57E5732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137B95A" w14:textId="2044136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005C59C5" w14:textId="6EA8507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698CA13F" w14:textId="71EC9B01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7337BB3F" w14:textId="388AB148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rgestes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="00CF20E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E7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l-GR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B42AD7D" w14:textId="1880B3DC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8066CE7" w14:textId="4A2307F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1D03574C" w14:textId="3CF4A35C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533DAB0A" w14:textId="2438D00F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5312EB17" w14:textId="77777777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Euphausiace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209891D" w14:textId="1C80B3F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2DDD4E8" w14:textId="102BCF1A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329293EF" w14:textId="7BB4C147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7C0C46" w:rsidRPr="00C6373C" w14:paraId="0286FEF9" w14:textId="3C42126A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7FD7788B" w14:textId="77777777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Euphausiacea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larva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C58F692" w14:textId="10852204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BF7F536" w14:textId="6067C0C5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4DC93723" w14:textId="075B28B3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7C0C46" w:rsidRPr="00C6373C" w14:paraId="3057B38B" w14:textId="3B551042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0FF04E95" w14:textId="77777777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Mysid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E651C87" w14:textId="5E769CAA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804199E" w14:textId="4F351A6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495D85F3" w14:textId="434347F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4</w:t>
            </w:r>
          </w:p>
        </w:tc>
      </w:tr>
      <w:tr w:rsidR="007C0C46" w:rsidRPr="00C6373C" w14:paraId="587F2782" w14:textId="23E88A2E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2F8F999D" w14:textId="77777777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Ostracod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E07A9EA" w14:textId="0764FBD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70E3E76" w14:textId="072CF1C7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2B09C474" w14:textId="62441C5C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3</w:t>
            </w:r>
          </w:p>
        </w:tc>
      </w:tr>
      <w:tr w:rsidR="007C0C46" w:rsidRPr="00C6373C" w14:paraId="1192371C" w14:textId="30C26365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211B7C9F" w14:textId="5B40081D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Rissoides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desmaresti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larvae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Risso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, 181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265DB56" w14:textId="481EA8B8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89C5C6B" w14:textId="6A00D0A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2C6BD795" w14:textId="3C52AC8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12DEA7EC" w14:textId="403A4A51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3158F687" w14:textId="77777777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Lamellibrachi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8B57C76" w14:textId="5B3B8278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57489FD" w14:textId="4AB29B67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1741E171" w14:textId="410093C3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</w:tr>
      <w:tr w:rsidR="007C0C46" w:rsidRPr="00C6373C" w14:paraId="38E68009" w14:textId="557261A0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02DCC9B4" w14:textId="771A2CBA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opadorrhynchus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rube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5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F082447" w14:textId="15091774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6648245" w14:textId="4E317568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20180C19" w14:textId="5A72014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7472F0F4" w14:textId="5594CDCF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7DCAB37B" w14:textId="77777777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Polychaet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28B3D3B" w14:textId="18D5792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2B8BE8D" w14:textId="62A6F8B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48A856EA" w14:textId="3AA0B07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</w:tr>
      <w:tr w:rsidR="007C0C46" w:rsidRPr="00C6373C" w14:paraId="6B90D88C" w14:textId="7D1B2B3E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7892A74A" w14:textId="77777777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Polychaeta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larva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E2B1390" w14:textId="5095E054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59A4D35" w14:textId="419DB3B8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1656DA5E" w14:textId="5A047D6C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</w:tr>
      <w:tr w:rsidR="007C0C46" w:rsidRPr="00C6373C" w14:paraId="61855127" w14:textId="1D0410E8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2ED05B16" w14:textId="6BD1604C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mopteris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ptentrionali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Steenstrup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, 184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408267B" w14:textId="20CBC677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7B90F1C" w14:textId="794C816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40095612" w14:textId="070E5A1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7C0C46" w:rsidRPr="00C6373C" w14:paraId="3461B737" w14:textId="4137B673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528736E9" w14:textId="3D65B246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mopteris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Eschscholtz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2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06C213E" w14:textId="448995C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F44258F" w14:textId="4CA1F074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115F1F50" w14:textId="7B926768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7C0C46" w:rsidRPr="00C6373C" w14:paraId="01D98690" w14:textId="0941091F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23BE91C6" w14:textId="77777777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Chaetognath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80591B6" w14:textId="6D44B9C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8B3B953" w14:textId="3A95F5B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1F07A190" w14:textId="260168B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3</w:t>
            </w:r>
          </w:p>
        </w:tc>
      </w:tr>
      <w:tr w:rsidR="007C0C46" w:rsidRPr="00C6373C" w14:paraId="0830E705" w14:textId="02CDC6BE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433A3742" w14:textId="77777777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Anthozoa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planul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0AEDF19" w14:textId="00970A9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FB18464" w14:textId="1F1A330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2B4E07B2" w14:textId="4B238BF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</w:tr>
      <w:tr w:rsidR="007C0C46" w:rsidRPr="00C6373C" w14:paraId="49EC42FC" w14:textId="6B89F2A2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571B5380" w14:textId="60B8509F" w:rsidR="007C0C46" w:rsidRPr="005017A2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ssia</w:t>
            </w:r>
            <w:proofErr w:type="spellEnd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7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ssensi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Quoy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&amp;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aimard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, 183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0FC895F" w14:textId="3D7EF94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32EEAA3" w14:textId="2DBE9F4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262E1FD3" w14:textId="04F191B5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79973972" w14:textId="52879594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07D29A3D" w14:textId="31DB8E15" w:rsidR="007C0C46" w:rsidRPr="00C058D2" w:rsidRDefault="00C058D2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drom</w:t>
            </w:r>
            <w:r w:rsidR="007C0C46"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edusa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A083A80" w14:textId="4B2E2D9A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8B8EE35" w14:textId="426F8C98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368223E3" w14:textId="4C7173C4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8</w:t>
            </w:r>
          </w:p>
        </w:tc>
      </w:tr>
      <w:tr w:rsidR="007C0C46" w:rsidRPr="00C6373C" w14:paraId="01935F01" w14:textId="39A77C21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3983D495" w14:textId="4EE68462" w:rsidR="007C0C46" w:rsidRPr="00C6373C" w:rsidRDefault="00C058D2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phyra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96E4502" w14:textId="45984835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65A4EF1" w14:textId="37730A2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6951CE76" w14:textId="53598635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6</w:t>
            </w:r>
          </w:p>
        </w:tc>
      </w:tr>
      <w:tr w:rsidR="007C0C46" w:rsidRPr="00C6373C" w14:paraId="072ED206" w14:textId="026A61DB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0DB048C3" w14:textId="77777777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Siphonophora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8C6A67A" w14:textId="7E16FC3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7ED56FC" w14:textId="2C7E8BC0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4638D1FE" w14:textId="0DC41F3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6</w:t>
            </w:r>
          </w:p>
        </w:tc>
      </w:tr>
      <w:tr w:rsidR="007C0C46" w:rsidRPr="00C6373C" w14:paraId="36383E83" w14:textId="0CDCE967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2A3BE6CE" w14:textId="77777777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Ophiurida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0FD7D93" w14:textId="52D7619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7C75C99" w14:textId="37ED577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11F2BCA8" w14:textId="27425B8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7C2B2784" w14:textId="283C4144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26C2F4D8" w14:textId="77777777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Echinodermata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larva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816C259" w14:textId="2BC8996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C2AAC92" w14:textId="37BF4E2C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2AA08514" w14:textId="4126C3E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4</w:t>
            </w:r>
          </w:p>
        </w:tc>
      </w:tr>
      <w:tr w:rsidR="007C0C46" w:rsidRPr="00C6373C" w14:paraId="704AFFA8" w14:textId="6B1E0CA8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1E97E1ED" w14:textId="77777777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Mollusca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Bivalvia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76FDB87" w14:textId="49B0F3C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945A801" w14:textId="0737420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7AD8724D" w14:textId="6DEDB63A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8</w:t>
            </w:r>
          </w:p>
        </w:tc>
      </w:tr>
      <w:tr w:rsidR="007C0C46" w:rsidRPr="00C6373C" w14:paraId="33AB31FA" w14:textId="5CA5FC1E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083ED34F" w14:textId="77777777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Mollusca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larva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62106C9" w14:textId="24861050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C0E1793" w14:textId="5374B02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66C5E662" w14:textId="3E9797C6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</w:tr>
      <w:tr w:rsidR="007C0C46" w:rsidRPr="00C6373C" w14:paraId="77DE3B7C" w14:textId="5124357C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49A919EA" w14:textId="77777777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Pteropod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B5424AF" w14:textId="462C84C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6103C18" w14:textId="58A65035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7524C7DC" w14:textId="7F5FF3D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98</w:t>
            </w:r>
          </w:p>
        </w:tc>
      </w:tr>
      <w:tr w:rsidR="007C0C46" w:rsidRPr="00C6373C" w14:paraId="2B385530" w14:textId="1F143FC1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239CEAED" w14:textId="3BBFECE0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341B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volinia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="00CF20E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E7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Abildgaard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, 179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A83B6CC" w14:textId="34EFD86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A08B5EF" w14:textId="1F198EB7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66DE9A44" w14:textId="3284CAA3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7C0C46" w:rsidRPr="00C6373C" w14:paraId="27BD83B9" w14:textId="04D103AA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2B28D13B" w14:textId="4CEF1F6C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009A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reseis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="00CF20E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Rang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2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E9A9EFE" w14:textId="704EEEF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CD2380F" w14:textId="2B5EA5FC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618645E1" w14:textId="6912750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3</w:t>
            </w:r>
          </w:p>
        </w:tc>
      </w:tr>
      <w:tr w:rsidR="007C0C46" w:rsidRPr="00C6373C" w14:paraId="7503542C" w14:textId="7733C09F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2C7315D1" w14:textId="0C95481B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009A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io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="00CF20E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Linnaeus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76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0D3F327" w14:textId="1F3369D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E23F88E" w14:textId="0421A95A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17718595" w14:textId="1A6AA090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</w:tr>
      <w:tr w:rsidR="007C0C46" w:rsidRPr="00C6373C" w14:paraId="31285489" w14:textId="791E554E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1BC10E1A" w14:textId="77777777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Limacinida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C0C0FF4" w14:textId="1270B97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5CCE98B" w14:textId="079E770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1BBB89AC" w14:textId="654807C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25</w:t>
            </w:r>
          </w:p>
        </w:tc>
      </w:tr>
      <w:tr w:rsidR="007C0C46" w:rsidRPr="00C6373C" w14:paraId="7F04283A" w14:textId="049D5A8A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733FD9D8" w14:textId="77777777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Faustulida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676146D" w14:textId="0988124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AFA4A60" w14:textId="17602448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23A70573" w14:textId="5E5CABB5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76F9A678" w14:textId="5988D1C9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5D8833BA" w14:textId="55FBED6D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341B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ritillaria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="00CF20E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Fol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7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1563DFE" w14:textId="4432E86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4951955" w14:textId="24341885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70E4F105" w14:textId="7D9D7104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9</w:t>
            </w:r>
          </w:p>
        </w:tc>
      </w:tr>
      <w:tr w:rsidR="007C0C46" w:rsidRPr="00C6373C" w14:paraId="3E93755B" w14:textId="19FF4754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62744C91" w14:textId="52014AB9" w:rsidR="007C0C46" w:rsidRPr="006341B3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341B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ikopleura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41B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dioica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Fol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87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D19C743" w14:textId="700B1F8B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0FE15B4" w14:textId="1C05AA54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71601464" w14:textId="2064265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06</w:t>
            </w:r>
          </w:p>
        </w:tc>
      </w:tr>
      <w:tr w:rsidR="007C0C46" w:rsidRPr="00C6373C" w14:paraId="7A81EEDE" w14:textId="0DFB26FC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3A09EB2B" w14:textId="77777777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Ascidiacea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larva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DCD1C80" w14:textId="75C60D0E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0CB18C4" w14:textId="3D20B36C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77133F53" w14:textId="2A9016D2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</w:tr>
      <w:tr w:rsidR="007C0C46" w:rsidRPr="00C6373C" w14:paraId="16D06A1F" w14:textId="387152AE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65B5A86B" w14:textId="77777777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Doliolida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7865C5B" w14:textId="49EFD223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892122E" w14:textId="74C82EEF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6E7DBD0B" w14:textId="3EBD6CF4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5</w:t>
            </w:r>
          </w:p>
        </w:tc>
      </w:tr>
      <w:tr w:rsidR="007C0C46" w:rsidRPr="00C6373C" w14:paraId="095E72E6" w14:textId="68CA350C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5483E108" w14:textId="77777777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Salpida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DE62F73" w14:textId="105D72E4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2B7344E" w14:textId="0409964D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3061F67C" w14:textId="7ED7AA4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1</w:t>
            </w:r>
          </w:p>
        </w:tc>
      </w:tr>
      <w:tr w:rsidR="007C0C46" w:rsidRPr="00C6373C" w14:paraId="18EEF10D" w14:textId="3939C6D1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076A9DE0" w14:textId="3CD06296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9A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halia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="00CF20E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Blumenbach</w:t>
            </w:r>
            <w:proofErr w:type="spellEnd"/>
            <w:r w:rsidRPr="00AE78C8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 179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D2BFDE1" w14:textId="6C0D5710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BB77ACE" w14:textId="32ACBA11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788D1C9C" w14:textId="276AE848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0C46" w:rsidRPr="00C6373C" w14:paraId="24420AA4" w14:textId="588F80F6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shd w:val="clear" w:color="auto" w:fill="auto"/>
            <w:noWrap/>
            <w:vAlign w:val="center"/>
          </w:tcPr>
          <w:p w14:paraId="21A24CC0" w14:textId="77777777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Fish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egg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A6F543C" w14:textId="56D1F088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BFF8299" w14:textId="4B5DDE48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bottom"/>
          </w:tcPr>
          <w:p w14:paraId="1453339D" w14:textId="6B255EF9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6</w:t>
            </w:r>
          </w:p>
        </w:tc>
      </w:tr>
      <w:tr w:rsidR="007C0C46" w:rsidRPr="00C6373C" w14:paraId="5C488512" w14:textId="56EFC422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9EEE01" w14:textId="77777777" w:rsidR="007C0C46" w:rsidRPr="00C6373C" w:rsidRDefault="007C0C46" w:rsidP="007C0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Fish</w:t>
            </w:r>
            <w:proofErr w:type="spellEnd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373C">
              <w:rPr>
                <w:rFonts w:ascii="Times New Roman" w:eastAsia="Times New Roman" w:hAnsi="Times New Roman" w:cs="Times New Roman"/>
                <w:sz w:val="20"/>
                <w:szCs w:val="20"/>
              </w:rPr>
              <w:t>larvae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CE3CC7" w14:textId="4F0564A7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FE63D4" w14:textId="13B9691A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442BBC" w14:textId="4B01BAA0" w:rsidR="007C0C46" w:rsidRPr="003B116D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11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</w:tr>
      <w:tr w:rsidR="007C0C46" w:rsidRPr="007C0C46" w14:paraId="56C1C149" w14:textId="1D4EADE8" w:rsidTr="003B116D">
        <w:trPr>
          <w:gridAfter w:val="4"/>
          <w:wAfter w:w="5593" w:type="dxa"/>
          <w:cantSplit/>
          <w:trHeight w:val="290"/>
          <w:tblHeader/>
        </w:trPr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25E133" w14:textId="7E459DD6" w:rsidR="007C0C46" w:rsidRPr="000A2162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A216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Mean</w:t>
            </w:r>
            <w:r w:rsidRPr="000A216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ΜΖ</w:t>
            </w:r>
            <w:r w:rsidRPr="004C58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0A216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bundance (ind. m</w:t>
            </w:r>
            <w:r w:rsidRPr="000A2162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3</w:t>
            </w:r>
            <w:r w:rsidRPr="000A216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B872" w14:textId="77AF5BBD" w:rsidR="007C0C46" w:rsidRPr="000A2162" w:rsidRDefault="003B116D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1.86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F9E1F" w14:textId="07A14F4F" w:rsidR="007C0C46" w:rsidRPr="000A2162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E725241" w14:textId="77777777" w:rsidR="007C0C46" w:rsidRPr="000A2162" w:rsidRDefault="007C0C46" w:rsidP="007C0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13FCF287" w14:textId="45C975BD" w:rsidR="00D21947" w:rsidRPr="007C0C46" w:rsidRDefault="00D21947">
      <w:pPr>
        <w:rPr>
          <w:lang w:val="en-US"/>
        </w:rPr>
      </w:pPr>
    </w:p>
    <w:p w14:paraId="169A5A39" w14:textId="77777777" w:rsidR="007416F6" w:rsidRPr="007C0C46" w:rsidRDefault="007416F6" w:rsidP="007416F6">
      <w:pPr>
        <w:rPr>
          <w:lang w:val="en-US"/>
        </w:rPr>
      </w:pPr>
    </w:p>
    <w:tbl>
      <w:tblPr>
        <w:tblW w:w="11305" w:type="dxa"/>
        <w:jc w:val="center"/>
        <w:tblLook w:val="04A0" w:firstRow="1" w:lastRow="0" w:firstColumn="1" w:lastColumn="0" w:noHBand="0" w:noVBand="1"/>
      </w:tblPr>
      <w:tblGrid>
        <w:gridCol w:w="717"/>
        <w:gridCol w:w="827"/>
        <w:gridCol w:w="903"/>
        <w:gridCol w:w="1116"/>
        <w:gridCol w:w="890"/>
        <w:gridCol w:w="1127"/>
        <w:gridCol w:w="890"/>
        <w:gridCol w:w="1127"/>
        <w:gridCol w:w="839"/>
        <w:gridCol w:w="1039"/>
        <w:gridCol w:w="839"/>
        <w:gridCol w:w="1039"/>
      </w:tblGrid>
      <w:tr w:rsidR="007435E6" w:rsidRPr="004B4CD7" w14:paraId="0616AF2F" w14:textId="77777777" w:rsidTr="007435E6">
        <w:trPr>
          <w:trHeight w:val="290"/>
          <w:jc w:val="center"/>
        </w:trPr>
        <w:tc>
          <w:tcPr>
            <w:tcW w:w="11305" w:type="dxa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CE2964" w14:textId="2B0B3106" w:rsidR="007435E6" w:rsidRPr="000A2162" w:rsidRDefault="007435E6" w:rsidP="00743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21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able </w:t>
            </w:r>
            <w:r w:rsidR="008C72D1" w:rsidRPr="000A21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</w:t>
            </w:r>
            <w:r w:rsidR="00DB3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</w:t>
            </w:r>
            <w:r w:rsidRPr="000A21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 w:rsidR="008C72D1" w:rsidRPr="000A21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easonal diversity of </w:t>
            </w:r>
            <w:proofErr w:type="spellStart"/>
            <w:r w:rsidRPr="000A21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pepoda</w:t>
            </w:r>
            <w:proofErr w:type="spellEnd"/>
            <w:r w:rsidRPr="000A21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8C72D1" w:rsidRPr="000A21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number of </w:t>
            </w:r>
            <w:r w:rsidRPr="000A21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xa</w:t>
            </w:r>
            <w:r w:rsidR="008C72D1" w:rsidRPr="000A21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="00F26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all</w:t>
            </w:r>
            <w:r w:rsidR="008C72D1" w:rsidRPr="000A21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</w:t>
            </w:r>
            <w:proofErr w:type="spellEnd"/>
            <w:r w:rsidR="008C72D1" w:rsidRPr="000A21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he layers 0-50m and 50-100m </w:t>
            </w:r>
          </w:p>
        </w:tc>
      </w:tr>
      <w:tr w:rsidR="007435E6" w:rsidRPr="00A630F4" w14:paraId="41B34BFA" w14:textId="77777777" w:rsidTr="007435E6">
        <w:trPr>
          <w:trHeight w:val="290"/>
          <w:jc w:val="center"/>
        </w:trPr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46FD" w14:textId="77777777" w:rsidR="007435E6" w:rsidRPr="008C72D1" w:rsidRDefault="007435E6" w:rsidP="007435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1220" w14:textId="77777777" w:rsidR="007435E6" w:rsidRPr="008C72D1" w:rsidRDefault="007435E6" w:rsidP="007435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5AFF" w14:textId="77777777" w:rsidR="007435E6" w:rsidRPr="008C72D1" w:rsidRDefault="007435E6" w:rsidP="007435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CEC4" w14:textId="77777777" w:rsidR="007435E6" w:rsidRPr="008C72D1" w:rsidRDefault="007435E6" w:rsidP="007435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FEDC" w14:textId="77777777" w:rsidR="007435E6" w:rsidRPr="00CF413C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  <w:proofErr w:type="spellEnd"/>
          </w:p>
        </w:tc>
        <w:tc>
          <w:tcPr>
            <w:tcW w:w="20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069A" w14:textId="77777777" w:rsidR="007435E6" w:rsidRPr="00CF413C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  <w:proofErr w:type="spellEnd"/>
          </w:p>
        </w:tc>
        <w:tc>
          <w:tcPr>
            <w:tcW w:w="18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2320" w14:textId="77777777" w:rsidR="007435E6" w:rsidRPr="00CF413C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  <w:proofErr w:type="spellEnd"/>
          </w:p>
        </w:tc>
        <w:tc>
          <w:tcPr>
            <w:tcW w:w="18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7306" w14:textId="77777777" w:rsidR="007435E6" w:rsidRPr="00CF413C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umn</w:t>
            </w:r>
            <w:proofErr w:type="spellEnd"/>
          </w:p>
        </w:tc>
      </w:tr>
      <w:tr w:rsidR="007435E6" w:rsidRPr="00A630F4" w14:paraId="743233FA" w14:textId="77777777" w:rsidTr="007435E6">
        <w:trPr>
          <w:cantSplit/>
          <w:trHeight w:val="1134"/>
          <w:jc w:val="center"/>
        </w:trPr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8267" w14:textId="77777777" w:rsidR="007435E6" w:rsidRPr="00CF413C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55A6B" w14:textId="47C802A8" w:rsidR="007435E6" w:rsidRPr="008C72D1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  <w:proofErr w:type="spellEnd"/>
            <w:r w:rsidR="008C7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number of taxa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AB322" w14:textId="77777777" w:rsidR="007435E6" w:rsidRPr="00CF413C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50m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6E748" w14:textId="77777777" w:rsidR="007435E6" w:rsidRPr="00CF413C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100m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FF39D62" w14:textId="77777777" w:rsidR="007435E6" w:rsidRPr="00CF413C" w:rsidRDefault="007435E6" w:rsidP="007435E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50m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FE9857B" w14:textId="77777777" w:rsidR="007435E6" w:rsidRPr="00CF413C" w:rsidRDefault="007435E6" w:rsidP="007435E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100m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B28119" w14:textId="77777777" w:rsidR="007435E6" w:rsidRPr="00CF413C" w:rsidRDefault="007435E6" w:rsidP="007435E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50m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70F6583" w14:textId="77777777" w:rsidR="007435E6" w:rsidRPr="00CF413C" w:rsidRDefault="007435E6" w:rsidP="007435E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100m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4B62CBC" w14:textId="77777777" w:rsidR="007435E6" w:rsidRPr="00CF413C" w:rsidRDefault="007435E6" w:rsidP="007435E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50m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BDEC91D" w14:textId="77777777" w:rsidR="007435E6" w:rsidRPr="00CF413C" w:rsidRDefault="007435E6" w:rsidP="007435E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100m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CD64CCF" w14:textId="77777777" w:rsidR="007435E6" w:rsidRPr="00CF413C" w:rsidRDefault="007435E6" w:rsidP="007435E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50m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4D4A90" w14:textId="77777777" w:rsidR="007435E6" w:rsidRPr="00CF413C" w:rsidRDefault="007435E6" w:rsidP="007435E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100m</w:t>
            </w:r>
          </w:p>
        </w:tc>
      </w:tr>
      <w:tr w:rsidR="007435E6" w:rsidRPr="00A630F4" w14:paraId="66C54B74" w14:textId="77777777" w:rsidTr="007435E6">
        <w:trPr>
          <w:trHeight w:val="290"/>
          <w:jc w:val="center"/>
        </w:trPr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EA77" w14:textId="77777777" w:rsidR="007435E6" w:rsidRPr="00CF413C" w:rsidRDefault="007435E6" w:rsidP="00743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FBFC1" w14:textId="57D66CBC" w:rsidR="007435E6" w:rsidRPr="000B762C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0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0B76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C37DC" w14:textId="6CC27E8B" w:rsidR="007435E6" w:rsidRPr="000B762C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0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0B76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7F094" w14:textId="772F1305" w:rsidR="007435E6" w:rsidRPr="000B762C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0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0B76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528C4" w14:textId="2B52C150" w:rsidR="007435E6" w:rsidRPr="000B762C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0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B76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9E096" w14:textId="6654BA88" w:rsidR="007435E6" w:rsidRPr="000B762C" w:rsidRDefault="000B762C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9BE38" w14:textId="3D58E323" w:rsidR="007435E6" w:rsidRPr="000B762C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0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B76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3617B" w14:textId="15B0A2CA" w:rsidR="007435E6" w:rsidRPr="000B762C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0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B76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F7E54" w14:textId="443F1372" w:rsidR="007435E6" w:rsidRPr="000B762C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0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B76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43C5" w14:textId="4536F842" w:rsidR="007435E6" w:rsidRPr="000B762C" w:rsidRDefault="000B762C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A9BBB" w14:textId="08FC3473" w:rsidR="007435E6" w:rsidRPr="000B762C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0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0B76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5337E" w14:textId="7DB49924" w:rsidR="007435E6" w:rsidRPr="000B762C" w:rsidRDefault="000B762C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</w:tr>
      <w:tr w:rsidR="007435E6" w:rsidRPr="00A630F4" w14:paraId="52A4A98D" w14:textId="77777777" w:rsidTr="007435E6">
        <w:trPr>
          <w:trHeight w:val="290"/>
          <w:jc w:val="center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9EC8386" w14:textId="77777777" w:rsidR="007435E6" w:rsidRPr="00CF413C" w:rsidRDefault="007435E6" w:rsidP="00743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E721D" w14:textId="0BC1C1F4" w:rsidR="007435E6" w:rsidRPr="0045099C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0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4155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C927C" w14:textId="11844F62" w:rsidR="007435E6" w:rsidRPr="0045099C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0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4155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C719E" w14:textId="67BE2E58" w:rsidR="007435E6" w:rsidRPr="0041552A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0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4155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F9AAE" w14:textId="78C05CA2" w:rsidR="007435E6" w:rsidRPr="000B762C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0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B76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DEEB6" w14:textId="5905BB96" w:rsidR="007435E6" w:rsidRPr="00B03FC7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0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B03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B8C5E" w14:textId="618649EC" w:rsidR="007435E6" w:rsidRPr="00B03FC7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0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B03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4BA3B" w14:textId="6E9035DE" w:rsidR="007435E6" w:rsidRPr="0041552A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0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4155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9393B" w14:textId="312554DE" w:rsidR="007435E6" w:rsidRPr="00B03FC7" w:rsidRDefault="00B03FC7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5776E" w14:textId="26E56DAF" w:rsidR="007435E6" w:rsidRPr="0041552A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0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4155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39F7C" w14:textId="247F28E5" w:rsidR="007435E6" w:rsidRPr="00B03FC7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0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B03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A40CD" w14:textId="026BDF51" w:rsidR="007435E6" w:rsidRPr="0041552A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0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4155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7435E6" w:rsidRPr="00A630F4" w14:paraId="39FFBCB4" w14:textId="77777777" w:rsidTr="007435E6">
        <w:trPr>
          <w:trHeight w:val="290"/>
          <w:jc w:val="center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2095F18" w14:textId="77777777" w:rsidR="007435E6" w:rsidRPr="00CF413C" w:rsidRDefault="007435E6" w:rsidP="00743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S1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91D02C" w14:textId="76014C31" w:rsidR="007435E6" w:rsidRPr="0041552A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0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4155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EBE127" w14:textId="2CCC443F" w:rsidR="007435E6" w:rsidRPr="0041552A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0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4155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2985B7" w14:textId="77777777" w:rsidR="007435E6" w:rsidRPr="00CF413C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FB6A36" w14:textId="77777777" w:rsidR="007435E6" w:rsidRPr="00CF413C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68451" w14:textId="77777777" w:rsidR="007435E6" w:rsidRPr="00CF413C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AEE414" w14:textId="04863D18" w:rsidR="007435E6" w:rsidRPr="0041552A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0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4155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70A624" w14:textId="77777777" w:rsidR="007435E6" w:rsidRPr="00CF413C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A26282" w14:textId="03D6F1F3" w:rsidR="007435E6" w:rsidRPr="0041552A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0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4155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A9EE3E" w14:textId="77777777" w:rsidR="007435E6" w:rsidRPr="00CF413C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259246" w14:textId="460E61AB" w:rsidR="007435E6" w:rsidRPr="0041552A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0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4155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69416D" w14:textId="77777777" w:rsidR="007435E6" w:rsidRPr="00CF413C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35E6" w:rsidRPr="00A630F4" w14:paraId="18B541E2" w14:textId="77777777" w:rsidTr="007435E6">
        <w:trPr>
          <w:trHeight w:val="290"/>
          <w:jc w:val="center"/>
        </w:trPr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1185" w14:textId="77777777" w:rsidR="007435E6" w:rsidRPr="00CF413C" w:rsidRDefault="007435E6" w:rsidP="00743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S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67E3C5" w14:textId="6CB3BB9A" w:rsidR="007435E6" w:rsidRPr="0041552A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0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4155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99EF35" w14:textId="616F5942" w:rsidR="007435E6" w:rsidRPr="0041552A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0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4155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7A9ACC" w14:textId="77777777" w:rsidR="007435E6" w:rsidRPr="00CF413C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915614" w14:textId="4320C476" w:rsidR="007435E6" w:rsidRPr="0041552A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0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4155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A03288" w14:textId="77777777" w:rsidR="007435E6" w:rsidRPr="00CF413C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F4926" w14:textId="77777777" w:rsidR="007435E6" w:rsidRPr="0041552A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0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66040E" w14:textId="77777777" w:rsidR="007435E6" w:rsidRPr="00CF413C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67158" w14:textId="245403D4" w:rsidR="007435E6" w:rsidRPr="0041552A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0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4155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26F1F2" w14:textId="77777777" w:rsidR="007435E6" w:rsidRPr="00CF413C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1C9481" w14:textId="62B9A797" w:rsidR="007435E6" w:rsidRPr="0041552A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0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4155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79C632" w14:textId="77777777" w:rsidR="007435E6" w:rsidRPr="00CF413C" w:rsidRDefault="007435E6" w:rsidP="0074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C35F3EE" w14:textId="7ADDD5FF" w:rsidR="007435E6" w:rsidRDefault="007435E6" w:rsidP="00B200B3"/>
    <w:p w14:paraId="1D3D4832" w14:textId="450AC3AD" w:rsidR="008974A2" w:rsidRDefault="008974A2" w:rsidP="00B200B3"/>
    <w:tbl>
      <w:tblPr>
        <w:tblW w:w="11305" w:type="dxa"/>
        <w:jc w:val="center"/>
        <w:tblLook w:val="04A0" w:firstRow="1" w:lastRow="0" w:firstColumn="1" w:lastColumn="0" w:noHBand="0" w:noVBand="1"/>
      </w:tblPr>
      <w:tblGrid>
        <w:gridCol w:w="717"/>
        <w:gridCol w:w="779"/>
        <w:gridCol w:w="903"/>
        <w:gridCol w:w="1116"/>
        <w:gridCol w:w="890"/>
        <w:gridCol w:w="1127"/>
        <w:gridCol w:w="890"/>
        <w:gridCol w:w="1127"/>
        <w:gridCol w:w="839"/>
        <w:gridCol w:w="1039"/>
        <w:gridCol w:w="839"/>
        <w:gridCol w:w="1039"/>
      </w:tblGrid>
      <w:tr w:rsidR="008974A2" w:rsidRPr="004B4CD7" w14:paraId="55E909A9" w14:textId="77777777" w:rsidTr="000A2162">
        <w:trPr>
          <w:trHeight w:val="290"/>
          <w:jc w:val="center"/>
        </w:trPr>
        <w:tc>
          <w:tcPr>
            <w:tcW w:w="11305" w:type="dxa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0FDEF4" w14:textId="147AAD69" w:rsidR="008974A2" w:rsidRPr="000A2162" w:rsidRDefault="008974A2" w:rsidP="000A2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21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ble S</w:t>
            </w:r>
            <w:r w:rsidR="00DB3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</w:t>
            </w:r>
            <w:r w:rsidRPr="000A21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 w:rsidR="00D35FFF" w:rsidRPr="000A21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easonal variation of Shannon-Wiener (H’) and </w:t>
            </w:r>
            <w:proofErr w:type="spellStart"/>
            <w:r w:rsidR="00D35FFF" w:rsidRPr="000A21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dev</w:t>
            </w:r>
            <w:proofErr w:type="spellEnd"/>
            <w:r w:rsidR="00D35FFF" w:rsidRPr="000A21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2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verall </w:t>
            </w:r>
            <w:r w:rsidRPr="000A21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t the layers 0-50m and 50-100m </w:t>
            </w:r>
          </w:p>
        </w:tc>
      </w:tr>
      <w:tr w:rsidR="008974A2" w:rsidRPr="00A630F4" w14:paraId="768CB5E7" w14:textId="77777777" w:rsidTr="000A2162">
        <w:trPr>
          <w:trHeight w:val="290"/>
          <w:jc w:val="center"/>
        </w:trPr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7C1F" w14:textId="77777777" w:rsidR="008974A2" w:rsidRPr="008C72D1" w:rsidRDefault="008974A2" w:rsidP="000A21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A865" w14:textId="77777777" w:rsidR="008974A2" w:rsidRPr="008C72D1" w:rsidRDefault="008974A2" w:rsidP="000A21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238D" w14:textId="77777777" w:rsidR="008974A2" w:rsidRPr="008C72D1" w:rsidRDefault="008974A2" w:rsidP="000A21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B18B" w14:textId="77777777" w:rsidR="008974A2" w:rsidRPr="008C72D1" w:rsidRDefault="008974A2" w:rsidP="000A21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C264" w14:textId="77777777" w:rsidR="008974A2" w:rsidRPr="00CF413C" w:rsidRDefault="008974A2" w:rsidP="000A2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  <w:proofErr w:type="spellEnd"/>
          </w:p>
        </w:tc>
        <w:tc>
          <w:tcPr>
            <w:tcW w:w="20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04634" w14:textId="77777777" w:rsidR="008974A2" w:rsidRPr="00CF413C" w:rsidRDefault="008974A2" w:rsidP="000A2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  <w:proofErr w:type="spellEnd"/>
          </w:p>
        </w:tc>
        <w:tc>
          <w:tcPr>
            <w:tcW w:w="18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1B80" w14:textId="77777777" w:rsidR="008974A2" w:rsidRPr="00CF413C" w:rsidRDefault="008974A2" w:rsidP="000A2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  <w:proofErr w:type="spellEnd"/>
          </w:p>
        </w:tc>
        <w:tc>
          <w:tcPr>
            <w:tcW w:w="18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B27A" w14:textId="77777777" w:rsidR="008974A2" w:rsidRPr="00CF413C" w:rsidRDefault="008974A2" w:rsidP="000A2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umn</w:t>
            </w:r>
            <w:proofErr w:type="spellEnd"/>
          </w:p>
        </w:tc>
      </w:tr>
      <w:tr w:rsidR="008974A2" w:rsidRPr="00A630F4" w14:paraId="2FE24820" w14:textId="77777777" w:rsidTr="000A2162">
        <w:trPr>
          <w:cantSplit/>
          <w:trHeight w:val="1134"/>
          <w:jc w:val="center"/>
        </w:trPr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58FB" w14:textId="77777777" w:rsidR="008974A2" w:rsidRPr="00CF413C" w:rsidRDefault="008974A2" w:rsidP="000A2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449E" w14:textId="16D073F6" w:rsidR="008974A2" w:rsidRPr="00D35FFF" w:rsidRDefault="00D35FFF" w:rsidP="000A2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 value H’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2140E" w14:textId="77777777" w:rsidR="008974A2" w:rsidRPr="00CF413C" w:rsidRDefault="008974A2" w:rsidP="000A2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50m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80878" w14:textId="77777777" w:rsidR="008974A2" w:rsidRPr="00CF413C" w:rsidRDefault="008974A2" w:rsidP="000A2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100m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29C3F4" w14:textId="77777777" w:rsidR="008974A2" w:rsidRPr="00CF413C" w:rsidRDefault="008974A2" w:rsidP="000A216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50m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E4F31BF" w14:textId="77777777" w:rsidR="008974A2" w:rsidRPr="00CF413C" w:rsidRDefault="008974A2" w:rsidP="000A216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100m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343883" w14:textId="77777777" w:rsidR="008974A2" w:rsidRPr="00CF413C" w:rsidRDefault="008974A2" w:rsidP="000A216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50m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68E868" w14:textId="77777777" w:rsidR="008974A2" w:rsidRPr="00CF413C" w:rsidRDefault="008974A2" w:rsidP="000A216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100m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0A8D06B" w14:textId="77777777" w:rsidR="008974A2" w:rsidRPr="00CF413C" w:rsidRDefault="008974A2" w:rsidP="000A216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50m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75095C7" w14:textId="77777777" w:rsidR="008974A2" w:rsidRPr="00CF413C" w:rsidRDefault="008974A2" w:rsidP="000A216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100m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98EC543" w14:textId="77777777" w:rsidR="008974A2" w:rsidRPr="00CF413C" w:rsidRDefault="008974A2" w:rsidP="000A216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50m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532909A" w14:textId="77777777" w:rsidR="008974A2" w:rsidRPr="00CF413C" w:rsidRDefault="008974A2" w:rsidP="000A216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100m</w:t>
            </w:r>
          </w:p>
        </w:tc>
      </w:tr>
      <w:tr w:rsidR="008974A2" w:rsidRPr="00A630F4" w14:paraId="5E5B55CA" w14:textId="77777777" w:rsidTr="00D35FFF">
        <w:trPr>
          <w:trHeight w:val="290"/>
          <w:jc w:val="center"/>
        </w:trPr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F5C7EC" w14:textId="77777777" w:rsidR="008974A2" w:rsidRPr="00CF413C" w:rsidRDefault="008974A2" w:rsidP="00D3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36978" w14:textId="4B1542A7" w:rsidR="008974A2" w:rsidRPr="00D35FFF" w:rsidRDefault="00D35FFF" w:rsidP="00402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2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2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21E67" w14:textId="7804EFDD" w:rsidR="008974A2" w:rsidRPr="00D35FFF" w:rsidRDefault="00D35FFF" w:rsidP="00402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98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507FF" w14:textId="2ED2F39F" w:rsidR="008974A2" w:rsidRPr="00D35FFF" w:rsidRDefault="00D35FFF" w:rsidP="00402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06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08C6A" w14:textId="4A5EC155" w:rsidR="008974A2" w:rsidRPr="00D35FFF" w:rsidRDefault="00D35FFF" w:rsidP="00402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88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7A2FE" w14:textId="25FE1443" w:rsidR="008974A2" w:rsidRPr="0040280D" w:rsidRDefault="0040280D" w:rsidP="000A2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01 </w:t>
            </w:r>
            <w:proofErr w:type="gramStart"/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48DB7" w14:textId="789EA7F9" w:rsidR="008974A2" w:rsidRPr="0040280D" w:rsidRDefault="0040280D" w:rsidP="000A2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57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5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D7C1A" w14:textId="025DC8F2" w:rsidR="008974A2" w:rsidRPr="0040280D" w:rsidRDefault="0040280D" w:rsidP="000A2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16 </w:t>
            </w:r>
            <w:proofErr w:type="gramStart"/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EB268" w14:textId="132B3DF7" w:rsidR="008974A2" w:rsidRPr="0040280D" w:rsidRDefault="0040280D" w:rsidP="000A2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14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F2C20" w14:textId="2B83C85D" w:rsidR="008974A2" w:rsidRPr="0040280D" w:rsidRDefault="0040280D" w:rsidP="000A2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10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2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CBA7D" w14:textId="6B388C85" w:rsidR="008974A2" w:rsidRPr="0040280D" w:rsidRDefault="0040280D" w:rsidP="000A2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97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2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B38B4" w14:textId="13E926CD" w:rsidR="008974A2" w:rsidRPr="000B1658" w:rsidRDefault="000B1658" w:rsidP="000A2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98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27</w:t>
            </w:r>
          </w:p>
        </w:tc>
      </w:tr>
      <w:tr w:rsidR="008974A2" w:rsidRPr="00A630F4" w14:paraId="48F1E029" w14:textId="77777777" w:rsidTr="00D35FFF">
        <w:trPr>
          <w:trHeight w:val="290"/>
          <w:jc w:val="center"/>
        </w:trPr>
        <w:tc>
          <w:tcPr>
            <w:tcW w:w="717" w:type="dxa"/>
            <w:shd w:val="clear" w:color="auto" w:fill="auto"/>
            <w:noWrap/>
            <w:hideMark/>
          </w:tcPr>
          <w:p w14:paraId="70F6FEB8" w14:textId="77777777" w:rsidR="008974A2" w:rsidRPr="00CF413C" w:rsidRDefault="008974A2" w:rsidP="00D3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6DEF7" w14:textId="3B2617CB" w:rsidR="008974A2" w:rsidRPr="00D35FFF" w:rsidRDefault="00D35FFF" w:rsidP="00402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4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2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488F8" w14:textId="5BA0DE2B" w:rsidR="008974A2" w:rsidRPr="00D35FFF" w:rsidRDefault="00D35FFF" w:rsidP="00402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03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74067" w14:textId="284178A5" w:rsidR="008974A2" w:rsidRPr="00D35FFF" w:rsidRDefault="00D35FFF" w:rsidP="00402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06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E6CA3" w14:textId="474FAD46" w:rsidR="008974A2" w:rsidRPr="0040280D" w:rsidRDefault="0040280D" w:rsidP="00402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84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3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A6C0D" w14:textId="472A91A7" w:rsidR="008974A2" w:rsidRPr="0040280D" w:rsidRDefault="0040280D" w:rsidP="000A2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94 </w:t>
            </w:r>
            <w:proofErr w:type="gramStart"/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00976" w14:textId="38BBB9AC" w:rsidR="008974A2" w:rsidRPr="0040280D" w:rsidRDefault="0040280D" w:rsidP="000A2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02 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2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7CC6F" w14:textId="54C4009C" w:rsidR="008974A2" w:rsidRPr="0040280D" w:rsidRDefault="0040280D" w:rsidP="000A2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21 </w:t>
            </w:r>
            <w:proofErr w:type="gramStart"/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A8C9F" w14:textId="0545770C" w:rsidR="008974A2" w:rsidRPr="0040280D" w:rsidRDefault="0040280D" w:rsidP="000A2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23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1A8D9" w14:textId="2AD7482C" w:rsidR="008974A2" w:rsidRPr="0040280D" w:rsidRDefault="0040280D" w:rsidP="000A2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97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754B1" w14:textId="2CDD231B" w:rsidR="008974A2" w:rsidRPr="0040280D" w:rsidRDefault="0040280D" w:rsidP="000A2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02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8C532" w14:textId="5B627559" w:rsidR="008974A2" w:rsidRPr="000B1658" w:rsidRDefault="000B1658" w:rsidP="000A2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12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7</w:t>
            </w:r>
          </w:p>
        </w:tc>
      </w:tr>
      <w:tr w:rsidR="00D35FFF" w:rsidRPr="00A630F4" w14:paraId="692CFC1E" w14:textId="77777777" w:rsidTr="00D35FFF">
        <w:trPr>
          <w:trHeight w:val="290"/>
          <w:jc w:val="center"/>
        </w:trPr>
        <w:tc>
          <w:tcPr>
            <w:tcW w:w="717" w:type="dxa"/>
            <w:shd w:val="clear" w:color="auto" w:fill="auto"/>
            <w:noWrap/>
            <w:hideMark/>
          </w:tcPr>
          <w:p w14:paraId="02316C4D" w14:textId="77777777" w:rsidR="00D35FFF" w:rsidRPr="00CF413C" w:rsidRDefault="00D35FFF" w:rsidP="00D3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S1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146C90" w14:textId="33FD0770" w:rsidR="00D35FFF" w:rsidRPr="00D35FFF" w:rsidRDefault="00D35FFF" w:rsidP="00402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94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35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9598B2" w14:textId="4627BB71" w:rsidR="00D35FFF" w:rsidRPr="00CF413C" w:rsidRDefault="00D35FFF" w:rsidP="00402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94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35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0FC0FA" w14:textId="42E4E4F0" w:rsidR="00D35FFF" w:rsidRPr="00D35FFF" w:rsidRDefault="00D35FFF" w:rsidP="00402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6B0844" w14:textId="6B6AC767" w:rsidR="00D35FFF" w:rsidRPr="0040280D" w:rsidRDefault="0040280D" w:rsidP="00402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88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37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29038D" w14:textId="77777777" w:rsidR="00D35FFF" w:rsidRPr="00CF413C" w:rsidRDefault="00D35FFF" w:rsidP="00D3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7A12D1" w14:textId="77CA944B" w:rsidR="00D35FFF" w:rsidRPr="0040280D" w:rsidRDefault="0040280D" w:rsidP="00D3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76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58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308031" w14:textId="77777777" w:rsidR="00D35FFF" w:rsidRPr="00CF413C" w:rsidRDefault="00D35FFF" w:rsidP="00D3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B2AE58" w14:textId="4AB8A62B" w:rsidR="00D35FFF" w:rsidRPr="0040280D" w:rsidRDefault="0040280D" w:rsidP="00D3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06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6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D74367" w14:textId="77777777" w:rsidR="00D35FFF" w:rsidRPr="00CF413C" w:rsidRDefault="00D35FFF" w:rsidP="00D3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41B3AB" w14:textId="368B3412" w:rsidR="00D35FFF" w:rsidRPr="0040280D" w:rsidRDefault="0040280D" w:rsidP="00D3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11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3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96544D" w14:textId="77777777" w:rsidR="00D35FFF" w:rsidRPr="00CF413C" w:rsidRDefault="00D35FFF" w:rsidP="00D3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35FFF" w:rsidRPr="00A630F4" w14:paraId="182A7F48" w14:textId="77777777" w:rsidTr="00D35FFF">
        <w:trPr>
          <w:trHeight w:val="290"/>
          <w:jc w:val="center"/>
        </w:trPr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D0F392" w14:textId="77777777" w:rsidR="00D35FFF" w:rsidRPr="00CF413C" w:rsidRDefault="00D35FFF" w:rsidP="00D3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S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1D1EB9" w14:textId="60F3F117" w:rsidR="00D35FFF" w:rsidRPr="00D35FFF" w:rsidRDefault="00D35FFF" w:rsidP="00402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05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2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30949E" w14:textId="7D4EB1AB" w:rsidR="00D35FFF" w:rsidRPr="00CF413C" w:rsidRDefault="00D35FFF" w:rsidP="00402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05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2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26370" w14:textId="622F93F1" w:rsidR="00D35FFF" w:rsidRPr="00D35FFF" w:rsidRDefault="00D35FFF" w:rsidP="00402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6DAB36" w14:textId="64CB9DEB" w:rsidR="00D35FFF" w:rsidRPr="0040280D" w:rsidRDefault="0040280D" w:rsidP="00402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89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3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4E0345" w14:textId="77777777" w:rsidR="00D35FFF" w:rsidRPr="00CF413C" w:rsidRDefault="00D35FFF" w:rsidP="00D3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E040F0" w14:textId="0DBBD8DB" w:rsidR="00D35FFF" w:rsidRPr="0040280D" w:rsidRDefault="0040280D" w:rsidP="00D3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02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3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80CFB" w14:textId="77777777" w:rsidR="00D35FFF" w:rsidRPr="00CF413C" w:rsidRDefault="00D35FFF" w:rsidP="00D3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86D233" w14:textId="692BEF76" w:rsidR="00D35FFF" w:rsidRPr="0040280D" w:rsidRDefault="0040280D" w:rsidP="00D3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18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3AC046" w14:textId="77777777" w:rsidR="00D35FFF" w:rsidRPr="00CF413C" w:rsidRDefault="00D35FFF" w:rsidP="00D3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EF1DCA" w14:textId="4C2EAB05" w:rsidR="00D35FFF" w:rsidRPr="0040280D" w:rsidRDefault="0040280D" w:rsidP="00D3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06 </w:t>
            </w:r>
            <w:r w:rsidRPr="00EB5EC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5698A3" w14:textId="77777777" w:rsidR="00D35FFF" w:rsidRPr="00CF413C" w:rsidRDefault="00D35FFF" w:rsidP="00D3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07BC7BC" w14:textId="2C12E9DF" w:rsidR="008974A2" w:rsidRDefault="008974A2" w:rsidP="00B200B3"/>
    <w:p w14:paraId="6CA2EA26" w14:textId="77777777" w:rsidR="000A5CBD" w:rsidRDefault="000A5CBD" w:rsidP="00B200B3"/>
    <w:p w14:paraId="266EBB1B" w14:textId="7220C169" w:rsidR="007435E6" w:rsidRPr="000A0692" w:rsidRDefault="007435E6" w:rsidP="00B200B3">
      <w:pPr>
        <w:rPr>
          <w:lang w:val="en-US"/>
        </w:rPr>
      </w:pPr>
    </w:p>
    <w:tbl>
      <w:tblPr>
        <w:tblW w:w="5417" w:type="pct"/>
        <w:jc w:val="center"/>
        <w:tblLook w:val="04A0" w:firstRow="1" w:lastRow="0" w:firstColumn="1" w:lastColumn="0" w:noHBand="0" w:noVBand="1"/>
      </w:tblPr>
      <w:tblGrid>
        <w:gridCol w:w="4422"/>
        <w:gridCol w:w="1195"/>
        <w:gridCol w:w="890"/>
        <w:gridCol w:w="890"/>
        <w:gridCol w:w="888"/>
        <w:gridCol w:w="888"/>
        <w:gridCol w:w="888"/>
        <w:gridCol w:w="1532"/>
      </w:tblGrid>
      <w:tr w:rsidR="007F2450" w:rsidRPr="004B4CD7" w14:paraId="04FB4675" w14:textId="77777777" w:rsidTr="000A0692">
        <w:trPr>
          <w:cantSplit/>
          <w:trHeight w:val="504"/>
          <w:jc w:val="center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12E581" w14:textId="1CFD6B5E" w:rsidR="007F2450" w:rsidRPr="000A2162" w:rsidRDefault="007F2450" w:rsidP="00D643F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216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Table </w:t>
            </w:r>
            <w:r w:rsidR="008C72D1" w:rsidRPr="000A216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S</w:t>
            </w:r>
            <w:r w:rsidR="000A2162" w:rsidRPr="000A216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V</w:t>
            </w:r>
            <w:r w:rsidR="00DB3F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</w:t>
            </w:r>
            <w:r w:rsidRPr="000A216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. </w:t>
            </w:r>
            <w:r w:rsidR="00F26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age, mean relative abundance (%)</w:t>
            </w:r>
            <w:r w:rsidR="002E3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F26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mean copepod abundance (</w:t>
            </w:r>
            <w:r w:rsidR="00F26A88" w:rsidRPr="00F26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. m</w:t>
            </w:r>
            <w:r w:rsidR="00F26A88" w:rsidRPr="00F26A8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3</w:t>
            </w:r>
            <w:r w:rsidR="00F26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f the copepod orders among sampling stations.</w:t>
            </w:r>
          </w:p>
        </w:tc>
      </w:tr>
      <w:tr w:rsidR="00F26A88" w:rsidRPr="00E941D2" w14:paraId="2112C35B" w14:textId="77777777" w:rsidTr="00D643F9">
        <w:trPr>
          <w:cantSplit/>
          <w:trHeight w:val="1053"/>
          <w:jc w:val="center"/>
        </w:trPr>
        <w:tc>
          <w:tcPr>
            <w:tcW w:w="19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A99A5" w14:textId="77777777" w:rsidR="007F2450" w:rsidRPr="00E941D2" w:rsidRDefault="007F2450" w:rsidP="00D643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94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pepoda</w:t>
            </w:r>
            <w:proofErr w:type="spellEnd"/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575300D" w14:textId="77777777" w:rsidR="007F2450" w:rsidRPr="00E941D2" w:rsidRDefault="007F2450" w:rsidP="00D6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1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R_50m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C125C8" w14:textId="77777777" w:rsidR="007F2450" w:rsidRPr="00E941D2" w:rsidRDefault="007F2450" w:rsidP="00D6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1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R_100m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D3594D" w14:textId="77777777" w:rsidR="007F2450" w:rsidRPr="00E941D2" w:rsidRDefault="007F2450" w:rsidP="00D6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1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_50m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615AB2E" w14:textId="77777777" w:rsidR="007F2450" w:rsidRPr="00E941D2" w:rsidRDefault="007F2450" w:rsidP="00D6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1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_100m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854ACC6" w14:textId="77777777" w:rsidR="007F2450" w:rsidRPr="00E941D2" w:rsidRDefault="007F2450" w:rsidP="00D6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1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S1_50m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74F016" w14:textId="77777777" w:rsidR="007F2450" w:rsidRPr="00E941D2" w:rsidRDefault="007F2450" w:rsidP="00D6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1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S2_50m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2B52C3" w14:textId="322AD815" w:rsidR="007F2450" w:rsidRPr="00E941D2" w:rsidRDefault="007F2450" w:rsidP="00D6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941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E941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C72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elative </w:t>
            </w:r>
            <w:proofErr w:type="spellStart"/>
            <w:r w:rsidRPr="00E941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bundance</w:t>
            </w:r>
            <w:proofErr w:type="spellEnd"/>
            <w:r w:rsidRPr="00E941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F26A88" w:rsidRPr="00E941D2" w14:paraId="5967D6FD" w14:textId="77777777" w:rsidTr="002E50B9">
        <w:trPr>
          <w:trHeight w:val="269"/>
          <w:jc w:val="center"/>
        </w:trPr>
        <w:tc>
          <w:tcPr>
            <w:tcW w:w="19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3C98" w14:textId="77777777" w:rsidR="002E50B9" w:rsidRPr="00E941D2" w:rsidRDefault="002E50B9" w:rsidP="002E5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41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anoida</w:t>
            </w:r>
            <w:proofErr w:type="spellEnd"/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A7873" w14:textId="22AD1040" w:rsidR="002E50B9" w:rsidRPr="00C82DB0" w:rsidRDefault="002E50B9" w:rsidP="002E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DB0">
              <w:rPr>
                <w:rFonts w:ascii="Times New Roman" w:hAnsi="Times New Roman" w:cs="Times New Roman"/>
                <w:sz w:val="20"/>
                <w:szCs w:val="20"/>
              </w:rPr>
              <w:t>71.5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9676" w14:textId="25E120CC" w:rsidR="002E50B9" w:rsidRPr="00C82DB0" w:rsidRDefault="002E50B9" w:rsidP="002E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2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2008" w14:textId="3D04C8EB" w:rsidR="002E50B9" w:rsidRPr="00C82DB0" w:rsidRDefault="002E50B9" w:rsidP="002E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B3B6" w14:textId="441E7973" w:rsidR="002E50B9" w:rsidRPr="00C82DB0" w:rsidRDefault="002E50B9" w:rsidP="002E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4109" w14:textId="2BD73F13" w:rsidR="002E50B9" w:rsidRPr="00C82DB0" w:rsidRDefault="002E50B9" w:rsidP="002E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1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A9BE" w14:textId="1A4831A6" w:rsidR="002E50B9" w:rsidRPr="00C82DB0" w:rsidRDefault="002E50B9" w:rsidP="002E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8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D60F" w14:textId="09172EFD" w:rsidR="002E50B9" w:rsidRPr="00C82DB0" w:rsidRDefault="002E50B9" w:rsidP="002E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73</w:t>
            </w:r>
          </w:p>
        </w:tc>
      </w:tr>
      <w:tr w:rsidR="00F26A88" w:rsidRPr="00E941D2" w14:paraId="1AF9F210" w14:textId="77777777" w:rsidTr="002E50B9">
        <w:trPr>
          <w:trHeight w:val="269"/>
          <w:jc w:val="center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14:paraId="7FAF8412" w14:textId="77777777" w:rsidR="002E50B9" w:rsidRPr="00E941D2" w:rsidRDefault="002E50B9" w:rsidP="002E5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41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poida</w:t>
            </w:r>
            <w:proofErr w:type="spellEnd"/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A906B" w14:textId="34AD9C9A" w:rsidR="002E50B9" w:rsidRPr="00C82DB0" w:rsidRDefault="002E50B9" w:rsidP="002E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DB0">
              <w:rPr>
                <w:rFonts w:ascii="Times New Roman" w:hAnsi="Times New Roman" w:cs="Times New Roman"/>
                <w:sz w:val="20"/>
                <w:szCs w:val="20"/>
              </w:rPr>
              <w:t>28.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FF50" w14:textId="11211836" w:rsidR="002E50B9" w:rsidRPr="00C82DB0" w:rsidRDefault="002E50B9" w:rsidP="002E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5A82" w14:textId="51180587" w:rsidR="002E50B9" w:rsidRPr="00C82DB0" w:rsidRDefault="002E50B9" w:rsidP="002E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FAC7" w14:textId="042A8496" w:rsidR="002E50B9" w:rsidRPr="00C82DB0" w:rsidRDefault="002E50B9" w:rsidP="002E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7E0F" w14:textId="52049537" w:rsidR="002E50B9" w:rsidRPr="00C82DB0" w:rsidRDefault="002E50B9" w:rsidP="002E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D028" w14:textId="09717895" w:rsidR="002E50B9" w:rsidRPr="00C82DB0" w:rsidRDefault="002E50B9" w:rsidP="002E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45AD" w14:textId="5F5DA896" w:rsidR="002E50B9" w:rsidRPr="00C82DB0" w:rsidRDefault="002E50B9" w:rsidP="002E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0</w:t>
            </w:r>
          </w:p>
        </w:tc>
      </w:tr>
      <w:tr w:rsidR="00F26A88" w:rsidRPr="00E941D2" w14:paraId="23F56F09" w14:textId="77777777" w:rsidTr="002E50B9">
        <w:trPr>
          <w:trHeight w:val="269"/>
          <w:jc w:val="center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14:paraId="01C81F2A" w14:textId="77777777" w:rsidR="002E50B9" w:rsidRPr="00E941D2" w:rsidRDefault="002E50B9" w:rsidP="002E5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41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pacticoida</w:t>
            </w:r>
            <w:proofErr w:type="spellEnd"/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04F71" w14:textId="3979DED6" w:rsidR="002E50B9" w:rsidRPr="00C82DB0" w:rsidRDefault="002E50B9" w:rsidP="002E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DB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A34F" w14:textId="1473697C" w:rsidR="002E50B9" w:rsidRPr="00C82DB0" w:rsidRDefault="002E50B9" w:rsidP="002E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BE7B" w14:textId="3336CC07" w:rsidR="002E50B9" w:rsidRPr="00C82DB0" w:rsidRDefault="002E50B9" w:rsidP="002E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31AD" w14:textId="5B255B58" w:rsidR="002E50B9" w:rsidRPr="00C82DB0" w:rsidRDefault="002E50B9" w:rsidP="002E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8E24" w14:textId="5E18253A" w:rsidR="002E50B9" w:rsidRPr="00C82DB0" w:rsidRDefault="002E50B9" w:rsidP="002E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E22E" w14:textId="760F50EE" w:rsidR="002E50B9" w:rsidRPr="00C82DB0" w:rsidRDefault="002E50B9" w:rsidP="002E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D627" w14:textId="65931897" w:rsidR="002E50B9" w:rsidRPr="00C82DB0" w:rsidRDefault="002E50B9" w:rsidP="002E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F26A88" w:rsidRPr="00E941D2" w14:paraId="68E3D378" w14:textId="77777777" w:rsidTr="002E50B9">
        <w:trPr>
          <w:trHeight w:val="269"/>
          <w:jc w:val="center"/>
        </w:trPr>
        <w:tc>
          <w:tcPr>
            <w:tcW w:w="1907" w:type="pct"/>
            <w:shd w:val="clear" w:color="auto" w:fill="auto"/>
            <w:noWrap/>
            <w:vAlign w:val="bottom"/>
            <w:hideMark/>
          </w:tcPr>
          <w:p w14:paraId="19B17015" w14:textId="77777777" w:rsidR="002E50B9" w:rsidRPr="00E941D2" w:rsidRDefault="002E50B9" w:rsidP="002E5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41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strilloida</w:t>
            </w:r>
            <w:proofErr w:type="spellEnd"/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597DE" w14:textId="629DDF45" w:rsidR="002E50B9" w:rsidRPr="00C82DB0" w:rsidRDefault="002E50B9" w:rsidP="002E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DB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E902" w14:textId="7CDE0283" w:rsidR="002E50B9" w:rsidRPr="00C82DB0" w:rsidRDefault="002E50B9" w:rsidP="002E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9E89" w14:textId="3E98625A" w:rsidR="002E50B9" w:rsidRPr="00C82DB0" w:rsidRDefault="002E50B9" w:rsidP="002E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B912" w14:textId="1FB2123D" w:rsidR="002E50B9" w:rsidRPr="00C82DB0" w:rsidRDefault="002E50B9" w:rsidP="002E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D66F" w14:textId="79CD683A" w:rsidR="002E50B9" w:rsidRPr="00C82DB0" w:rsidRDefault="002E50B9" w:rsidP="002E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3393" w14:textId="08591AAF" w:rsidR="002E50B9" w:rsidRPr="00C82DB0" w:rsidRDefault="002E50B9" w:rsidP="002E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3A50" w14:textId="19659A18" w:rsidR="002E50B9" w:rsidRPr="00DB3F7F" w:rsidRDefault="002E50B9" w:rsidP="002E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2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DB3F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26A88" w:rsidRPr="00E941D2" w14:paraId="65382FBF" w14:textId="77777777" w:rsidTr="002E50B9">
        <w:trPr>
          <w:trHeight w:val="269"/>
          <w:jc w:val="center"/>
        </w:trPr>
        <w:tc>
          <w:tcPr>
            <w:tcW w:w="19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A6D3" w14:textId="77777777" w:rsidR="002E50B9" w:rsidRPr="00E941D2" w:rsidRDefault="002E50B9" w:rsidP="002E5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41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phonostomatoida</w:t>
            </w:r>
            <w:proofErr w:type="spellEnd"/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3BD901" w14:textId="44BCCA21" w:rsidR="002E50B9" w:rsidRPr="00C82DB0" w:rsidRDefault="002E50B9" w:rsidP="002E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DB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00A181" w14:textId="44E3009C" w:rsidR="002E50B9" w:rsidRPr="00C82DB0" w:rsidRDefault="002E50B9" w:rsidP="002E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4096CC" w14:textId="0254C578" w:rsidR="002E50B9" w:rsidRPr="00C82DB0" w:rsidRDefault="002E50B9" w:rsidP="002E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E5EE26" w14:textId="66AAB5AC" w:rsidR="002E50B9" w:rsidRPr="00C82DB0" w:rsidRDefault="002E50B9" w:rsidP="002E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EDD9B5" w14:textId="630E5CDD" w:rsidR="002E50B9" w:rsidRPr="00C82DB0" w:rsidRDefault="002E50B9" w:rsidP="002E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C5CD8C" w14:textId="51BB71D0" w:rsidR="002E50B9" w:rsidRPr="00C82DB0" w:rsidRDefault="002E50B9" w:rsidP="002E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6B30B5" w14:textId="69D549A8" w:rsidR="002E50B9" w:rsidRPr="00DB3F7F" w:rsidRDefault="002E50B9" w:rsidP="002E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2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DB3F7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F26A88" w:rsidRPr="00924E84" w14:paraId="7F6E9E5C" w14:textId="77777777" w:rsidTr="002E50B9">
        <w:trPr>
          <w:trHeight w:val="269"/>
          <w:jc w:val="center"/>
        </w:trPr>
        <w:tc>
          <w:tcPr>
            <w:tcW w:w="19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CA1BC" w14:textId="77777777" w:rsidR="0045099C" w:rsidRPr="009D41D8" w:rsidRDefault="0045099C" w:rsidP="00450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ean</w:t>
            </w:r>
            <w:r w:rsidRPr="009D41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opepod abundance (ind. m</w:t>
            </w:r>
            <w:r w:rsidRPr="009D41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-3</w:t>
            </w:r>
            <w:r w:rsidRPr="009D41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2570A1" w14:textId="34883DF1" w:rsidR="0045099C" w:rsidRPr="00924E84" w:rsidRDefault="0045099C" w:rsidP="00450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E84">
              <w:rPr>
                <w:rFonts w:ascii="Times New Roman" w:hAnsi="Times New Roman" w:cs="Times New Roman"/>
                <w:sz w:val="20"/>
                <w:szCs w:val="20"/>
              </w:rPr>
              <w:t>314.44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5EA755" w14:textId="69BD16B9" w:rsidR="0045099C" w:rsidRPr="00924E84" w:rsidRDefault="0045099C" w:rsidP="00450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E84">
              <w:rPr>
                <w:rFonts w:ascii="Times New Roman" w:hAnsi="Times New Roman" w:cs="Times New Roman"/>
                <w:sz w:val="20"/>
                <w:szCs w:val="20"/>
              </w:rPr>
              <w:t>254.97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462F5C" w14:textId="161D9EB0" w:rsidR="0045099C" w:rsidRPr="00924E84" w:rsidRDefault="0045099C" w:rsidP="00450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E84">
              <w:rPr>
                <w:rFonts w:ascii="Times New Roman" w:hAnsi="Times New Roman" w:cs="Times New Roman"/>
                <w:sz w:val="20"/>
                <w:szCs w:val="20"/>
              </w:rPr>
              <w:t>272.93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93C132" w14:textId="095D737F" w:rsidR="0045099C" w:rsidRPr="00924E84" w:rsidRDefault="0045099C" w:rsidP="00450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E84">
              <w:rPr>
                <w:rFonts w:ascii="Times New Roman" w:hAnsi="Times New Roman" w:cs="Times New Roman"/>
                <w:sz w:val="20"/>
                <w:szCs w:val="20"/>
              </w:rPr>
              <w:t>278.01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67A735" w14:textId="61249365" w:rsidR="0045099C" w:rsidRPr="00924E84" w:rsidRDefault="0045099C" w:rsidP="00450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E84">
              <w:rPr>
                <w:rFonts w:ascii="Times New Roman" w:hAnsi="Times New Roman" w:cs="Times New Roman"/>
                <w:sz w:val="20"/>
                <w:szCs w:val="20"/>
              </w:rPr>
              <w:t>383.37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866277" w14:textId="533775BD" w:rsidR="0045099C" w:rsidRPr="00924E84" w:rsidRDefault="0045099C" w:rsidP="00450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E84">
              <w:rPr>
                <w:rFonts w:ascii="Times New Roman" w:hAnsi="Times New Roman" w:cs="Times New Roman"/>
                <w:sz w:val="20"/>
                <w:szCs w:val="20"/>
              </w:rPr>
              <w:t>376.86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7C2A46" w14:textId="11ACAAA8" w:rsidR="0045099C" w:rsidRPr="00924E84" w:rsidRDefault="0045099C" w:rsidP="00450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E84">
              <w:rPr>
                <w:rFonts w:ascii="Times New Roman" w:hAnsi="Times New Roman" w:cs="Times New Roman"/>
                <w:sz w:val="20"/>
                <w:szCs w:val="20"/>
              </w:rPr>
              <w:t>313.43</w:t>
            </w:r>
          </w:p>
        </w:tc>
      </w:tr>
    </w:tbl>
    <w:p w14:paraId="772D35C4" w14:textId="2BB3E90F" w:rsidR="00D21947" w:rsidRDefault="00D21947" w:rsidP="00B200B3"/>
    <w:p w14:paraId="3000B021" w14:textId="4A45A33C" w:rsidR="000C22FD" w:rsidRDefault="000C22FD" w:rsidP="00B200B3"/>
    <w:p w14:paraId="6C9413A7" w14:textId="07C2EC3A" w:rsidR="004B4CD7" w:rsidRDefault="004B4CD7" w:rsidP="00B200B3"/>
    <w:p w14:paraId="5BED189A" w14:textId="77777777" w:rsidR="004B4CD7" w:rsidRDefault="004B4CD7" w:rsidP="00B200B3"/>
    <w:tbl>
      <w:tblPr>
        <w:tblW w:w="10018" w:type="dxa"/>
        <w:jc w:val="center"/>
        <w:tblLayout w:type="fixed"/>
        <w:tblLook w:val="04A0" w:firstRow="1" w:lastRow="0" w:firstColumn="1" w:lastColumn="0" w:noHBand="0" w:noVBand="1"/>
      </w:tblPr>
      <w:tblGrid>
        <w:gridCol w:w="2046"/>
        <w:gridCol w:w="571"/>
        <w:gridCol w:w="1490"/>
        <w:gridCol w:w="1358"/>
        <w:gridCol w:w="1355"/>
        <w:gridCol w:w="1039"/>
        <w:gridCol w:w="1328"/>
        <w:gridCol w:w="595"/>
        <w:gridCol w:w="236"/>
      </w:tblGrid>
      <w:tr w:rsidR="000C22FD" w:rsidRPr="004B4CD7" w14:paraId="73607498" w14:textId="77777777" w:rsidTr="00B22E8C">
        <w:trPr>
          <w:trHeight w:val="290"/>
          <w:jc w:val="center"/>
        </w:trPr>
        <w:tc>
          <w:tcPr>
            <w:tcW w:w="9782" w:type="dxa"/>
            <w:gridSpan w:val="8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5A60700" w14:textId="0C1D4311" w:rsidR="000C22FD" w:rsidRPr="00CB118D" w:rsidRDefault="000C22FD" w:rsidP="00DE6C4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41AF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Table SVII. Summary of the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</w:t>
            </w:r>
            <w:r w:rsidRPr="00641AF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nova</w:t>
            </w:r>
            <w:proofErr w:type="spellEnd"/>
            <w:r w:rsidRPr="00641AF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table from the multilevel pairwise comparison (~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  <w:r w:rsidRPr="00CB118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ermanova</w:t>
            </w:r>
            <w:proofErr w:type="spellEnd"/>
            <w:r w:rsidRPr="00CB118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) calculated for each pair of sampling </w:t>
            </w:r>
            <w:r w:rsidR="00CB118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s</w:t>
            </w:r>
            <w:r w:rsidRPr="00CB118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easons.</w:t>
            </w:r>
          </w:p>
        </w:tc>
        <w:tc>
          <w:tcPr>
            <w:tcW w:w="236" w:type="dxa"/>
          </w:tcPr>
          <w:p w14:paraId="2D676A29" w14:textId="77777777" w:rsidR="000C22FD" w:rsidRPr="00CB118D" w:rsidRDefault="000C22FD" w:rsidP="00DE6C44">
            <w:pPr>
              <w:widowControl w:val="0"/>
              <w:rPr>
                <w:lang w:val="en-US"/>
              </w:rPr>
            </w:pPr>
          </w:p>
        </w:tc>
      </w:tr>
      <w:tr w:rsidR="000C22FD" w14:paraId="7EEFD558" w14:textId="77777777" w:rsidTr="00B22E8C">
        <w:trPr>
          <w:trHeight w:val="290"/>
          <w:jc w:val="center"/>
        </w:trPr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65D2EB" w14:textId="77777777" w:rsidR="000C22FD" w:rsidRDefault="000C22FD" w:rsidP="00DE6C4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irs</w:t>
            </w:r>
            <w:proofErr w:type="spellEnd"/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596A33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4BDE6C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m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A0C269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4EDC34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2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62C196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A9535D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justed</w:t>
            </w:r>
            <w:proofErr w:type="spellEnd"/>
          </w:p>
        </w:tc>
        <w:tc>
          <w:tcPr>
            <w:tcW w:w="83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EFCF49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g</w:t>
            </w:r>
            <w:proofErr w:type="spellEnd"/>
          </w:p>
        </w:tc>
      </w:tr>
      <w:tr w:rsidR="000C22FD" w14:paraId="56984AF2" w14:textId="77777777" w:rsidTr="00B22E8C">
        <w:trPr>
          <w:trHeight w:val="290"/>
          <w:jc w:val="center"/>
        </w:trPr>
        <w:tc>
          <w:tcPr>
            <w:tcW w:w="204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D88927" w14:textId="77777777" w:rsidR="000C22FD" w:rsidRDefault="000C22FD" w:rsidP="00DE6C4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r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mmer</w:t>
            </w:r>
            <w:proofErr w:type="spellEnd"/>
          </w:p>
        </w:tc>
        <w:tc>
          <w:tcPr>
            <w:tcW w:w="57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B12847E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071C21F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2599993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730EBE9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54558201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AD742E1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5959143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F2D87AF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0BB052A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831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1C1E5C4" w14:textId="286A3F10" w:rsidR="000C22FD" w:rsidRPr="00CB118D" w:rsidRDefault="00CB118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  <w:tr w:rsidR="000C22FD" w14:paraId="1495D78D" w14:textId="77777777" w:rsidTr="00B22E8C">
        <w:trPr>
          <w:trHeight w:val="290"/>
          <w:jc w:val="center"/>
        </w:trPr>
        <w:tc>
          <w:tcPr>
            <w:tcW w:w="2046" w:type="dxa"/>
            <w:shd w:val="clear" w:color="auto" w:fill="auto"/>
            <w:vAlign w:val="center"/>
          </w:tcPr>
          <w:p w14:paraId="2B800F57" w14:textId="77777777" w:rsidR="000C22FD" w:rsidRDefault="000C22FD" w:rsidP="00DE6C4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r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tumn</w:t>
            </w:r>
            <w:proofErr w:type="spellEnd"/>
          </w:p>
        </w:tc>
        <w:tc>
          <w:tcPr>
            <w:tcW w:w="571" w:type="dxa"/>
            <w:shd w:val="clear" w:color="auto" w:fill="auto"/>
            <w:vAlign w:val="center"/>
          </w:tcPr>
          <w:p w14:paraId="6AD945E2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2C5AE1AB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1197016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35902C9F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262377558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770C9EE2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654219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A383D1D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1A8D4280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831" w:type="dxa"/>
            <w:gridSpan w:val="2"/>
            <w:shd w:val="clear" w:color="auto" w:fill="auto"/>
            <w:vAlign w:val="center"/>
          </w:tcPr>
          <w:p w14:paraId="383CEE7C" w14:textId="44A40BEF" w:rsidR="000C22FD" w:rsidRPr="00CB118D" w:rsidRDefault="00CB118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  <w:tr w:rsidR="000C22FD" w14:paraId="5762B2E4" w14:textId="77777777" w:rsidTr="00B22E8C">
        <w:trPr>
          <w:trHeight w:val="290"/>
          <w:jc w:val="center"/>
        </w:trPr>
        <w:tc>
          <w:tcPr>
            <w:tcW w:w="2046" w:type="dxa"/>
            <w:shd w:val="clear" w:color="auto" w:fill="auto"/>
            <w:vAlign w:val="center"/>
          </w:tcPr>
          <w:p w14:paraId="537B0128" w14:textId="77777777" w:rsidR="000C22FD" w:rsidRDefault="000C22FD" w:rsidP="00DE6C4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r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nter</w:t>
            </w:r>
            <w:proofErr w:type="spellEnd"/>
          </w:p>
        </w:tc>
        <w:tc>
          <w:tcPr>
            <w:tcW w:w="571" w:type="dxa"/>
            <w:shd w:val="clear" w:color="auto" w:fill="auto"/>
            <w:vAlign w:val="center"/>
          </w:tcPr>
          <w:p w14:paraId="30E83991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57F547F1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9395617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77D5C156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42432314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5E6709CF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0867537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1F036EC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6777C4B6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831" w:type="dxa"/>
            <w:gridSpan w:val="2"/>
            <w:shd w:val="clear" w:color="auto" w:fill="auto"/>
            <w:vAlign w:val="center"/>
          </w:tcPr>
          <w:p w14:paraId="78C2772B" w14:textId="646A9D86" w:rsidR="000C22FD" w:rsidRPr="00CB118D" w:rsidRDefault="00CB118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  <w:tr w:rsidR="000C22FD" w14:paraId="0868DD26" w14:textId="77777777" w:rsidTr="00B22E8C">
        <w:trPr>
          <w:trHeight w:val="290"/>
          <w:jc w:val="center"/>
        </w:trPr>
        <w:tc>
          <w:tcPr>
            <w:tcW w:w="2046" w:type="dxa"/>
            <w:shd w:val="clear" w:color="auto" w:fill="auto"/>
            <w:vAlign w:val="center"/>
          </w:tcPr>
          <w:p w14:paraId="0075C1DA" w14:textId="77777777" w:rsidR="000C22FD" w:rsidRDefault="000C22FD" w:rsidP="00DE6C4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mm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tumn</w:t>
            </w:r>
            <w:proofErr w:type="spellEnd"/>
          </w:p>
        </w:tc>
        <w:tc>
          <w:tcPr>
            <w:tcW w:w="571" w:type="dxa"/>
            <w:shd w:val="clear" w:color="auto" w:fill="auto"/>
            <w:vAlign w:val="center"/>
          </w:tcPr>
          <w:p w14:paraId="409A86B0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032DD427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8572658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10307C51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35694352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2F1DDFFC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7996751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82685A3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68E195CE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831" w:type="dxa"/>
            <w:gridSpan w:val="2"/>
            <w:shd w:val="clear" w:color="auto" w:fill="auto"/>
            <w:vAlign w:val="center"/>
          </w:tcPr>
          <w:p w14:paraId="313CE6A4" w14:textId="63F6D713" w:rsidR="000C22FD" w:rsidRPr="00CB118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="00CB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  <w:tr w:rsidR="000C22FD" w14:paraId="3F415001" w14:textId="77777777" w:rsidTr="00B22E8C">
        <w:trPr>
          <w:trHeight w:val="290"/>
          <w:jc w:val="center"/>
        </w:trPr>
        <w:tc>
          <w:tcPr>
            <w:tcW w:w="2046" w:type="dxa"/>
            <w:shd w:val="clear" w:color="auto" w:fill="auto"/>
            <w:vAlign w:val="center"/>
          </w:tcPr>
          <w:p w14:paraId="39F8BDCB" w14:textId="77777777" w:rsidR="000C22FD" w:rsidRDefault="000C22FD" w:rsidP="00DE6C4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mm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nter</w:t>
            </w:r>
            <w:proofErr w:type="spellEnd"/>
          </w:p>
        </w:tc>
        <w:tc>
          <w:tcPr>
            <w:tcW w:w="571" w:type="dxa"/>
            <w:shd w:val="clear" w:color="auto" w:fill="auto"/>
            <w:vAlign w:val="center"/>
          </w:tcPr>
          <w:p w14:paraId="1695D70F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0D682AC7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5089859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703DBCFA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185674906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0B87B4DD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0419688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0324771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53EBACFD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831" w:type="dxa"/>
            <w:gridSpan w:val="2"/>
            <w:shd w:val="clear" w:color="auto" w:fill="auto"/>
            <w:vAlign w:val="center"/>
          </w:tcPr>
          <w:p w14:paraId="13585854" w14:textId="0FA5EAD1" w:rsidR="000C22FD" w:rsidRPr="00CB118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="00CB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  <w:tr w:rsidR="000C22FD" w14:paraId="33219DEA" w14:textId="77777777" w:rsidTr="00B22E8C">
        <w:trPr>
          <w:trHeight w:val="290"/>
          <w:jc w:val="center"/>
        </w:trPr>
        <w:tc>
          <w:tcPr>
            <w:tcW w:w="204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A706C3" w14:textId="77777777" w:rsidR="000C22FD" w:rsidRDefault="000C22FD" w:rsidP="00DE6C4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tum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nter</w:t>
            </w:r>
            <w:proofErr w:type="spellEnd"/>
          </w:p>
        </w:tc>
        <w:tc>
          <w:tcPr>
            <w:tcW w:w="5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BB3CDB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31A8B7B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5958733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C65B324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689957105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4965488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0958636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635A0F9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26D59CF" w14:textId="77777777" w:rsidR="000C22F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831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81B1C83" w14:textId="6B2E1184" w:rsidR="000C22FD" w:rsidRPr="00CB118D" w:rsidRDefault="000C22FD" w:rsidP="00DE6C4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="00CB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</w:tbl>
    <w:p w14:paraId="719F56BD" w14:textId="77777777" w:rsidR="00A968E1" w:rsidRPr="00DE2990" w:rsidRDefault="00A968E1" w:rsidP="00A968E1">
      <w:pPr>
        <w:jc w:val="both"/>
        <w:rPr>
          <w:rFonts w:ascii="Times New Roman" w:hAnsi="Times New Roman" w:cs="Times New Roman"/>
          <w:sz w:val="20"/>
          <w:szCs w:val="20"/>
        </w:rPr>
      </w:pPr>
      <w:r w:rsidRPr="009C7924">
        <w:rPr>
          <w:rFonts w:ascii="Times New Roman" w:hAnsi="Times New Roman" w:cs="Times New Roman"/>
          <w:sz w:val="20"/>
          <w:szCs w:val="20"/>
        </w:rPr>
        <w:t xml:space="preserve">*: </w:t>
      </w:r>
      <w:r w:rsidRPr="009C792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C7924">
        <w:rPr>
          <w:rFonts w:ascii="Times New Roman" w:hAnsi="Times New Roman" w:cs="Times New Roman"/>
          <w:sz w:val="20"/>
          <w:szCs w:val="20"/>
        </w:rPr>
        <w:t xml:space="preserve"> &lt; 0.05; **: </w:t>
      </w:r>
      <w:r w:rsidRPr="009C792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C7924">
        <w:rPr>
          <w:rFonts w:ascii="Times New Roman" w:hAnsi="Times New Roman" w:cs="Times New Roman"/>
          <w:sz w:val="20"/>
          <w:szCs w:val="20"/>
        </w:rPr>
        <w:t xml:space="preserve"> &lt; 0.01; ***: </w:t>
      </w:r>
      <w:r w:rsidRPr="009C792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C7924">
        <w:rPr>
          <w:rFonts w:ascii="Times New Roman" w:hAnsi="Times New Roman" w:cs="Times New Roman"/>
          <w:sz w:val="20"/>
          <w:szCs w:val="20"/>
        </w:rPr>
        <w:t xml:space="preserve"> &lt; 0.001. </w:t>
      </w:r>
    </w:p>
    <w:p w14:paraId="5E5E4F3B" w14:textId="59A29B12" w:rsidR="000A2162" w:rsidRPr="00B22E8C" w:rsidRDefault="000A2162" w:rsidP="00B200B3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0A2162" w:rsidRPr="00B22E8C" w:rsidSect="00001C4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0D2F96" w16cex:dateUtc="2022-04-22T10:43:00Z"/>
  <w16cex:commentExtensible w16cex:durableId="2606218B" w16cex:dateUtc="2022-04-17T02:18:00Z"/>
  <w16cex:commentExtensible w16cex:durableId="260D3056" w16cex:dateUtc="2022-04-22T10:4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DB59CE" w14:textId="77777777" w:rsidR="009F2F1D" w:rsidRDefault="009F2F1D" w:rsidP="000F4451">
      <w:pPr>
        <w:spacing w:after="0" w:line="240" w:lineRule="auto"/>
      </w:pPr>
      <w:r>
        <w:separator/>
      </w:r>
    </w:p>
  </w:endnote>
  <w:endnote w:type="continuationSeparator" w:id="0">
    <w:p w14:paraId="28923938" w14:textId="77777777" w:rsidR="009F2F1D" w:rsidRDefault="009F2F1D" w:rsidP="000F44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48A485" w14:textId="77777777" w:rsidR="00C762C6" w:rsidRDefault="00C762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06CB51" w14:textId="77777777" w:rsidR="00C762C6" w:rsidRDefault="00C762C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3970C0" w14:textId="77777777" w:rsidR="00C762C6" w:rsidRDefault="00C762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8A1373" w14:textId="77777777" w:rsidR="009F2F1D" w:rsidRDefault="009F2F1D" w:rsidP="000F4451">
      <w:pPr>
        <w:spacing w:after="0" w:line="240" w:lineRule="auto"/>
      </w:pPr>
      <w:r>
        <w:separator/>
      </w:r>
    </w:p>
  </w:footnote>
  <w:footnote w:type="continuationSeparator" w:id="0">
    <w:p w14:paraId="0F083475" w14:textId="77777777" w:rsidR="009F2F1D" w:rsidRDefault="009F2F1D" w:rsidP="000F44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FF04FA" w14:textId="77777777" w:rsidR="00C762C6" w:rsidRDefault="00C762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B2D029" w14:textId="77777777" w:rsidR="00C762C6" w:rsidRDefault="00C762C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20B506" w14:textId="77777777" w:rsidR="00C762C6" w:rsidRDefault="00C762C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6D52E6"/>
    <w:multiLevelType w:val="multilevel"/>
    <w:tmpl w:val="1032AE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F3F6ACC"/>
    <w:multiLevelType w:val="hybridMultilevel"/>
    <w:tmpl w:val="D63A26D2"/>
    <w:lvl w:ilvl="0" w:tplc="C8BC57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3CDE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7E9D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3003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A273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1AE5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E65C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4C30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8E43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8E2177E"/>
    <w:multiLevelType w:val="hybridMultilevel"/>
    <w:tmpl w:val="DDF456DE"/>
    <w:lvl w:ilvl="0" w:tplc="EBA6FC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A02F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AE92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DA7F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5C77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BCDC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54E6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0652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3EF0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488D"/>
    <w:rsid w:val="00001C41"/>
    <w:rsid w:val="000037F0"/>
    <w:rsid w:val="00004596"/>
    <w:rsid w:val="00005649"/>
    <w:rsid w:val="00005815"/>
    <w:rsid w:val="000074AB"/>
    <w:rsid w:val="00010272"/>
    <w:rsid w:val="000108DC"/>
    <w:rsid w:val="00010AD5"/>
    <w:rsid w:val="00013062"/>
    <w:rsid w:val="000139A4"/>
    <w:rsid w:val="00014875"/>
    <w:rsid w:val="00015064"/>
    <w:rsid w:val="00016D3B"/>
    <w:rsid w:val="00021B23"/>
    <w:rsid w:val="00022B26"/>
    <w:rsid w:val="00023547"/>
    <w:rsid w:val="00026500"/>
    <w:rsid w:val="00026551"/>
    <w:rsid w:val="0002697F"/>
    <w:rsid w:val="00027DB1"/>
    <w:rsid w:val="000311DC"/>
    <w:rsid w:val="000326F7"/>
    <w:rsid w:val="000331F7"/>
    <w:rsid w:val="00033EC0"/>
    <w:rsid w:val="00035494"/>
    <w:rsid w:val="00036823"/>
    <w:rsid w:val="000375C3"/>
    <w:rsid w:val="00037BA3"/>
    <w:rsid w:val="00041E4D"/>
    <w:rsid w:val="000429F0"/>
    <w:rsid w:val="00044348"/>
    <w:rsid w:val="000445E5"/>
    <w:rsid w:val="000522A6"/>
    <w:rsid w:val="000544BA"/>
    <w:rsid w:val="00063633"/>
    <w:rsid w:val="00063C1C"/>
    <w:rsid w:val="00064770"/>
    <w:rsid w:val="00066A3D"/>
    <w:rsid w:val="0007201A"/>
    <w:rsid w:val="00072B28"/>
    <w:rsid w:val="00072F8F"/>
    <w:rsid w:val="0007369A"/>
    <w:rsid w:val="00073C3D"/>
    <w:rsid w:val="00074859"/>
    <w:rsid w:val="00084B21"/>
    <w:rsid w:val="00087E03"/>
    <w:rsid w:val="00090CAA"/>
    <w:rsid w:val="00090DF1"/>
    <w:rsid w:val="00090E6E"/>
    <w:rsid w:val="00092761"/>
    <w:rsid w:val="0009764E"/>
    <w:rsid w:val="00097908"/>
    <w:rsid w:val="000A0692"/>
    <w:rsid w:val="000A15C0"/>
    <w:rsid w:val="000A20E5"/>
    <w:rsid w:val="000A2162"/>
    <w:rsid w:val="000A24E5"/>
    <w:rsid w:val="000A2CE9"/>
    <w:rsid w:val="000A2D2D"/>
    <w:rsid w:val="000A332E"/>
    <w:rsid w:val="000A39CC"/>
    <w:rsid w:val="000A3B31"/>
    <w:rsid w:val="000A5CBD"/>
    <w:rsid w:val="000B02AD"/>
    <w:rsid w:val="000B0A47"/>
    <w:rsid w:val="000B1175"/>
    <w:rsid w:val="000B1658"/>
    <w:rsid w:val="000B24F9"/>
    <w:rsid w:val="000B25AB"/>
    <w:rsid w:val="000B48F7"/>
    <w:rsid w:val="000B762C"/>
    <w:rsid w:val="000C144B"/>
    <w:rsid w:val="000C22FD"/>
    <w:rsid w:val="000C388A"/>
    <w:rsid w:val="000C5434"/>
    <w:rsid w:val="000C6367"/>
    <w:rsid w:val="000C6B25"/>
    <w:rsid w:val="000C7E42"/>
    <w:rsid w:val="000D179E"/>
    <w:rsid w:val="000D4EA3"/>
    <w:rsid w:val="000E2405"/>
    <w:rsid w:val="000E307D"/>
    <w:rsid w:val="000E4920"/>
    <w:rsid w:val="000E4A97"/>
    <w:rsid w:val="000E4D5A"/>
    <w:rsid w:val="000E532E"/>
    <w:rsid w:val="000E6136"/>
    <w:rsid w:val="000E6BB5"/>
    <w:rsid w:val="000E7B02"/>
    <w:rsid w:val="000F0B9D"/>
    <w:rsid w:val="000F1A13"/>
    <w:rsid w:val="000F2BE3"/>
    <w:rsid w:val="000F4451"/>
    <w:rsid w:val="000F48CE"/>
    <w:rsid w:val="000F7187"/>
    <w:rsid w:val="000F7583"/>
    <w:rsid w:val="00100096"/>
    <w:rsid w:val="00100463"/>
    <w:rsid w:val="00100B2A"/>
    <w:rsid w:val="00100F1F"/>
    <w:rsid w:val="00101A52"/>
    <w:rsid w:val="00102342"/>
    <w:rsid w:val="00104111"/>
    <w:rsid w:val="001049AF"/>
    <w:rsid w:val="00105836"/>
    <w:rsid w:val="00107288"/>
    <w:rsid w:val="00110A90"/>
    <w:rsid w:val="00110B45"/>
    <w:rsid w:val="0011199A"/>
    <w:rsid w:val="001136ED"/>
    <w:rsid w:val="00115234"/>
    <w:rsid w:val="001201D1"/>
    <w:rsid w:val="00120462"/>
    <w:rsid w:val="001214C9"/>
    <w:rsid w:val="001231E2"/>
    <w:rsid w:val="001235CA"/>
    <w:rsid w:val="00123C23"/>
    <w:rsid w:val="00126D98"/>
    <w:rsid w:val="00130A6A"/>
    <w:rsid w:val="00131748"/>
    <w:rsid w:val="00132B91"/>
    <w:rsid w:val="001351E9"/>
    <w:rsid w:val="00136ECD"/>
    <w:rsid w:val="00140B7C"/>
    <w:rsid w:val="0014595F"/>
    <w:rsid w:val="00145EE8"/>
    <w:rsid w:val="00146884"/>
    <w:rsid w:val="00152C7B"/>
    <w:rsid w:val="0015433A"/>
    <w:rsid w:val="00155990"/>
    <w:rsid w:val="0015688E"/>
    <w:rsid w:val="00157389"/>
    <w:rsid w:val="001575CA"/>
    <w:rsid w:val="001605DC"/>
    <w:rsid w:val="00163239"/>
    <w:rsid w:val="00166A77"/>
    <w:rsid w:val="001671F0"/>
    <w:rsid w:val="001703A8"/>
    <w:rsid w:val="00171720"/>
    <w:rsid w:val="00173E10"/>
    <w:rsid w:val="001762D7"/>
    <w:rsid w:val="001773F3"/>
    <w:rsid w:val="001806F8"/>
    <w:rsid w:val="00180880"/>
    <w:rsid w:val="00181144"/>
    <w:rsid w:val="00184D0D"/>
    <w:rsid w:val="001867FC"/>
    <w:rsid w:val="00186D36"/>
    <w:rsid w:val="001874E0"/>
    <w:rsid w:val="00187F4D"/>
    <w:rsid w:val="00191155"/>
    <w:rsid w:val="001920FB"/>
    <w:rsid w:val="00193585"/>
    <w:rsid w:val="001941E2"/>
    <w:rsid w:val="00195812"/>
    <w:rsid w:val="00197A1C"/>
    <w:rsid w:val="001A0676"/>
    <w:rsid w:val="001A1F76"/>
    <w:rsid w:val="001A2587"/>
    <w:rsid w:val="001A27D5"/>
    <w:rsid w:val="001A2A3E"/>
    <w:rsid w:val="001A540B"/>
    <w:rsid w:val="001A5A74"/>
    <w:rsid w:val="001B1BAB"/>
    <w:rsid w:val="001B1DB1"/>
    <w:rsid w:val="001B2915"/>
    <w:rsid w:val="001B2991"/>
    <w:rsid w:val="001B3C9D"/>
    <w:rsid w:val="001C0CDE"/>
    <w:rsid w:val="001C2237"/>
    <w:rsid w:val="001C39A5"/>
    <w:rsid w:val="001C4287"/>
    <w:rsid w:val="001C463E"/>
    <w:rsid w:val="001C6074"/>
    <w:rsid w:val="001C7D1A"/>
    <w:rsid w:val="001D3146"/>
    <w:rsid w:val="001D5930"/>
    <w:rsid w:val="001D71B4"/>
    <w:rsid w:val="001E0194"/>
    <w:rsid w:val="001E3165"/>
    <w:rsid w:val="001E33D5"/>
    <w:rsid w:val="001E36C6"/>
    <w:rsid w:val="001E5A44"/>
    <w:rsid w:val="001E6D18"/>
    <w:rsid w:val="001E74D9"/>
    <w:rsid w:val="001F0239"/>
    <w:rsid w:val="001F058F"/>
    <w:rsid w:val="001F0D0C"/>
    <w:rsid w:val="001F5560"/>
    <w:rsid w:val="00200EF8"/>
    <w:rsid w:val="002024B9"/>
    <w:rsid w:val="00203CC2"/>
    <w:rsid w:val="00205427"/>
    <w:rsid w:val="00206FE1"/>
    <w:rsid w:val="00211003"/>
    <w:rsid w:val="0021134B"/>
    <w:rsid w:val="00211761"/>
    <w:rsid w:val="00213288"/>
    <w:rsid w:val="00215957"/>
    <w:rsid w:val="00216381"/>
    <w:rsid w:val="00216A42"/>
    <w:rsid w:val="00217152"/>
    <w:rsid w:val="002176A7"/>
    <w:rsid w:val="00217C7F"/>
    <w:rsid w:val="00217E2F"/>
    <w:rsid w:val="0022168A"/>
    <w:rsid w:val="00222D23"/>
    <w:rsid w:val="00223017"/>
    <w:rsid w:val="0022366D"/>
    <w:rsid w:val="00227010"/>
    <w:rsid w:val="00227CAF"/>
    <w:rsid w:val="002301AA"/>
    <w:rsid w:val="00230272"/>
    <w:rsid w:val="002306ED"/>
    <w:rsid w:val="00230E79"/>
    <w:rsid w:val="002320B5"/>
    <w:rsid w:val="00233411"/>
    <w:rsid w:val="00234D19"/>
    <w:rsid w:val="00235187"/>
    <w:rsid w:val="00235F51"/>
    <w:rsid w:val="00236839"/>
    <w:rsid w:val="002378C1"/>
    <w:rsid w:val="00242B2F"/>
    <w:rsid w:val="00242EE1"/>
    <w:rsid w:val="00243928"/>
    <w:rsid w:val="00246CD4"/>
    <w:rsid w:val="00251D6D"/>
    <w:rsid w:val="002574FC"/>
    <w:rsid w:val="002613F4"/>
    <w:rsid w:val="00262F14"/>
    <w:rsid w:val="00262F2E"/>
    <w:rsid w:val="00263833"/>
    <w:rsid w:val="002660B8"/>
    <w:rsid w:val="0026778D"/>
    <w:rsid w:val="00267A33"/>
    <w:rsid w:val="00276158"/>
    <w:rsid w:val="002770C4"/>
    <w:rsid w:val="00277E2B"/>
    <w:rsid w:val="00277E45"/>
    <w:rsid w:val="002804CA"/>
    <w:rsid w:val="002836AE"/>
    <w:rsid w:val="0028537B"/>
    <w:rsid w:val="00285766"/>
    <w:rsid w:val="00286B09"/>
    <w:rsid w:val="00291ADF"/>
    <w:rsid w:val="00291DAE"/>
    <w:rsid w:val="00292038"/>
    <w:rsid w:val="002935EF"/>
    <w:rsid w:val="00294055"/>
    <w:rsid w:val="00295351"/>
    <w:rsid w:val="00295F6D"/>
    <w:rsid w:val="002966AF"/>
    <w:rsid w:val="0029769D"/>
    <w:rsid w:val="002A1F56"/>
    <w:rsid w:val="002A3708"/>
    <w:rsid w:val="002A4710"/>
    <w:rsid w:val="002A481F"/>
    <w:rsid w:val="002A6DF5"/>
    <w:rsid w:val="002A6F0B"/>
    <w:rsid w:val="002B22E5"/>
    <w:rsid w:val="002B54C3"/>
    <w:rsid w:val="002B707C"/>
    <w:rsid w:val="002B7419"/>
    <w:rsid w:val="002C11C1"/>
    <w:rsid w:val="002C56B4"/>
    <w:rsid w:val="002D2DC1"/>
    <w:rsid w:val="002D6E2B"/>
    <w:rsid w:val="002D7B76"/>
    <w:rsid w:val="002E179C"/>
    <w:rsid w:val="002E1857"/>
    <w:rsid w:val="002E35DD"/>
    <w:rsid w:val="002E38B7"/>
    <w:rsid w:val="002E3D58"/>
    <w:rsid w:val="002E50B9"/>
    <w:rsid w:val="002E54F7"/>
    <w:rsid w:val="002E599C"/>
    <w:rsid w:val="002F0C64"/>
    <w:rsid w:val="002F0F03"/>
    <w:rsid w:val="002F4A0E"/>
    <w:rsid w:val="002F4C7D"/>
    <w:rsid w:val="002F6FB9"/>
    <w:rsid w:val="003001EA"/>
    <w:rsid w:val="00301ADD"/>
    <w:rsid w:val="00304117"/>
    <w:rsid w:val="0030581C"/>
    <w:rsid w:val="00306C5E"/>
    <w:rsid w:val="00306CFE"/>
    <w:rsid w:val="00310F2F"/>
    <w:rsid w:val="00312F77"/>
    <w:rsid w:val="003147C5"/>
    <w:rsid w:val="00316082"/>
    <w:rsid w:val="00316BAE"/>
    <w:rsid w:val="00317A64"/>
    <w:rsid w:val="00326E81"/>
    <w:rsid w:val="0033211D"/>
    <w:rsid w:val="00335734"/>
    <w:rsid w:val="00335D20"/>
    <w:rsid w:val="00335E67"/>
    <w:rsid w:val="0033659F"/>
    <w:rsid w:val="0034324E"/>
    <w:rsid w:val="00343366"/>
    <w:rsid w:val="00352314"/>
    <w:rsid w:val="003546B5"/>
    <w:rsid w:val="00360D2A"/>
    <w:rsid w:val="00360F32"/>
    <w:rsid w:val="00364B1A"/>
    <w:rsid w:val="00365FED"/>
    <w:rsid w:val="00366E39"/>
    <w:rsid w:val="00371656"/>
    <w:rsid w:val="00371D11"/>
    <w:rsid w:val="00374863"/>
    <w:rsid w:val="00376082"/>
    <w:rsid w:val="00380163"/>
    <w:rsid w:val="00381F0B"/>
    <w:rsid w:val="0038308D"/>
    <w:rsid w:val="00383244"/>
    <w:rsid w:val="003836BF"/>
    <w:rsid w:val="00385839"/>
    <w:rsid w:val="003901D5"/>
    <w:rsid w:val="00392BA6"/>
    <w:rsid w:val="003962E2"/>
    <w:rsid w:val="0039637E"/>
    <w:rsid w:val="00397C98"/>
    <w:rsid w:val="003A3E8F"/>
    <w:rsid w:val="003A50C0"/>
    <w:rsid w:val="003A62D3"/>
    <w:rsid w:val="003B116D"/>
    <w:rsid w:val="003B3F10"/>
    <w:rsid w:val="003B52EC"/>
    <w:rsid w:val="003B612C"/>
    <w:rsid w:val="003B628A"/>
    <w:rsid w:val="003C01DE"/>
    <w:rsid w:val="003C0897"/>
    <w:rsid w:val="003C0C11"/>
    <w:rsid w:val="003C1231"/>
    <w:rsid w:val="003C20BE"/>
    <w:rsid w:val="003C2139"/>
    <w:rsid w:val="003D441B"/>
    <w:rsid w:val="003D4799"/>
    <w:rsid w:val="003E5432"/>
    <w:rsid w:val="003E6521"/>
    <w:rsid w:val="003F1293"/>
    <w:rsid w:val="003F2529"/>
    <w:rsid w:val="003F32E1"/>
    <w:rsid w:val="003F3B40"/>
    <w:rsid w:val="003F5ED1"/>
    <w:rsid w:val="003F62DA"/>
    <w:rsid w:val="004002AE"/>
    <w:rsid w:val="00400A87"/>
    <w:rsid w:val="0040280D"/>
    <w:rsid w:val="0040356A"/>
    <w:rsid w:val="00403626"/>
    <w:rsid w:val="0040630C"/>
    <w:rsid w:val="00406E18"/>
    <w:rsid w:val="004074E0"/>
    <w:rsid w:val="004106A3"/>
    <w:rsid w:val="00412A7E"/>
    <w:rsid w:val="004131EB"/>
    <w:rsid w:val="004144C2"/>
    <w:rsid w:val="0041552A"/>
    <w:rsid w:val="00415CFB"/>
    <w:rsid w:val="00422C9A"/>
    <w:rsid w:val="004255DA"/>
    <w:rsid w:val="004264F4"/>
    <w:rsid w:val="00430A72"/>
    <w:rsid w:val="004358A1"/>
    <w:rsid w:val="00435E18"/>
    <w:rsid w:val="00436C06"/>
    <w:rsid w:val="0043703E"/>
    <w:rsid w:val="00437C5E"/>
    <w:rsid w:val="00440045"/>
    <w:rsid w:val="00440FAB"/>
    <w:rsid w:val="00445CF7"/>
    <w:rsid w:val="00447904"/>
    <w:rsid w:val="00447954"/>
    <w:rsid w:val="0045099C"/>
    <w:rsid w:val="00461ABB"/>
    <w:rsid w:val="00461D38"/>
    <w:rsid w:val="00461F18"/>
    <w:rsid w:val="00462218"/>
    <w:rsid w:val="004624BB"/>
    <w:rsid w:val="00462516"/>
    <w:rsid w:val="00462EBE"/>
    <w:rsid w:val="00464594"/>
    <w:rsid w:val="0046480A"/>
    <w:rsid w:val="004668A9"/>
    <w:rsid w:val="0047013C"/>
    <w:rsid w:val="00471415"/>
    <w:rsid w:val="004732A0"/>
    <w:rsid w:val="00473BCC"/>
    <w:rsid w:val="00473E99"/>
    <w:rsid w:val="00481E74"/>
    <w:rsid w:val="004832DF"/>
    <w:rsid w:val="00492641"/>
    <w:rsid w:val="0049285E"/>
    <w:rsid w:val="004928E7"/>
    <w:rsid w:val="00494627"/>
    <w:rsid w:val="004A0F18"/>
    <w:rsid w:val="004A149A"/>
    <w:rsid w:val="004A1A01"/>
    <w:rsid w:val="004A3985"/>
    <w:rsid w:val="004A3DB0"/>
    <w:rsid w:val="004A562D"/>
    <w:rsid w:val="004B0460"/>
    <w:rsid w:val="004B19D5"/>
    <w:rsid w:val="004B4CD7"/>
    <w:rsid w:val="004B5FF4"/>
    <w:rsid w:val="004B6D29"/>
    <w:rsid w:val="004C04F6"/>
    <w:rsid w:val="004C0CCC"/>
    <w:rsid w:val="004C295F"/>
    <w:rsid w:val="004C41CD"/>
    <w:rsid w:val="004C58E4"/>
    <w:rsid w:val="004C5E12"/>
    <w:rsid w:val="004C6AF1"/>
    <w:rsid w:val="004D1605"/>
    <w:rsid w:val="004D5223"/>
    <w:rsid w:val="004D644C"/>
    <w:rsid w:val="004D6547"/>
    <w:rsid w:val="004D7C4F"/>
    <w:rsid w:val="004E17BD"/>
    <w:rsid w:val="004E44E1"/>
    <w:rsid w:val="004E5E70"/>
    <w:rsid w:val="004F1A40"/>
    <w:rsid w:val="004F58CD"/>
    <w:rsid w:val="004F662A"/>
    <w:rsid w:val="0050075F"/>
    <w:rsid w:val="00500768"/>
    <w:rsid w:val="0050077C"/>
    <w:rsid w:val="005017A2"/>
    <w:rsid w:val="00501925"/>
    <w:rsid w:val="0050236B"/>
    <w:rsid w:val="00504273"/>
    <w:rsid w:val="005042F5"/>
    <w:rsid w:val="00507004"/>
    <w:rsid w:val="00512C4F"/>
    <w:rsid w:val="00513A46"/>
    <w:rsid w:val="00513E97"/>
    <w:rsid w:val="00514A84"/>
    <w:rsid w:val="005159BD"/>
    <w:rsid w:val="005179CA"/>
    <w:rsid w:val="00520690"/>
    <w:rsid w:val="00520D47"/>
    <w:rsid w:val="005211F6"/>
    <w:rsid w:val="0052305F"/>
    <w:rsid w:val="00523394"/>
    <w:rsid w:val="00524F94"/>
    <w:rsid w:val="00526598"/>
    <w:rsid w:val="005265D2"/>
    <w:rsid w:val="00527078"/>
    <w:rsid w:val="00527221"/>
    <w:rsid w:val="0052729F"/>
    <w:rsid w:val="005310A9"/>
    <w:rsid w:val="00531D11"/>
    <w:rsid w:val="00533DDF"/>
    <w:rsid w:val="00534BF6"/>
    <w:rsid w:val="00534E82"/>
    <w:rsid w:val="00535AC1"/>
    <w:rsid w:val="00537E91"/>
    <w:rsid w:val="0054027D"/>
    <w:rsid w:val="00540701"/>
    <w:rsid w:val="00540C12"/>
    <w:rsid w:val="00541BD3"/>
    <w:rsid w:val="005425C4"/>
    <w:rsid w:val="00542852"/>
    <w:rsid w:val="00542EA2"/>
    <w:rsid w:val="00545F26"/>
    <w:rsid w:val="00546CD0"/>
    <w:rsid w:val="00550039"/>
    <w:rsid w:val="00551C87"/>
    <w:rsid w:val="00551CAC"/>
    <w:rsid w:val="00555C1F"/>
    <w:rsid w:val="0055697F"/>
    <w:rsid w:val="0055770C"/>
    <w:rsid w:val="00557E60"/>
    <w:rsid w:val="005609E5"/>
    <w:rsid w:val="00560FA3"/>
    <w:rsid w:val="00563A3B"/>
    <w:rsid w:val="00564150"/>
    <w:rsid w:val="00565027"/>
    <w:rsid w:val="00565580"/>
    <w:rsid w:val="00565EA8"/>
    <w:rsid w:val="00570069"/>
    <w:rsid w:val="00573229"/>
    <w:rsid w:val="0057400F"/>
    <w:rsid w:val="00574ED5"/>
    <w:rsid w:val="00577C10"/>
    <w:rsid w:val="00593428"/>
    <w:rsid w:val="005972EB"/>
    <w:rsid w:val="00597C13"/>
    <w:rsid w:val="005A0DE6"/>
    <w:rsid w:val="005A3924"/>
    <w:rsid w:val="005A6B9A"/>
    <w:rsid w:val="005B08A1"/>
    <w:rsid w:val="005B117D"/>
    <w:rsid w:val="005B2317"/>
    <w:rsid w:val="005B369E"/>
    <w:rsid w:val="005B4695"/>
    <w:rsid w:val="005B46A0"/>
    <w:rsid w:val="005B58C3"/>
    <w:rsid w:val="005B6884"/>
    <w:rsid w:val="005B6F68"/>
    <w:rsid w:val="005C07C4"/>
    <w:rsid w:val="005C26C1"/>
    <w:rsid w:val="005C38D2"/>
    <w:rsid w:val="005C60F0"/>
    <w:rsid w:val="005D0070"/>
    <w:rsid w:val="005D1D22"/>
    <w:rsid w:val="005D2DF4"/>
    <w:rsid w:val="005D70DE"/>
    <w:rsid w:val="005D7597"/>
    <w:rsid w:val="005E0A86"/>
    <w:rsid w:val="005E23F4"/>
    <w:rsid w:val="005E4E72"/>
    <w:rsid w:val="005E6EEB"/>
    <w:rsid w:val="005F0B00"/>
    <w:rsid w:val="005F1945"/>
    <w:rsid w:val="005F7084"/>
    <w:rsid w:val="005F7575"/>
    <w:rsid w:val="005F7D94"/>
    <w:rsid w:val="00600377"/>
    <w:rsid w:val="00601358"/>
    <w:rsid w:val="006040DA"/>
    <w:rsid w:val="0060685B"/>
    <w:rsid w:val="006101A3"/>
    <w:rsid w:val="0061103A"/>
    <w:rsid w:val="00615681"/>
    <w:rsid w:val="006167DD"/>
    <w:rsid w:val="006226DB"/>
    <w:rsid w:val="00623EBF"/>
    <w:rsid w:val="006261F8"/>
    <w:rsid w:val="0063140C"/>
    <w:rsid w:val="006341B3"/>
    <w:rsid w:val="00634974"/>
    <w:rsid w:val="006355E9"/>
    <w:rsid w:val="0063561C"/>
    <w:rsid w:val="00635BCF"/>
    <w:rsid w:val="00641AF2"/>
    <w:rsid w:val="006428AD"/>
    <w:rsid w:val="006428CD"/>
    <w:rsid w:val="00645776"/>
    <w:rsid w:val="00646ABD"/>
    <w:rsid w:val="006524D6"/>
    <w:rsid w:val="00654019"/>
    <w:rsid w:val="00654E54"/>
    <w:rsid w:val="00656158"/>
    <w:rsid w:val="00661357"/>
    <w:rsid w:val="00663573"/>
    <w:rsid w:val="00665108"/>
    <w:rsid w:val="006658DA"/>
    <w:rsid w:val="00670121"/>
    <w:rsid w:val="00670B45"/>
    <w:rsid w:val="006711D9"/>
    <w:rsid w:val="006730ED"/>
    <w:rsid w:val="00673C65"/>
    <w:rsid w:val="0067409F"/>
    <w:rsid w:val="00674D21"/>
    <w:rsid w:val="00680292"/>
    <w:rsid w:val="0068102F"/>
    <w:rsid w:val="00682010"/>
    <w:rsid w:val="00682893"/>
    <w:rsid w:val="006829AD"/>
    <w:rsid w:val="00686A9D"/>
    <w:rsid w:val="00690C06"/>
    <w:rsid w:val="0069267C"/>
    <w:rsid w:val="00693A81"/>
    <w:rsid w:val="0069493D"/>
    <w:rsid w:val="006949D8"/>
    <w:rsid w:val="00694AE5"/>
    <w:rsid w:val="00695166"/>
    <w:rsid w:val="0069587A"/>
    <w:rsid w:val="00697C92"/>
    <w:rsid w:val="006A0642"/>
    <w:rsid w:val="006A18A6"/>
    <w:rsid w:val="006A1945"/>
    <w:rsid w:val="006A4C3F"/>
    <w:rsid w:val="006A4CB6"/>
    <w:rsid w:val="006A5227"/>
    <w:rsid w:val="006A558E"/>
    <w:rsid w:val="006A6D97"/>
    <w:rsid w:val="006B0786"/>
    <w:rsid w:val="006B12C7"/>
    <w:rsid w:val="006B3C00"/>
    <w:rsid w:val="006B476F"/>
    <w:rsid w:val="006B5380"/>
    <w:rsid w:val="006C107E"/>
    <w:rsid w:val="006C26F4"/>
    <w:rsid w:val="006C33EC"/>
    <w:rsid w:val="006C596A"/>
    <w:rsid w:val="006C7EF7"/>
    <w:rsid w:val="006D0615"/>
    <w:rsid w:val="006D2E90"/>
    <w:rsid w:val="006D527D"/>
    <w:rsid w:val="006D6360"/>
    <w:rsid w:val="006E0C34"/>
    <w:rsid w:val="006E0D49"/>
    <w:rsid w:val="006E182C"/>
    <w:rsid w:val="006E2886"/>
    <w:rsid w:val="006E687F"/>
    <w:rsid w:val="006F0425"/>
    <w:rsid w:val="006F0F8D"/>
    <w:rsid w:val="006F1AD2"/>
    <w:rsid w:val="006F42D2"/>
    <w:rsid w:val="006F59C1"/>
    <w:rsid w:val="00701604"/>
    <w:rsid w:val="00702B04"/>
    <w:rsid w:val="00702D4C"/>
    <w:rsid w:val="0070624E"/>
    <w:rsid w:val="00711B93"/>
    <w:rsid w:val="00714189"/>
    <w:rsid w:val="00714E94"/>
    <w:rsid w:val="0071511B"/>
    <w:rsid w:val="0071521B"/>
    <w:rsid w:val="007201B6"/>
    <w:rsid w:val="00721B2E"/>
    <w:rsid w:val="0072251C"/>
    <w:rsid w:val="00722E65"/>
    <w:rsid w:val="007245D2"/>
    <w:rsid w:val="00724877"/>
    <w:rsid w:val="007258C5"/>
    <w:rsid w:val="00726D8E"/>
    <w:rsid w:val="00727C53"/>
    <w:rsid w:val="007316B5"/>
    <w:rsid w:val="007327DF"/>
    <w:rsid w:val="00736024"/>
    <w:rsid w:val="00737D8E"/>
    <w:rsid w:val="00740ED2"/>
    <w:rsid w:val="007416F6"/>
    <w:rsid w:val="00741F41"/>
    <w:rsid w:val="007429F0"/>
    <w:rsid w:val="007435E6"/>
    <w:rsid w:val="007471E7"/>
    <w:rsid w:val="00750733"/>
    <w:rsid w:val="007510BB"/>
    <w:rsid w:val="00753B49"/>
    <w:rsid w:val="00754873"/>
    <w:rsid w:val="007553B1"/>
    <w:rsid w:val="00756484"/>
    <w:rsid w:val="0075672C"/>
    <w:rsid w:val="00756907"/>
    <w:rsid w:val="0075704F"/>
    <w:rsid w:val="007665AB"/>
    <w:rsid w:val="00767A63"/>
    <w:rsid w:val="007706C0"/>
    <w:rsid w:val="007710FF"/>
    <w:rsid w:val="007717C8"/>
    <w:rsid w:val="007718CB"/>
    <w:rsid w:val="007718DD"/>
    <w:rsid w:val="0077283D"/>
    <w:rsid w:val="00775642"/>
    <w:rsid w:val="00775C52"/>
    <w:rsid w:val="007773D4"/>
    <w:rsid w:val="0078094A"/>
    <w:rsid w:val="007821A1"/>
    <w:rsid w:val="007850F6"/>
    <w:rsid w:val="00786CEF"/>
    <w:rsid w:val="0078787C"/>
    <w:rsid w:val="00787FD1"/>
    <w:rsid w:val="00790A09"/>
    <w:rsid w:val="00793C4D"/>
    <w:rsid w:val="0079527F"/>
    <w:rsid w:val="00797123"/>
    <w:rsid w:val="007A3B76"/>
    <w:rsid w:val="007A4C48"/>
    <w:rsid w:val="007A569A"/>
    <w:rsid w:val="007A56DF"/>
    <w:rsid w:val="007A59E7"/>
    <w:rsid w:val="007B4F45"/>
    <w:rsid w:val="007B5874"/>
    <w:rsid w:val="007B5EBE"/>
    <w:rsid w:val="007B6124"/>
    <w:rsid w:val="007B6D2C"/>
    <w:rsid w:val="007B7A74"/>
    <w:rsid w:val="007C0C46"/>
    <w:rsid w:val="007C0DAE"/>
    <w:rsid w:val="007C1717"/>
    <w:rsid w:val="007C2D12"/>
    <w:rsid w:val="007C4A21"/>
    <w:rsid w:val="007C50CE"/>
    <w:rsid w:val="007C610D"/>
    <w:rsid w:val="007C6209"/>
    <w:rsid w:val="007D086C"/>
    <w:rsid w:val="007D11D3"/>
    <w:rsid w:val="007D2736"/>
    <w:rsid w:val="007D2D0C"/>
    <w:rsid w:val="007D3901"/>
    <w:rsid w:val="007D45B0"/>
    <w:rsid w:val="007D4A02"/>
    <w:rsid w:val="007D5212"/>
    <w:rsid w:val="007D563D"/>
    <w:rsid w:val="007E0A5C"/>
    <w:rsid w:val="007E0B6E"/>
    <w:rsid w:val="007E3F69"/>
    <w:rsid w:val="007E3FC5"/>
    <w:rsid w:val="007E6BF7"/>
    <w:rsid w:val="007E6CF7"/>
    <w:rsid w:val="007F1DF7"/>
    <w:rsid w:val="007F225A"/>
    <w:rsid w:val="007F2450"/>
    <w:rsid w:val="007F2BD6"/>
    <w:rsid w:val="007F3242"/>
    <w:rsid w:val="007F4CAA"/>
    <w:rsid w:val="007F4DE3"/>
    <w:rsid w:val="007F654A"/>
    <w:rsid w:val="007F74AB"/>
    <w:rsid w:val="007F79A6"/>
    <w:rsid w:val="00801AC7"/>
    <w:rsid w:val="00801FFA"/>
    <w:rsid w:val="00812486"/>
    <w:rsid w:val="00816077"/>
    <w:rsid w:val="00817404"/>
    <w:rsid w:val="0082066C"/>
    <w:rsid w:val="008230BB"/>
    <w:rsid w:val="00823D84"/>
    <w:rsid w:val="0082590E"/>
    <w:rsid w:val="00826D5A"/>
    <w:rsid w:val="00827589"/>
    <w:rsid w:val="00830ACB"/>
    <w:rsid w:val="00832138"/>
    <w:rsid w:val="008345BB"/>
    <w:rsid w:val="00835069"/>
    <w:rsid w:val="00835082"/>
    <w:rsid w:val="0083522A"/>
    <w:rsid w:val="00835780"/>
    <w:rsid w:val="00837924"/>
    <w:rsid w:val="00837F48"/>
    <w:rsid w:val="008415ED"/>
    <w:rsid w:val="00842072"/>
    <w:rsid w:val="008452F7"/>
    <w:rsid w:val="008473CC"/>
    <w:rsid w:val="008539EB"/>
    <w:rsid w:val="00857C29"/>
    <w:rsid w:val="00864612"/>
    <w:rsid w:val="00873C4B"/>
    <w:rsid w:val="00877E2B"/>
    <w:rsid w:val="008805A1"/>
    <w:rsid w:val="008809B1"/>
    <w:rsid w:val="0088329E"/>
    <w:rsid w:val="00883CC5"/>
    <w:rsid w:val="008852A0"/>
    <w:rsid w:val="00887D14"/>
    <w:rsid w:val="00890908"/>
    <w:rsid w:val="008918C7"/>
    <w:rsid w:val="00892AC2"/>
    <w:rsid w:val="008931BA"/>
    <w:rsid w:val="00894BB9"/>
    <w:rsid w:val="0089553E"/>
    <w:rsid w:val="00896CD4"/>
    <w:rsid w:val="008974A2"/>
    <w:rsid w:val="008A0E6F"/>
    <w:rsid w:val="008A1F21"/>
    <w:rsid w:val="008A3FD2"/>
    <w:rsid w:val="008A4162"/>
    <w:rsid w:val="008A517B"/>
    <w:rsid w:val="008A54A9"/>
    <w:rsid w:val="008A6E39"/>
    <w:rsid w:val="008B00B0"/>
    <w:rsid w:val="008B069F"/>
    <w:rsid w:val="008B09E7"/>
    <w:rsid w:val="008B2708"/>
    <w:rsid w:val="008B4BCA"/>
    <w:rsid w:val="008B7714"/>
    <w:rsid w:val="008B7AAE"/>
    <w:rsid w:val="008C1DD6"/>
    <w:rsid w:val="008C6ED3"/>
    <w:rsid w:val="008C72D1"/>
    <w:rsid w:val="008D17CA"/>
    <w:rsid w:val="008D1D50"/>
    <w:rsid w:val="008D22CD"/>
    <w:rsid w:val="008D72EB"/>
    <w:rsid w:val="008E0C69"/>
    <w:rsid w:val="008E0DA9"/>
    <w:rsid w:val="008E301D"/>
    <w:rsid w:val="008E3793"/>
    <w:rsid w:val="008E5601"/>
    <w:rsid w:val="008E5768"/>
    <w:rsid w:val="008E6770"/>
    <w:rsid w:val="008E7BC1"/>
    <w:rsid w:val="008F0E27"/>
    <w:rsid w:val="008F1E55"/>
    <w:rsid w:val="008F72C7"/>
    <w:rsid w:val="009009A0"/>
    <w:rsid w:val="009010C3"/>
    <w:rsid w:val="0090131E"/>
    <w:rsid w:val="00902CBA"/>
    <w:rsid w:val="009042C9"/>
    <w:rsid w:val="009053F5"/>
    <w:rsid w:val="00906AE9"/>
    <w:rsid w:val="00911357"/>
    <w:rsid w:val="00912EB2"/>
    <w:rsid w:val="009137D3"/>
    <w:rsid w:val="009148C6"/>
    <w:rsid w:val="009174B2"/>
    <w:rsid w:val="0092107B"/>
    <w:rsid w:val="0092240A"/>
    <w:rsid w:val="00922864"/>
    <w:rsid w:val="009228F0"/>
    <w:rsid w:val="00924E84"/>
    <w:rsid w:val="0092745C"/>
    <w:rsid w:val="009319BD"/>
    <w:rsid w:val="009322F0"/>
    <w:rsid w:val="00933F67"/>
    <w:rsid w:val="0093520F"/>
    <w:rsid w:val="0093705E"/>
    <w:rsid w:val="009378C2"/>
    <w:rsid w:val="009406AE"/>
    <w:rsid w:val="00941A71"/>
    <w:rsid w:val="00941DB9"/>
    <w:rsid w:val="0094400D"/>
    <w:rsid w:val="00946626"/>
    <w:rsid w:val="00946D36"/>
    <w:rsid w:val="00947B51"/>
    <w:rsid w:val="00950E40"/>
    <w:rsid w:val="00950E9D"/>
    <w:rsid w:val="00953CC4"/>
    <w:rsid w:val="00954FBE"/>
    <w:rsid w:val="0096111B"/>
    <w:rsid w:val="00962D11"/>
    <w:rsid w:val="00965EB2"/>
    <w:rsid w:val="00966FA1"/>
    <w:rsid w:val="00967907"/>
    <w:rsid w:val="00967E3E"/>
    <w:rsid w:val="00973C93"/>
    <w:rsid w:val="009805DA"/>
    <w:rsid w:val="0098128E"/>
    <w:rsid w:val="0098518A"/>
    <w:rsid w:val="0099268C"/>
    <w:rsid w:val="00997368"/>
    <w:rsid w:val="009A1339"/>
    <w:rsid w:val="009A1B52"/>
    <w:rsid w:val="009A3157"/>
    <w:rsid w:val="009A60E7"/>
    <w:rsid w:val="009B0E2A"/>
    <w:rsid w:val="009B1B93"/>
    <w:rsid w:val="009B2B0C"/>
    <w:rsid w:val="009B52DA"/>
    <w:rsid w:val="009B68CE"/>
    <w:rsid w:val="009B793D"/>
    <w:rsid w:val="009C0591"/>
    <w:rsid w:val="009C39A4"/>
    <w:rsid w:val="009C3A66"/>
    <w:rsid w:val="009C3ABA"/>
    <w:rsid w:val="009C7F01"/>
    <w:rsid w:val="009D0EC9"/>
    <w:rsid w:val="009D310A"/>
    <w:rsid w:val="009D41D8"/>
    <w:rsid w:val="009D63CC"/>
    <w:rsid w:val="009D7054"/>
    <w:rsid w:val="009E001E"/>
    <w:rsid w:val="009E0221"/>
    <w:rsid w:val="009E143D"/>
    <w:rsid w:val="009E4AFE"/>
    <w:rsid w:val="009E7962"/>
    <w:rsid w:val="009F10B4"/>
    <w:rsid w:val="009F2F1D"/>
    <w:rsid w:val="009F4DD2"/>
    <w:rsid w:val="00A006C5"/>
    <w:rsid w:val="00A00AE2"/>
    <w:rsid w:val="00A0261D"/>
    <w:rsid w:val="00A03167"/>
    <w:rsid w:val="00A075F4"/>
    <w:rsid w:val="00A1156A"/>
    <w:rsid w:val="00A1171E"/>
    <w:rsid w:val="00A1408D"/>
    <w:rsid w:val="00A14DDA"/>
    <w:rsid w:val="00A1551E"/>
    <w:rsid w:val="00A17ED0"/>
    <w:rsid w:val="00A20475"/>
    <w:rsid w:val="00A211A4"/>
    <w:rsid w:val="00A2509F"/>
    <w:rsid w:val="00A316F7"/>
    <w:rsid w:val="00A31C73"/>
    <w:rsid w:val="00A32369"/>
    <w:rsid w:val="00A33D79"/>
    <w:rsid w:val="00A36AD9"/>
    <w:rsid w:val="00A37E9B"/>
    <w:rsid w:val="00A40FFA"/>
    <w:rsid w:val="00A4240C"/>
    <w:rsid w:val="00A43E48"/>
    <w:rsid w:val="00A45862"/>
    <w:rsid w:val="00A46C2B"/>
    <w:rsid w:val="00A47BCC"/>
    <w:rsid w:val="00A47FBC"/>
    <w:rsid w:val="00A5015D"/>
    <w:rsid w:val="00A51A80"/>
    <w:rsid w:val="00A52B9B"/>
    <w:rsid w:val="00A5411D"/>
    <w:rsid w:val="00A5554F"/>
    <w:rsid w:val="00A57A31"/>
    <w:rsid w:val="00A6008B"/>
    <w:rsid w:val="00A61BA2"/>
    <w:rsid w:val="00A662E5"/>
    <w:rsid w:val="00A66C83"/>
    <w:rsid w:val="00A73D28"/>
    <w:rsid w:val="00A741DA"/>
    <w:rsid w:val="00A744FF"/>
    <w:rsid w:val="00A748A6"/>
    <w:rsid w:val="00A75B57"/>
    <w:rsid w:val="00A76374"/>
    <w:rsid w:val="00A83072"/>
    <w:rsid w:val="00A85D44"/>
    <w:rsid w:val="00A91240"/>
    <w:rsid w:val="00A91554"/>
    <w:rsid w:val="00A9424B"/>
    <w:rsid w:val="00A943DD"/>
    <w:rsid w:val="00A94DD8"/>
    <w:rsid w:val="00A968E1"/>
    <w:rsid w:val="00A96BBA"/>
    <w:rsid w:val="00AA0941"/>
    <w:rsid w:val="00AA11FF"/>
    <w:rsid w:val="00AA6077"/>
    <w:rsid w:val="00AA6C2B"/>
    <w:rsid w:val="00AA74CC"/>
    <w:rsid w:val="00AA78A1"/>
    <w:rsid w:val="00AB14D3"/>
    <w:rsid w:val="00AB7511"/>
    <w:rsid w:val="00AC1A1E"/>
    <w:rsid w:val="00AC2D1A"/>
    <w:rsid w:val="00AC6426"/>
    <w:rsid w:val="00AC78D2"/>
    <w:rsid w:val="00AC791D"/>
    <w:rsid w:val="00AD0CBB"/>
    <w:rsid w:val="00AD397D"/>
    <w:rsid w:val="00AD5A09"/>
    <w:rsid w:val="00AD6248"/>
    <w:rsid w:val="00AD7632"/>
    <w:rsid w:val="00AD7B8A"/>
    <w:rsid w:val="00AD7F12"/>
    <w:rsid w:val="00AE2738"/>
    <w:rsid w:val="00AE2AB3"/>
    <w:rsid w:val="00AE3619"/>
    <w:rsid w:val="00AE3962"/>
    <w:rsid w:val="00AE7819"/>
    <w:rsid w:val="00AF1E16"/>
    <w:rsid w:val="00AF3814"/>
    <w:rsid w:val="00AF4479"/>
    <w:rsid w:val="00AF7429"/>
    <w:rsid w:val="00B03FC7"/>
    <w:rsid w:val="00B043C7"/>
    <w:rsid w:val="00B07518"/>
    <w:rsid w:val="00B10A48"/>
    <w:rsid w:val="00B1481A"/>
    <w:rsid w:val="00B200B3"/>
    <w:rsid w:val="00B20635"/>
    <w:rsid w:val="00B21F70"/>
    <w:rsid w:val="00B22854"/>
    <w:rsid w:val="00B22E8C"/>
    <w:rsid w:val="00B25368"/>
    <w:rsid w:val="00B257C0"/>
    <w:rsid w:val="00B266CE"/>
    <w:rsid w:val="00B2678A"/>
    <w:rsid w:val="00B27980"/>
    <w:rsid w:val="00B330BF"/>
    <w:rsid w:val="00B36D42"/>
    <w:rsid w:val="00B37718"/>
    <w:rsid w:val="00B37923"/>
    <w:rsid w:val="00B43074"/>
    <w:rsid w:val="00B43278"/>
    <w:rsid w:val="00B4645F"/>
    <w:rsid w:val="00B464DB"/>
    <w:rsid w:val="00B471AB"/>
    <w:rsid w:val="00B519E5"/>
    <w:rsid w:val="00B55CFE"/>
    <w:rsid w:val="00B6151E"/>
    <w:rsid w:val="00B61B01"/>
    <w:rsid w:val="00B62359"/>
    <w:rsid w:val="00B62E71"/>
    <w:rsid w:val="00B64660"/>
    <w:rsid w:val="00B7068A"/>
    <w:rsid w:val="00B73F47"/>
    <w:rsid w:val="00B75C10"/>
    <w:rsid w:val="00B8098A"/>
    <w:rsid w:val="00B80F85"/>
    <w:rsid w:val="00B821AE"/>
    <w:rsid w:val="00B82A68"/>
    <w:rsid w:val="00B83B35"/>
    <w:rsid w:val="00B84DDF"/>
    <w:rsid w:val="00B86339"/>
    <w:rsid w:val="00B91238"/>
    <w:rsid w:val="00B91717"/>
    <w:rsid w:val="00BA11DB"/>
    <w:rsid w:val="00BA18B3"/>
    <w:rsid w:val="00BA2077"/>
    <w:rsid w:val="00BA2998"/>
    <w:rsid w:val="00BA33C9"/>
    <w:rsid w:val="00BA508B"/>
    <w:rsid w:val="00BA5854"/>
    <w:rsid w:val="00BA70F7"/>
    <w:rsid w:val="00BB0472"/>
    <w:rsid w:val="00BB35A5"/>
    <w:rsid w:val="00BB35FE"/>
    <w:rsid w:val="00BB4D96"/>
    <w:rsid w:val="00BC01CA"/>
    <w:rsid w:val="00BC40BF"/>
    <w:rsid w:val="00BC5D6C"/>
    <w:rsid w:val="00BD29EE"/>
    <w:rsid w:val="00BD398D"/>
    <w:rsid w:val="00BE3AA8"/>
    <w:rsid w:val="00BE4E20"/>
    <w:rsid w:val="00BE62C7"/>
    <w:rsid w:val="00BF1DA8"/>
    <w:rsid w:val="00BF38D7"/>
    <w:rsid w:val="00BF56A2"/>
    <w:rsid w:val="00BF5B43"/>
    <w:rsid w:val="00BF681C"/>
    <w:rsid w:val="00C0179E"/>
    <w:rsid w:val="00C044A9"/>
    <w:rsid w:val="00C051A2"/>
    <w:rsid w:val="00C058D2"/>
    <w:rsid w:val="00C061B1"/>
    <w:rsid w:val="00C07D9D"/>
    <w:rsid w:val="00C10BD9"/>
    <w:rsid w:val="00C13D6C"/>
    <w:rsid w:val="00C14BB0"/>
    <w:rsid w:val="00C14F52"/>
    <w:rsid w:val="00C152B1"/>
    <w:rsid w:val="00C16D48"/>
    <w:rsid w:val="00C20693"/>
    <w:rsid w:val="00C21C2E"/>
    <w:rsid w:val="00C2204A"/>
    <w:rsid w:val="00C2357A"/>
    <w:rsid w:val="00C303B1"/>
    <w:rsid w:val="00C305F8"/>
    <w:rsid w:val="00C32013"/>
    <w:rsid w:val="00C329B5"/>
    <w:rsid w:val="00C34CBA"/>
    <w:rsid w:val="00C4087F"/>
    <w:rsid w:val="00C43757"/>
    <w:rsid w:val="00C43F9B"/>
    <w:rsid w:val="00C543FF"/>
    <w:rsid w:val="00C552A5"/>
    <w:rsid w:val="00C61213"/>
    <w:rsid w:val="00C6273E"/>
    <w:rsid w:val="00C6371D"/>
    <w:rsid w:val="00C6373C"/>
    <w:rsid w:val="00C6428C"/>
    <w:rsid w:val="00C649DA"/>
    <w:rsid w:val="00C67268"/>
    <w:rsid w:val="00C70823"/>
    <w:rsid w:val="00C70C0B"/>
    <w:rsid w:val="00C71147"/>
    <w:rsid w:val="00C71B0B"/>
    <w:rsid w:val="00C74D17"/>
    <w:rsid w:val="00C74F42"/>
    <w:rsid w:val="00C751E4"/>
    <w:rsid w:val="00C753BF"/>
    <w:rsid w:val="00C762C6"/>
    <w:rsid w:val="00C77BC8"/>
    <w:rsid w:val="00C77F08"/>
    <w:rsid w:val="00C77FD9"/>
    <w:rsid w:val="00C80B3B"/>
    <w:rsid w:val="00C816E1"/>
    <w:rsid w:val="00C82B7E"/>
    <w:rsid w:val="00C82DB0"/>
    <w:rsid w:val="00C82DC3"/>
    <w:rsid w:val="00C83DCE"/>
    <w:rsid w:val="00C86550"/>
    <w:rsid w:val="00C872A3"/>
    <w:rsid w:val="00C911B4"/>
    <w:rsid w:val="00C920BA"/>
    <w:rsid w:val="00C93E29"/>
    <w:rsid w:val="00CA0AFD"/>
    <w:rsid w:val="00CA1B1D"/>
    <w:rsid w:val="00CA1FD1"/>
    <w:rsid w:val="00CA2971"/>
    <w:rsid w:val="00CA2986"/>
    <w:rsid w:val="00CA30E5"/>
    <w:rsid w:val="00CA3DC1"/>
    <w:rsid w:val="00CA465F"/>
    <w:rsid w:val="00CA488D"/>
    <w:rsid w:val="00CA4ECA"/>
    <w:rsid w:val="00CA5361"/>
    <w:rsid w:val="00CA6A2B"/>
    <w:rsid w:val="00CB118D"/>
    <w:rsid w:val="00CB25E1"/>
    <w:rsid w:val="00CB3A96"/>
    <w:rsid w:val="00CB4F03"/>
    <w:rsid w:val="00CB67F4"/>
    <w:rsid w:val="00CB7780"/>
    <w:rsid w:val="00CC0245"/>
    <w:rsid w:val="00CC0CAD"/>
    <w:rsid w:val="00CC448F"/>
    <w:rsid w:val="00CC52F7"/>
    <w:rsid w:val="00CC5DD7"/>
    <w:rsid w:val="00CC5E0A"/>
    <w:rsid w:val="00CC6EC6"/>
    <w:rsid w:val="00CC7E2A"/>
    <w:rsid w:val="00CD63B1"/>
    <w:rsid w:val="00CD7539"/>
    <w:rsid w:val="00CD7F74"/>
    <w:rsid w:val="00CE01C3"/>
    <w:rsid w:val="00CE0BA8"/>
    <w:rsid w:val="00CE17BC"/>
    <w:rsid w:val="00CE2ADD"/>
    <w:rsid w:val="00CE38FF"/>
    <w:rsid w:val="00CE3ED9"/>
    <w:rsid w:val="00CE4312"/>
    <w:rsid w:val="00CE5755"/>
    <w:rsid w:val="00CE7158"/>
    <w:rsid w:val="00CE78CD"/>
    <w:rsid w:val="00CE7BF0"/>
    <w:rsid w:val="00CF20E2"/>
    <w:rsid w:val="00CF38E1"/>
    <w:rsid w:val="00CF6E5E"/>
    <w:rsid w:val="00CF76A9"/>
    <w:rsid w:val="00D01173"/>
    <w:rsid w:val="00D020A8"/>
    <w:rsid w:val="00D023C8"/>
    <w:rsid w:val="00D03275"/>
    <w:rsid w:val="00D038D2"/>
    <w:rsid w:val="00D04EBC"/>
    <w:rsid w:val="00D053BA"/>
    <w:rsid w:val="00D06863"/>
    <w:rsid w:val="00D075F2"/>
    <w:rsid w:val="00D102A2"/>
    <w:rsid w:val="00D113E7"/>
    <w:rsid w:val="00D13ABF"/>
    <w:rsid w:val="00D13B92"/>
    <w:rsid w:val="00D1434D"/>
    <w:rsid w:val="00D21947"/>
    <w:rsid w:val="00D238DF"/>
    <w:rsid w:val="00D255BB"/>
    <w:rsid w:val="00D304DA"/>
    <w:rsid w:val="00D313E6"/>
    <w:rsid w:val="00D32CBD"/>
    <w:rsid w:val="00D3458E"/>
    <w:rsid w:val="00D35095"/>
    <w:rsid w:val="00D358E7"/>
    <w:rsid w:val="00D35C77"/>
    <w:rsid w:val="00D35FFF"/>
    <w:rsid w:val="00D372BA"/>
    <w:rsid w:val="00D37316"/>
    <w:rsid w:val="00D445EC"/>
    <w:rsid w:val="00D45986"/>
    <w:rsid w:val="00D45BC2"/>
    <w:rsid w:val="00D468F9"/>
    <w:rsid w:val="00D4700B"/>
    <w:rsid w:val="00D51375"/>
    <w:rsid w:val="00D52CA2"/>
    <w:rsid w:val="00D550FC"/>
    <w:rsid w:val="00D5533B"/>
    <w:rsid w:val="00D5770E"/>
    <w:rsid w:val="00D60101"/>
    <w:rsid w:val="00D6068D"/>
    <w:rsid w:val="00D61D1B"/>
    <w:rsid w:val="00D6387D"/>
    <w:rsid w:val="00D64368"/>
    <w:rsid w:val="00D643A7"/>
    <w:rsid w:val="00D643F9"/>
    <w:rsid w:val="00D65C92"/>
    <w:rsid w:val="00D67B59"/>
    <w:rsid w:val="00D70528"/>
    <w:rsid w:val="00D7225D"/>
    <w:rsid w:val="00D72880"/>
    <w:rsid w:val="00D76725"/>
    <w:rsid w:val="00D80D38"/>
    <w:rsid w:val="00D810F3"/>
    <w:rsid w:val="00D81D83"/>
    <w:rsid w:val="00D908B0"/>
    <w:rsid w:val="00D91686"/>
    <w:rsid w:val="00D92A55"/>
    <w:rsid w:val="00D970F9"/>
    <w:rsid w:val="00DA0855"/>
    <w:rsid w:val="00DA0DF2"/>
    <w:rsid w:val="00DA2972"/>
    <w:rsid w:val="00DA3C20"/>
    <w:rsid w:val="00DA5B1B"/>
    <w:rsid w:val="00DA7828"/>
    <w:rsid w:val="00DB3339"/>
    <w:rsid w:val="00DB3F4D"/>
    <w:rsid w:val="00DB3F7F"/>
    <w:rsid w:val="00DB6283"/>
    <w:rsid w:val="00DB63B5"/>
    <w:rsid w:val="00DB66D8"/>
    <w:rsid w:val="00DC1B78"/>
    <w:rsid w:val="00DC4D4D"/>
    <w:rsid w:val="00DC6A64"/>
    <w:rsid w:val="00DC6D94"/>
    <w:rsid w:val="00DD6129"/>
    <w:rsid w:val="00DE33C8"/>
    <w:rsid w:val="00DE6C44"/>
    <w:rsid w:val="00DF158D"/>
    <w:rsid w:val="00DF191F"/>
    <w:rsid w:val="00DF2C51"/>
    <w:rsid w:val="00DF5FDE"/>
    <w:rsid w:val="00DF7D2A"/>
    <w:rsid w:val="00E02718"/>
    <w:rsid w:val="00E032B5"/>
    <w:rsid w:val="00E032E2"/>
    <w:rsid w:val="00E05D77"/>
    <w:rsid w:val="00E062F3"/>
    <w:rsid w:val="00E06981"/>
    <w:rsid w:val="00E10723"/>
    <w:rsid w:val="00E10EF9"/>
    <w:rsid w:val="00E13DB7"/>
    <w:rsid w:val="00E1485F"/>
    <w:rsid w:val="00E14E31"/>
    <w:rsid w:val="00E17584"/>
    <w:rsid w:val="00E17EA4"/>
    <w:rsid w:val="00E17F44"/>
    <w:rsid w:val="00E227EB"/>
    <w:rsid w:val="00E23711"/>
    <w:rsid w:val="00E24D3E"/>
    <w:rsid w:val="00E276EF"/>
    <w:rsid w:val="00E27C88"/>
    <w:rsid w:val="00E315A8"/>
    <w:rsid w:val="00E33344"/>
    <w:rsid w:val="00E34B87"/>
    <w:rsid w:val="00E401D7"/>
    <w:rsid w:val="00E43BE2"/>
    <w:rsid w:val="00E44697"/>
    <w:rsid w:val="00E45EE3"/>
    <w:rsid w:val="00E47A11"/>
    <w:rsid w:val="00E526C6"/>
    <w:rsid w:val="00E532A3"/>
    <w:rsid w:val="00E5364D"/>
    <w:rsid w:val="00E53D6D"/>
    <w:rsid w:val="00E550B3"/>
    <w:rsid w:val="00E5592E"/>
    <w:rsid w:val="00E55D2F"/>
    <w:rsid w:val="00E55E1E"/>
    <w:rsid w:val="00E60A2F"/>
    <w:rsid w:val="00E61BA3"/>
    <w:rsid w:val="00E63DAE"/>
    <w:rsid w:val="00E64947"/>
    <w:rsid w:val="00E660FC"/>
    <w:rsid w:val="00E71C74"/>
    <w:rsid w:val="00E742A3"/>
    <w:rsid w:val="00E742E3"/>
    <w:rsid w:val="00E77439"/>
    <w:rsid w:val="00E818DB"/>
    <w:rsid w:val="00E818E5"/>
    <w:rsid w:val="00E83D1F"/>
    <w:rsid w:val="00E85FE1"/>
    <w:rsid w:val="00E90D97"/>
    <w:rsid w:val="00E92DC0"/>
    <w:rsid w:val="00E933FC"/>
    <w:rsid w:val="00E939C2"/>
    <w:rsid w:val="00E941D2"/>
    <w:rsid w:val="00E9749C"/>
    <w:rsid w:val="00E978AB"/>
    <w:rsid w:val="00E97EC0"/>
    <w:rsid w:val="00EA0C8D"/>
    <w:rsid w:val="00EA299B"/>
    <w:rsid w:val="00EA525D"/>
    <w:rsid w:val="00EB0084"/>
    <w:rsid w:val="00EB0F24"/>
    <w:rsid w:val="00EB265F"/>
    <w:rsid w:val="00EB5601"/>
    <w:rsid w:val="00EB61EB"/>
    <w:rsid w:val="00EB7A4A"/>
    <w:rsid w:val="00EB7AC7"/>
    <w:rsid w:val="00EC1DFB"/>
    <w:rsid w:val="00EC5D52"/>
    <w:rsid w:val="00EC72C4"/>
    <w:rsid w:val="00EC75B5"/>
    <w:rsid w:val="00ED0AAC"/>
    <w:rsid w:val="00ED1C06"/>
    <w:rsid w:val="00ED26B8"/>
    <w:rsid w:val="00ED4935"/>
    <w:rsid w:val="00ED57B2"/>
    <w:rsid w:val="00ED5E3A"/>
    <w:rsid w:val="00ED6BD2"/>
    <w:rsid w:val="00ED754A"/>
    <w:rsid w:val="00EE1AD9"/>
    <w:rsid w:val="00EE2C3E"/>
    <w:rsid w:val="00EE314A"/>
    <w:rsid w:val="00EE434A"/>
    <w:rsid w:val="00EF160B"/>
    <w:rsid w:val="00EF1758"/>
    <w:rsid w:val="00EF353C"/>
    <w:rsid w:val="00EF509F"/>
    <w:rsid w:val="00F00EC0"/>
    <w:rsid w:val="00F0584C"/>
    <w:rsid w:val="00F05A67"/>
    <w:rsid w:val="00F07C59"/>
    <w:rsid w:val="00F12D94"/>
    <w:rsid w:val="00F13B50"/>
    <w:rsid w:val="00F14339"/>
    <w:rsid w:val="00F160A0"/>
    <w:rsid w:val="00F20EE9"/>
    <w:rsid w:val="00F22947"/>
    <w:rsid w:val="00F237EC"/>
    <w:rsid w:val="00F2454F"/>
    <w:rsid w:val="00F26A52"/>
    <w:rsid w:val="00F26A88"/>
    <w:rsid w:val="00F27AB9"/>
    <w:rsid w:val="00F311A2"/>
    <w:rsid w:val="00F31486"/>
    <w:rsid w:val="00F33C88"/>
    <w:rsid w:val="00F33CAF"/>
    <w:rsid w:val="00F34627"/>
    <w:rsid w:val="00F3482C"/>
    <w:rsid w:val="00F37ECA"/>
    <w:rsid w:val="00F403DA"/>
    <w:rsid w:val="00F413E3"/>
    <w:rsid w:val="00F41590"/>
    <w:rsid w:val="00F422EA"/>
    <w:rsid w:val="00F42F88"/>
    <w:rsid w:val="00F4334C"/>
    <w:rsid w:val="00F447FF"/>
    <w:rsid w:val="00F4548D"/>
    <w:rsid w:val="00F46992"/>
    <w:rsid w:val="00F47F32"/>
    <w:rsid w:val="00F53F35"/>
    <w:rsid w:val="00F56380"/>
    <w:rsid w:val="00F56B30"/>
    <w:rsid w:val="00F608AC"/>
    <w:rsid w:val="00F60E41"/>
    <w:rsid w:val="00F63F88"/>
    <w:rsid w:val="00F665CB"/>
    <w:rsid w:val="00F716CC"/>
    <w:rsid w:val="00F735E1"/>
    <w:rsid w:val="00F77756"/>
    <w:rsid w:val="00F82D6B"/>
    <w:rsid w:val="00F83226"/>
    <w:rsid w:val="00F842A5"/>
    <w:rsid w:val="00F86C18"/>
    <w:rsid w:val="00F90603"/>
    <w:rsid w:val="00F93E04"/>
    <w:rsid w:val="00F93E6D"/>
    <w:rsid w:val="00F94C9E"/>
    <w:rsid w:val="00F9576E"/>
    <w:rsid w:val="00F9641C"/>
    <w:rsid w:val="00F9671B"/>
    <w:rsid w:val="00FA22AC"/>
    <w:rsid w:val="00FA33C1"/>
    <w:rsid w:val="00FA48F0"/>
    <w:rsid w:val="00FA4D59"/>
    <w:rsid w:val="00FA65D6"/>
    <w:rsid w:val="00FA6829"/>
    <w:rsid w:val="00FB0616"/>
    <w:rsid w:val="00FB1309"/>
    <w:rsid w:val="00FB14EC"/>
    <w:rsid w:val="00FB6462"/>
    <w:rsid w:val="00FD1A0F"/>
    <w:rsid w:val="00FD5DA8"/>
    <w:rsid w:val="00FD7452"/>
    <w:rsid w:val="00FD74CB"/>
    <w:rsid w:val="00FE031C"/>
    <w:rsid w:val="00FE26A8"/>
    <w:rsid w:val="00FE5C85"/>
    <w:rsid w:val="00FE7FA5"/>
    <w:rsid w:val="00FF0635"/>
    <w:rsid w:val="00FF075D"/>
    <w:rsid w:val="00FF1C3E"/>
    <w:rsid w:val="00FF237F"/>
    <w:rsid w:val="00FF4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745C5A"/>
  <w15:docId w15:val="{8CFF5C22-170A-482C-8AD2-182994AB3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00B3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7C53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7C53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727C5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7C5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GridTable1Light1">
    <w:name w:val="Grid Table 1 Light1"/>
    <w:basedOn w:val="TableNormal"/>
    <w:uiPriority w:val="46"/>
    <w:rsid w:val="006C596A"/>
    <w:pPr>
      <w:spacing w:after="0" w:line="240" w:lineRule="auto"/>
    </w:pPr>
    <w:rPr>
      <w:rFonts w:eastAsiaTheme="minorEastAsia"/>
      <w:lang w:eastAsia="el-GR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130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30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30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0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0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0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06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A0E6F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E4E72"/>
  </w:style>
  <w:style w:type="character" w:styleId="Hyperlink">
    <w:name w:val="Hyperlink"/>
    <w:basedOn w:val="DefaultParagraphFont"/>
    <w:uiPriority w:val="99"/>
    <w:unhideWhenUsed/>
    <w:rsid w:val="001867F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0685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l-GR"/>
    </w:rPr>
  </w:style>
  <w:style w:type="paragraph" w:styleId="ListParagraph">
    <w:name w:val="List Paragraph"/>
    <w:basedOn w:val="Normal"/>
    <w:uiPriority w:val="34"/>
    <w:qFormat/>
    <w:rsid w:val="00F37ECA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718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608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pter-para">
    <w:name w:val="chapter-para"/>
    <w:basedOn w:val="Normal"/>
    <w:rsid w:val="00DF1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styleId="Emphasis">
    <w:name w:val="Emphasis"/>
    <w:basedOn w:val="DefaultParagraphFont"/>
    <w:uiPriority w:val="20"/>
    <w:qFormat/>
    <w:rsid w:val="00DF158D"/>
    <w:rPr>
      <w:i/>
      <w:iCs/>
    </w:rPr>
  </w:style>
  <w:style w:type="table" w:customStyle="1" w:styleId="TableGrid1">
    <w:name w:val="Table Grid1"/>
    <w:basedOn w:val="TableNormal"/>
    <w:next w:val="TableGrid"/>
    <w:uiPriority w:val="39"/>
    <w:rsid w:val="00021B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316F7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4B5F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C6373C"/>
  </w:style>
  <w:style w:type="numbering" w:customStyle="1" w:styleId="NoList11">
    <w:name w:val="No List11"/>
    <w:next w:val="NoList"/>
    <w:uiPriority w:val="99"/>
    <w:semiHidden/>
    <w:unhideWhenUsed/>
    <w:rsid w:val="00C6373C"/>
  </w:style>
  <w:style w:type="character" w:styleId="FollowedHyperlink">
    <w:name w:val="FollowedHyperlink"/>
    <w:basedOn w:val="DefaultParagraphFont"/>
    <w:uiPriority w:val="99"/>
    <w:semiHidden/>
    <w:unhideWhenUsed/>
    <w:rsid w:val="00C6373C"/>
    <w:rPr>
      <w:color w:val="954F72"/>
      <w:u w:val="single"/>
    </w:rPr>
  </w:style>
  <w:style w:type="paragraph" w:customStyle="1" w:styleId="msonormal0">
    <w:name w:val="msonormal"/>
    <w:basedOn w:val="Normal"/>
    <w:rsid w:val="00C637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637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C637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C637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C637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C637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C637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C637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C637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C6373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74">
    <w:name w:val="xl74"/>
    <w:basedOn w:val="Normal"/>
    <w:rsid w:val="00C637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637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373C"/>
  </w:style>
  <w:style w:type="paragraph" w:styleId="Footer">
    <w:name w:val="footer"/>
    <w:basedOn w:val="Normal"/>
    <w:link w:val="FooterChar"/>
    <w:uiPriority w:val="99"/>
    <w:unhideWhenUsed/>
    <w:rsid w:val="00C637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373C"/>
  </w:style>
  <w:style w:type="numbering" w:customStyle="1" w:styleId="NoList111">
    <w:name w:val="No List111"/>
    <w:next w:val="NoList"/>
    <w:uiPriority w:val="99"/>
    <w:semiHidden/>
    <w:unhideWhenUsed/>
    <w:rsid w:val="00C6373C"/>
  </w:style>
  <w:style w:type="paragraph" w:styleId="Caption">
    <w:name w:val="caption"/>
    <w:basedOn w:val="Normal"/>
    <w:next w:val="Normal"/>
    <w:uiPriority w:val="35"/>
    <w:unhideWhenUsed/>
    <w:qFormat/>
    <w:rsid w:val="000A2162"/>
    <w:pPr>
      <w:spacing w:after="200" w:line="240" w:lineRule="auto"/>
      <w:jc w:val="both"/>
    </w:pPr>
    <w:rPr>
      <w:rFonts w:ascii="Times New Roman" w:hAnsi="Times New Roman"/>
      <w:iCs/>
      <w:sz w:val="20"/>
      <w:szCs w:val="18"/>
    </w:rPr>
  </w:style>
  <w:style w:type="table" w:customStyle="1" w:styleId="TableGrid11">
    <w:name w:val="Table Grid11"/>
    <w:basedOn w:val="TableNormal"/>
    <w:next w:val="TableGrid"/>
    <w:uiPriority w:val="39"/>
    <w:rsid w:val="002E50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6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6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7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9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03880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9772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09969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7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3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8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1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8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8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1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93037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232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4A9CE2-2A93-4318-920B-FC76A66391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Pages>7</Pages>
  <Words>1790</Words>
  <Characters>10203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os Fyttis</dc:creator>
  <cp:lastModifiedBy>Georgios Fyttis</cp:lastModifiedBy>
  <cp:revision>47</cp:revision>
  <dcterms:created xsi:type="dcterms:W3CDTF">2022-05-17T07:25:00Z</dcterms:created>
  <dcterms:modified xsi:type="dcterms:W3CDTF">2022-11-15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525</vt:lpwstr>
  </property>
  <property fmtid="{D5CDD505-2E9C-101B-9397-08002B2CF9AE}" pid="3" name="WnCSubscriberId">
    <vt:lpwstr>4760</vt:lpwstr>
  </property>
  <property fmtid="{D5CDD505-2E9C-101B-9397-08002B2CF9AE}" pid="4" name="WnCOutputStyleId">
    <vt:lpwstr>4325</vt:lpwstr>
  </property>
  <property fmtid="{D5CDD505-2E9C-101B-9397-08002B2CF9AE}" pid="5" name="RWProductId">
    <vt:lpwstr>WnC</vt:lpwstr>
  </property>
  <property fmtid="{D5CDD505-2E9C-101B-9397-08002B2CF9AE}" pid="6" name="RWProjectId">
    <vt:lpwstr/>
  </property>
  <property fmtid="{D5CDD505-2E9C-101B-9397-08002B2CF9AE}" pid="7" name="WnC4Folder">
    <vt:lpwstr>Documents///Publication_draft_V6 (AutoRecovered)</vt:lpwstr>
  </property>
</Properties>
</file>